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6F705F" w14:textId="4F5D1C0E" w:rsidR="001530A4" w:rsidRDefault="001530A4" w:rsidP="007C2325">
      <w:pPr>
        <w:spacing w:after="120"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  <w:r>
        <w:rPr>
          <w:b/>
          <w:color w:val="000000" w:themeColor="text1"/>
          <w:sz w:val="28"/>
          <w:szCs w:val="28"/>
          <w:lang w:val="en-US"/>
        </w:rPr>
        <w:t>Supplementary materials to:</w:t>
      </w:r>
    </w:p>
    <w:p w14:paraId="38714495" w14:textId="04465AE0" w:rsidR="007C2325" w:rsidRPr="00D66E28" w:rsidRDefault="0044760E" w:rsidP="007C2325">
      <w:pPr>
        <w:spacing w:after="120"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  <w:r w:rsidRPr="00D66E28">
        <w:rPr>
          <w:b/>
          <w:color w:val="000000" w:themeColor="text1"/>
          <w:sz w:val="28"/>
          <w:szCs w:val="28"/>
          <w:lang w:val="en-US"/>
        </w:rPr>
        <w:t xml:space="preserve">Plant </w:t>
      </w:r>
      <w:r w:rsidR="00440484" w:rsidRPr="00D66E28">
        <w:rPr>
          <w:b/>
          <w:color w:val="000000" w:themeColor="text1"/>
          <w:sz w:val="28"/>
          <w:szCs w:val="28"/>
          <w:lang w:val="en-US"/>
        </w:rPr>
        <w:t>c</w:t>
      </w:r>
      <w:r w:rsidRPr="00D66E28">
        <w:rPr>
          <w:b/>
          <w:color w:val="000000" w:themeColor="text1"/>
          <w:sz w:val="28"/>
          <w:szCs w:val="28"/>
          <w:lang w:val="en-US"/>
        </w:rPr>
        <w:t xml:space="preserve">ell </w:t>
      </w:r>
      <w:r w:rsidR="00440484" w:rsidRPr="00D66E28">
        <w:rPr>
          <w:b/>
          <w:color w:val="000000" w:themeColor="text1"/>
          <w:sz w:val="28"/>
          <w:szCs w:val="28"/>
          <w:lang w:val="en-US"/>
        </w:rPr>
        <w:t>packs</w:t>
      </w:r>
      <w:r w:rsidR="002975D1" w:rsidRPr="00D66E28">
        <w:rPr>
          <w:b/>
          <w:color w:val="000000" w:themeColor="text1"/>
          <w:sz w:val="28"/>
          <w:szCs w:val="28"/>
          <w:lang w:val="en-US"/>
        </w:rPr>
        <w:t xml:space="preserve">: </w:t>
      </w:r>
      <w:r w:rsidR="00B468CE">
        <w:rPr>
          <w:b/>
          <w:color w:val="000000" w:themeColor="text1"/>
          <w:sz w:val="28"/>
          <w:szCs w:val="28"/>
          <w:lang w:val="en-US"/>
        </w:rPr>
        <w:t xml:space="preserve">a </w:t>
      </w:r>
      <w:r w:rsidRPr="00D66E28">
        <w:rPr>
          <w:b/>
          <w:color w:val="000000" w:themeColor="text1"/>
          <w:sz w:val="28"/>
          <w:szCs w:val="28"/>
          <w:lang w:val="en-US"/>
        </w:rPr>
        <w:t xml:space="preserve">scalable platform for </w:t>
      </w:r>
      <w:r w:rsidR="00375EF2" w:rsidRPr="00D66E28">
        <w:rPr>
          <w:b/>
          <w:color w:val="000000" w:themeColor="text1"/>
          <w:sz w:val="28"/>
          <w:szCs w:val="28"/>
          <w:lang w:val="en-US"/>
        </w:rPr>
        <w:t>recombinant protein</w:t>
      </w:r>
      <w:r w:rsidR="002975D1" w:rsidRPr="00D66E28">
        <w:rPr>
          <w:b/>
          <w:color w:val="000000" w:themeColor="text1"/>
          <w:sz w:val="28"/>
          <w:szCs w:val="28"/>
          <w:lang w:val="en-US"/>
        </w:rPr>
        <w:t xml:space="preserve"> production and metabolic engineering</w:t>
      </w:r>
    </w:p>
    <w:p w14:paraId="6C60DAC6" w14:textId="63FEA5BB" w:rsidR="000B3847" w:rsidRPr="00825896" w:rsidRDefault="00ED73F4" w:rsidP="00067AAE">
      <w:pPr>
        <w:spacing w:after="120" w:line="480" w:lineRule="auto"/>
        <w:rPr>
          <w:i/>
          <w:color w:val="000000" w:themeColor="text1"/>
          <w:sz w:val="22"/>
          <w:szCs w:val="22"/>
          <w:lang w:val="en-US"/>
        </w:rPr>
      </w:pPr>
      <w:r w:rsidRPr="00825896">
        <w:rPr>
          <w:i/>
          <w:color w:val="000000" w:themeColor="text1"/>
          <w:sz w:val="22"/>
          <w:szCs w:val="22"/>
          <w:lang w:val="en-US"/>
        </w:rPr>
        <w:t>Thomas Rademache</w:t>
      </w:r>
      <w:r w:rsidR="001530A4">
        <w:rPr>
          <w:i/>
          <w:color w:val="000000" w:themeColor="text1"/>
          <w:sz w:val="22"/>
          <w:szCs w:val="22"/>
          <w:lang w:val="en-US"/>
        </w:rPr>
        <w:t>r</w:t>
      </w:r>
      <w:r w:rsidR="000B3847" w:rsidRPr="00825896">
        <w:rPr>
          <w:i/>
          <w:color w:val="000000" w:themeColor="text1"/>
          <w:sz w:val="22"/>
          <w:szCs w:val="22"/>
          <w:lang w:val="en-US"/>
        </w:rPr>
        <w:t xml:space="preserve">, </w:t>
      </w:r>
      <w:r w:rsidRPr="00825896">
        <w:rPr>
          <w:i/>
          <w:color w:val="000000" w:themeColor="text1"/>
          <w:sz w:val="22"/>
          <w:szCs w:val="22"/>
          <w:lang w:val="en-US"/>
        </w:rPr>
        <w:t>Markus Sack</w:t>
      </w:r>
      <w:r w:rsidR="000B3847" w:rsidRPr="00825896">
        <w:rPr>
          <w:i/>
          <w:color w:val="000000" w:themeColor="text1"/>
          <w:sz w:val="22"/>
          <w:szCs w:val="22"/>
          <w:lang w:val="en-US"/>
        </w:rPr>
        <w:t xml:space="preserve">, </w:t>
      </w:r>
      <w:r w:rsidR="006A646E" w:rsidRPr="00825896">
        <w:rPr>
          <w:i/>
          <w:color w:val="000000" w:themeColor="text1"/>
          <w:sz w:val="22"/>
          <w:szCs w:val="22"/>
          <w:lang w:val="en-US"/>
        </w:rPr>
        <w:t xml:space="preserve">Daniel Blessing, </w:t>
      </w:r>
      <w:r w:rsidR="005B18AF" w:rsidRPr="00825896">
        <w:rPr>
          <w:i/>
          <w:color w:val="000000" w:themeColor="text1"/>
          <w:sz w:val="22"/>
          <w:szCs w:val="22"/>
          <w:lang w:val="en-US"/>
        </w:rPr>
        <w:t>Rainer Fischer</w:t>
      </w:r>
      <w:r w:rsidR="00A102BE" w:rsidRPr="00825896">
        <w:rPr>
          <w:i/>
          <w:color w:val="000000" w:themeColor="text1"/>
          <w:sz w:val="22"/>
          <w:szCs w:val="22"/>
          <w:lang w:val="en-US"/>
        </w:rPr>
        <w:t xml:space="preserve">, </w:t>
      </w:r>
      <w:r w:rsidR="00067AAE" w:rsidRPr="00825896">
        <w:rPr>
          <w:i/>
          <w:color w:val="000000" w:themeColor="text1"/>
          <w:sz w:val="22"/>
          <w:szCs w:val="22"/>
          <w:lang w:val="en-US"/>
        </w:rPr>
        <w:t>Tanja Hollan</w:t>
      </w:r>
      <w:r w:rsidR="00A30081">
        <w:rPr>
          <w:i/>
          <w:color w:val="000000" w:themeColor="text1"/>
          <w:sz w:val="22"/>
          <w:szCs w:val="22"/>
          <w:lang w:val="en-US"/>
        </w:rPr>
        <w:t>d</w:t>
      </w:r>
      <w:r w:rsidR="001E1CCE">
        <w:rPr>
          <w:i/>
          <w:color w:val="000000" w:themeColor="text1"/>
          <w:sz w:val="22"/>
          <w:szCs w:val="22"/>
          <w:lang w:val="en-US"/>
        </w:rPr>
        <w:t>,</w:t>
      </w:r>
      <w:r w:rsidR="000B3847" w:rsidRPr="00825896">
        <w:rPr>
          <w:i/>
          <w:color w:val="000000" w:themeColor="text1"/>
          <w:sz w:val="22"/>
          <w:szCs w:val="22"/>
          <w:lang w:val="en-US"/>
        </w:rPr>
        <w:t xml:space="preserve"> </w:t>
      </w:r>
      <w:r w:rsidR="005B18AF" w:rsidRPr="00825896">
        <w:rPr>
          <w:i/>
          <w:color w:val="000000" w:themeColor="text1"/>
          <w:sz w:val="22"/>
          <w:szCs w:val="22"/>
          <w:lang w:val="en-US"/>
        </w:rPr>
        <w:t>Johannes Buyel</w:t>
      </w:r>
    </w:p>
    <w:p w14:paraId="51665205" w14:textId="77777777" w:rsidR="003E0CAF" w:rsidRDefault="003E0CAF" w:rsidP="003E0CAF">
      <w:pPr>
        <w:spacing w:after="120" w:line="480" w:lineRule="auto"/>
        <w:jc w:val="both"/>
        <w:divId w:val="5522390"/>
        <w:rPr>
          <w:b/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>Supplementary materials</w:t>
      </w:r>
    </w:p>
    <w:p w14:paraId="5D656C1F" w14:textId="77777777" w:rsidR="003E0CAF" w:rsidRDefault="003E0CAF" w:rsidP="003E0CAF">
      <w:pPr>
        <w:spacing w:after="120" w:line="480" w:lineRule="auto"/>
        <w:jc w:val="center"/>
        <w:divId w:val="5522390"/>
        <w:rPr>
          <w:color w:val="000000" w:themeColor="text1"/>
          <w:sz w:val="22"/>
          <w:szCs w:val="22"/>
          <w:lang w:val="en-US"/>
        </w:rPr>
      </w:pPr>
      <w:r w:rsidRPr="00FA4C72">
        <w:rPr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 wp14:anchorId="63B07333" wp14:editId="0340534F">
            <wp:extent cx="5498465" cy="4417695"/>
            <wp:effectExtent l="0" t="0" r="6985" b="1905"/>
            <wp:docPr id="10" name="Picture 10" descr="Y:\ipp\post-doc\text\coop-papers\2018_rademacher_Sack_PCP\figures\supp_fig_1new_v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ipp\post-doc\text\coop-papers\2018_rademacher_Sack_PCP\figures\supp_fig_1new_v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465" cy="441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1C718" w14:textId="77777777" w:rsidR="003E0CAF" w:rsidRDefault="003E0CAF" w:rsidP="003E0CAF">
      <w:pPr>
        <w:spacing w:after="120" w:line="480" w:lineRule="auto"/>
        <w:jc w:val="both"/>
        <w:divId w:val="5522390"/>
        <w:rPr>
          <w:color w:val="000000" w:themeColor="text1"/>
          <w:sz w:val="22"/>
          <w:szCs w:val="22"/>
          <w:lang w:val="en-US"/>
        </w:rPr>
      </w:pPr>
      <w:bookmarkStart w:id="0" w:name="_GoBack"/>
      <w:r w:rsidRPr="00E922F1">
        <w:rPr>
          <w:b/>
          <w:color w:val="000000" w:themeColor="text1"/>
          <w:sz w:val="22"/>
          <w:szCs w:val="22"/>
          <w:lang w:val="en-US"/>
        </w:rPr>
        <w:t xml:space="preserve">Supplementary Fig. </w:t>
      </w:r>
      <w:r>
        <w:rPr>
          <w:b/>
          <w:color w:val="000000" w:themeColor="text1"/>
          <w:sz w:val="22"/>
          <w:szCs w:val="22"/>
          <w:lang w:val="en-US"/>
        </w:rPr>
        <w:t>1</w:t>
      </w:r>
      <w:r>
        <w:rPr>
          <w:color w:val="000000" w:themeColor="text1"/>
          <w:sz w:val="22"/>
          <w:szCs w:val="22"/>
          <w:lang w:val="en-US"/>
        </w:rPr>
        <w:t xml:space="preserve">. Relative expression of monoclonal antibodies in different plant species and PCPs. </w:t>
      </w:r>
      <w:r w:rsidRPr="00CD2D49">
        <w:rPr>
          <w:b/>
          <w:color w:val="000000" w:themeColor="text1"/>
          <w:sz w:val="22"/>
          <w:szCs w:val="22"/>
          <w:lang w:val="en-US"/>
        </w:rPr>
        <w:t>(a)</w:t>
      </w:r>
      <w:r>
        <w:rPr>
          <w:color w:val="000000" w:themeColor="text1"/>
          <w:sz w:val="22"/>
          <w:szCs w:val="22"/>
          <w:lang w:val="en-US"/>
        </w:rPr>
        <w:t xml:space="preserve"> Performance of </w:t>
      </w:r>
      <w:r w:rsidRPr="00327E60">
        <w:rPr>
          <w:i/>
          <w:color w:val="000000" w:themeColor="text1"/>
          <w:sz w:val="22"/>
          <w:szCs w:val="22"/>
          <w:lang w:val="en-US"/>
        </w:rPr>
        <w:t>N. benthamiana</w:t>
      </w:r>
      <w:r>
        <w:rPr>
          <w:color w:val="000000" w:themeColor="text1"/>
          <w:sz w:val="22"/>
          <w:szCs w:val="22"/>
          <w:lang w:val="en-US"/>
        </w:rPr>
        <w:t xml:space="preserve">, two </w:t>
      </w:r>
      <w:r w:rsidRPr="00327E60">
        <w:rPr>
          <w:i/>
          <w:color w:val="000000" w:themeColor="text1"/>
          <w:sz w:val="22"/>
          <w:szCs w:val="22"/>
          <w:lang w:val="en-US"/>
        </w:rPr>
        <w:t>N. tabacum</w:t>
      </w:r>
      <w:r>
        <w:rPr>
          <w:color w:val="000000" w:themeColor="text1"/>
          <w:sz w:val="22"/>
          <w:szCs w:val="22"/>
          <w:lang w:val="en-US"/>
        </w:rPr>
        <w:t xml:space="preserve"> species and PCPs in expressing mAbs M12, 2G12 and 2F5, normalized to the highest expression observed (here, expression in PCPs). </w:t>
      </w:r>
      <w:r w:rsidRPr="00CD2D49">
        <w:rPr>
          <w:b/>
          <w:color w:val="000000" w:themeColor="text1"/>
          <w:sz w:val="22"/>
          <w:szCs w:val="22"/>
          <w:lang w:val="en-US"/>
        </w:rPr>
        <w:t>(b)</w:t>
      </w:r>
      <w:r>
        <w:rPr>
          <w:color w:val="000000" w:themeColor="text1"/>
          <w:sz w:val="22"/>
          <w:szCs w:val="22"/>
          <w:lang w:val="en-US"/>
        </w:rPr>
        <w:t xml:space="preserve"> Expression of mAbs M12, 2G12 and 2F5 according to the host system. Values are normalized to the maximal expression of each mAb, i.e. expression in PCPs. </w:t>
      </w:r>
      <w:r w:rsidRPr="00790CAC">
        <w:rPr>
          <w:b/>
          <w:color w:val="000000" w:themeColor="text1"/>
          <w:sz w:val="22"/>
          <w:szCs w:val="22"/>
          <w:lang w:val="en-US"/>
        </w:rPr>
        <w:t>(c)</w:t>
      </w:r>
      <w:r>
        <w:rPr>
          <w:color w:val="000000" w:themeColor="text1"/>
          <w:sz w:val="22"/>
          <w:szCs w:val="22"/>
          <w:lang w:val="en-US"/>
        </w:rPr>
        <w:t xml:space="preserve"> Linear correlation between mAb </w:t>
      </w:r>
      <w:r>
        <w:rPr>
          <w:color w:val="000000" w:themeColor="text1"/>
          <w:sz w:val="22"/>
          <w:szCs w:val="22"/>
          <w:lang w:val="en-US"/>
        </w:rPr>
        <w:lastRenderedPageBreak/>
        <w:t>expression in PCPs and plants. Vertical error bars indicate the standard deviation in plants (n=3) whereas horizontal error bars indicate the standard deviation in PCPs (n=32).</w:t>
      </w:r>
    </w:p>
    <w:p w14:paraId="546F916D" w14:textId="77777777" w:rsidR="003E0CAF" w:rsidRPr="00825896" w:rsidRDefault="003E0CAF" w:rsidP="003E0CAF">
      <w:pPr>
        <w:spacing w:after="120" w:line="480" w:lineRule="auto"/>
        <w:jc w:val="both"/>
        <w:divId w:val="5522390"/>
        <w:rPr>
          <w:b/>
          <w:color w:val="000000" w:themeColor="text1"/>
          <w:sz w:val="22"/>
          <w:szCs w:val="22"/>
          <w:lang w:val="en-US"/>
        </w:rPr>
      </w:pPr>
    </w:p>
    <w:p w14:paraId="572AD4CB" w14:textId="77777777" w:rsidR="003E0CAF" w:rsidRPr="00AF15EC" w:rsidRDefault="003E0CAF" w:rsidP="003E0CAF">
      <w:pPr>
        <w:spacing w:after="120" w:line="480" w:lineRule="auto"/>
        <w:jc w:val="center"/>
        <w:divId w:val="5522390"/>
        <w:rPr>
          <w:color w:val="000000" w:themeColor="text1"/>
          <w:sz w:val="22"/>
          <w:szCs w:val="22"/>
          <w:lang w:val="en-US"/>
        </w:rPr>
      </w:pPr>
      <w:r w:rsidRPr="00935F05">
        <w:rPr>
          <w:noProof/>
          <w:color w:val="000000" w:themeColor="text1"/>
          <w:sz w:val="22"/>
          <w:szCs w:val="22"/>
          <w:lang w:val="en-US" w:eastAsia="en-US"/>
        </w:rPr>
        <w:drawing>
          <wp:inline distT="0" distB="0" distL="0" distR="0" wp14:anchorId="55C8A0C4" wp14:editId="0CCC5959">
            <wp:extent cx="4200525" cy="1800225"/>
            <wp:effectExtent l="0" t="0" r="9525" b="9525"/>
            <wp:docPr id="1" name="Picture 1" descr="Y:\ipp\post-doc\text\coop-papers\2018_rademacher_Sack_PCP\figures\supp_fig_2new_v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ipp\post-doc\text\coop-papers\2018_rademacher_Sack_PCP\figures\supp_fig_2new_v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2538E" w14:textId="072917E3" w:rsidR="003E0CAF" w:rsidRDefault="003E0CAF" w:rsidP="003E0CAF">
      <w:pPr>
        <w:spacing w:after="120" w:line="480" w:lineRule="auto"/>
        <w:jc w:val="both"/>
        <w:divId w:val="5522390"/>
        <w:rPr>
          <w:color w:val="000000" w:themeColor="text1"/>
          <w:sz w:val="22"/>
          <w:szCs w:val="22"/>
          <w:lang w:val="en-US"/>
        </w:rPr>
      </w:pPr>
      <w:r w:rsidRPr="00F275A2">
        <w:rPr>
          <w:b/>
          <w:color w:val="000000" w:themeColor="text1"/>
          <w:sz w:val="22"/>
          <w:szCs w:val="22"/>
          <w:lang w:val="en-US"/>
        </w:rPr>
        <w:t xml:space="preserve">Supplementary Fig. </w:t>
      </w:r>
      <w:r>
        <w:rPr>
          <w:b/>
          <w:color w:val="000000" w:themeColor="text1"/>
          <w:sz w:val="22"/>
          <w:szCs w:val="22"/>
          <w:lang w:val="en-US"/>
        </w:rPr>
        <w:t>2</w:t>
      </w:r>
      <w:r w:rsidRPr="00F275A2">
        <w:rPr>
          <w:b/>
          <w:color w:val="000000" w:themeColor="text1"/>
          <w:sz w:val="22"/>
          <w:szCs w:val="22"/>
          <w:lang w:val="en-US"/>
        </w:rPr>
        <w:t>.</w:t>
      </w:r>
      <w:r>
        <w:rPr>
          <w:color w:val="000000" w:themeColor="text1"/>
          <w:sz w:val="22"/>
          <w:szCs w:val="22"/>
          <w:lang w:val="en-US"/>
        </w:rPr>
        <w:t xml:space="preserve"> DsRed expression in various column formats</w:t>
      </w:r>
      <w:r w:rsidRPr="00825896">
        <w:rPr>
          <w:color w:val="000000" w:themeColor="text1"/>
          <w:sz w:val="22"/>
          <w:szCs w:val="22"/>
          <w:lang w:val="en-US"/>
        </w:rPr>
        <w:t>.</w:t>
      </w:r>
      <w:r>
        <w:rPr>
          <w:color w:val="000000" w:themeColor="text1"/>
          <w:sz w:val="22"/>
          <w:szCs w:val="22"/>
          <w:lang w:val="en-US"/>
        </w:rPr>
        <w:t xml:space="preserve"> </w:t>
      </w:r>
      <w:r w:rsidRPr="00001FE2">
        <w:rPr>
          <w:b/>
          <w:color w:val="000000" w:themeColor="text1"/>
          <w:sz w:val="22"/>
          <w:szCs w:val="22"/>
          <w:lang w:val="en-US"/>
        </w:rPr>
        <w:t>(a)</w:t>
      </w:r>
      <w:r w:rsidRPr="00001FE2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 xml:space="preserve">PCPs cast from tobacco BY2 lines generated from different </w:t>
      </w:r>
      <w:proofErr w:type="spellStart"/>
      <w:r>
        <w:rPr>
          <w:color w:val="000000" w:themeColor="text1"/>
          <w:sz w:val="22"/>
          <w:szCs w:val="22"/>
          <w:lang w:val="en-US"/>
        </w:rPr>
        <w:t>calli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(1–3), from carrot lines PC-1106, PC-1164 and PC-1041 obtained from DSMZ (4, 5 and 6 respectively) as well as from </w:t>
      </w:r>
      <w:r w:rsidRPr="00AF15EC">
        <w:rPr>
          <w:i/>
          <w:color w:val="000000" w:themeColor="text1"/>
          <w:sz w:val="22"/>
          <w:szCs w:val="22"/>
          <w:lang w:val="en-US"/>
        </w:rPr>
        <w:t>N. benthamiana</w:t>
      </w:r>
      <w:r>
        <w:rPr>
          <w:color w:val="000000" w:themeColor="text1"/>
          <w:sz w:val="22"/>
          <w:szCs w:val="22"/>
          <w:lang w:val="en-US"/>
        </w:rPr>
        <w:t xml:space="preserve"> cells cultivated without (7) or with light (8) and infiltrated with </w:t>
      </w:r>
      <w:r w:rsidRPr="00AF15EC">
        <w:rPr>
          <w:i/>
          <w:color w:val="000000" w:themeColor="text1"/>
          <w:sz w:val="22"/>
          <w:szCs w:val="22"/>
          <w:lang w:val="en-US"/>
        </w:rPr>
        <w:t>A. tumefaciens</w:t>
      </w:r>
      <w:r>
        <w:rPr>
          <w:color w:val="000000" w:themeColor="text1"/>
          <w:sz w:val="22"/>
          <w:szCs w:val="22"/>
          <w:lang w:val="en-US"/>
        </w:rPr>
        <w:t xml:space="preserve"> at an OD</w:t>
      </w:r>
      <w:r w:rsidRPr="00AF15EC">
        <w:rPr>
          <w:color w:val="000000" w:themeColor="text1"/>
          <w:sz w:val="22"/>
          <w:szCs w:val="22"/>
          <w:vertAlign w:val="subscript"/>
          <w:lang w:val="en-US"/>
        </w:rPr>
        <w:t>600nm</w:t>
      </w:r>
      <w:r>
        <w:rPr>
          <w:color w:val="000000" w:themeColor="text1"/>
          <w:sz w:val="22"/>
          <w:szCs w:val="22"/>
          <w:lang w:val="en-US"/>
        </w:rPr>
        <w:t xml:space="preserve"> of 0.1. The picture was taken through a red filter under green light after 5 days of expression of cytosolic DsRed. </w:t>
      </w:r>
      <w:r w:rsidRPr="00001FE2">
        <w:rPr>
          <w:b/>
          <w:color w:val="000000" w:themeColor="text1"/>
          <w:sz w:val="22"/>
          <w:szCs w:val="22"/>
          <w:lang w:val="en-US"/>
        </w:rPr>
        <w:t>(</w:t>
      </w:r>
      <w:r>
        <w:rPr>
          <w:b/>
          <w:color w:val="000000" w:themeColor="text1"/>
          <w:sz w:val="22"/>
          <w:szCs w:val="22"/>
          <w:lang w:val="en-US"/>
        </w:rPr>
        <w:t>b</w:t>
      </w:r>
      <w:r w:rsidRPr="00001FE2">
        <w:rPr>
          <w:b/>
          <w:color w:val="000000" w:themeColor="text1"/>
          <w:sz w:val="22"/>
          <w:szCs w:val="22"/>
          <w:lang w:val="en-US"/>
        </w:rPr>
        <w:t>)</w:t>
      </w:r>
      <w:r>
        <w:rPr>
          <w:color w:val="000000" w:themeColor="text1"/>
          <w:sz w:val="22"/>
          <w:szCs w:val="22"/>
          <w:lang w:val="en-US"/>
        </w:rPr>
        <w:t xml:space="preserve"> PCPs in 20-g format that were fully (left) or incompletely (right) stripped of medium after infiltration. The picture was taken under ambient light after 5 days of expression of DsRed. </w:t>
      </w:r>
      <w:r w:rsidRPr="00001FE2">
        <w:rPr>
          <w:b/>
          <w:color w:val="000000" w:themeColor="text1"/>
          <w:sz w:val="22"/>
          <w:szCs w:val="22"/>
          <w:lang w:val="en-US"/>
        </w:rPr>
        <w:t>(</w:t>
      </w:r>
      <w:r>
        <w:rPr>
          <w:b/>
          <w:color w:val="000000" w:themeColor="text1"/>
          <w:sz w:val="22"/>
          <w:szCs w:val="22"/>
          <w:lang w:val="en-US"/>
        </w:rPr>
        <w:t>c</w:t>
      </w:r>
      <w:r w:rsidRPr="00001FE2">
        <w:rPr>
          <w:b/>
          <w:color w:val="000000" w:themeColor="text1"/>
          <w:sz w:val="22"/>
          <w:szCs w:val="22"/>
          <w:lang w:val="en-US"/>
        </w:rPr>
        <w:t>)</w:t>
      </w:r>
      <w:r w:rsidRPr="00001FE2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 xml:space="preserve">Same PCPs as in </w:t>
      </w:r>
      <w:r w:rsidRPr="00001FE2">
        <w:rPr>
          <w:b/>
          <w:color w:val="000000" w:themeColor="text1"/>
          <w:sz w:val="22"/>
          <w:szCs w:val="22"/>
          <w:lang w:val="en-US"/>
        </w:rPr>
        <w:t>(</w:t>
      </w:r>
      <w:r>
        <w:rPr>
          <w:b/>
          <w:color w:val="000000" w:themeColor="text1"/>
          <w:sz w:val="22"/>
          <w:szCs w:val="22"/>
          <w:lang w:val="en-US"/>
        </w:rPr>
        <w:t>b</w:t>
      </w:r>
      <w:r w:rsidRPr="00001FE2">
        <w:rPr>
          <w:b/>
          <w:color w:val="000000" w:themeColor="text1"/>
          <w:sz w:val="22"/>
          <w:szCs w:val="22"/>
          <w:lang w:val="en-US"/>
        </w:rPr>
        <w:t>)</w:t>
      </w:r>
      <w:r>
        <w:rPr>
          <w:color w:val="000000" w:themeColor="text1"/>
          <w:sz w:val="22"/>
          <w:szCs w:val="22"/>
          <w:lang w:val="en-US"/>
        </w:rPr>
        <w:t xml:space="preserve"> but image taken through a red filter under green light.</w:t>
      </w:r>
    </w:p>
    <w:p w14:paraId="2AED8680" w14:textId="77777777" w:rsidR="003E0CAF" w:rsidRDefault="003E0CAF" w:rsidP="003E0CAF">
      <w:pPr>
        <w:spacing w:after="120" w:line="480" w:lineRule="auto"/>
        <w:jc w:val="both"/>
        <w:divId w:val="5522390"/>
        <w:rPr>
          <w:color w:val="000000" w:themeColor="text1"/>
          <w:sz w:val="22"/>
          <w:szCs w:val="22"/>
          <w:lang w:val="en-US"/>
        </w:rPr>
      </w:pPr>
    </w:p>
    <w:p w14:paraId="754DA03B" w14:textId="77777777" w:rsidR="003E0CAF" w:rsidRPr="00825896" w:rsidRDefault="003E0CAF" w:rsidP="003E0CAF">
      <w:pPr>
        <w:spacing w:after="120" w:line="480" w:lineRule="auto"/>
        <w:jc w:val="both"/>
        <w:divId w:val="5522390"/>
        <w:rPr>
          <w:color w:val="000000" w:themeColor="text1"/>
          <w:sz w:val="22"/>
          <w:szCs w:val="22"/>
          <w:lang w:val="en-US"/>
        </w:rPr>
      </w:pPr>
      <w:r w:rsidRPr="0046385F">
        <w:rPr>
          <w:noProof/>
          <w:color w:val="000000" w:themeColor="text1"/>
          <w:sz w:val="22"/>
          <w:szCs w:val="22"/>
          <w:lang w:val="en-US" w:eastAsia="en-US"/>
        </w:rPr>
        <w:lastRenderedPageBreak/>
        <w:drawing>
          <wp:inline distT="0" distB="0" distL="0" distR="0" wp14:anchorId="168C6328" wp14:editId="22C4B55F">
            <wp:extent cx="5699125" cy="4928820"/>
            <wp:effectExtent l="0" t="0" r="0" b="5715"/>
            <wp:docPr id="11" name="Picture 11" descr="Y:\ipp\post-doc\text\coop-papers\2018_rademacher_Sack_PCP\figures\supp_fig_3_v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Y:\ipp\post-doc\text\coop-papers\2018_rademacher_Sack_PCP\figures\supp_fig_3_v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125" cy="492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D808E" w14:textId="0B150800" w:rsidR="003E0CAF" w:rsidRPr="00AA5825" w:rsidRDefault="003E0CAF" w:rsidP="000A3D13">
      <w:pPr>
        <w:spacing w:after="120" w:line="480" w:lineRule="auto"/>
        <w:jc w:val="both"/>
        <w:divId w:val="5522390"/>
        <w:rPr>
          <w:color w:val="000000" w:themeColor="text1"/>
          <w:sz w:val="22"/>
          <w:szCs w:val="22"/>
          <w:lang w:val="en-US"/>
        </w:rPr>
      </w:pPr>
      <w:r w:rsidRPr="00E922F1">
        <w:rPr>
          <w:b/>
          <w:color w:val="000000" w:themeColor="text1"/>
          <w:sz w:val="22"/>
          <w:szCs w:val="22"/>
          <w:lang w:val="en-US"/>
        </w:rPr>
        <w:t xml:space="preserve">Supplementary Fig. </w:t>
      </w:r>
      <w:r>
        <w:rPr>
          <w:b/>
          <w:color w:val="000000" w:themeColor="text1"/>
          <w:sz w:val="22"/>
          <w:szCs w:val="22"/>
          <w:lang w:val="en-US"/>
        </w:rPr>
        <w:t>3</w:t>
      </w:r>
      <w:r>
        <w:rPr>
          <w:color w:val="000000" w:themeColor="text1"/>
          <w:sz w:val="22"/>
          <w:szCs w:val="22"/>
          <w:lang w:val="en-US"/>
        </w:rPr>
        <w:t xml:space="preserve">. Schematic maps of vector transfer DNAs (T-DNAs) used for transient expression of recombinant proteins in plant cell packs. Vector </w:t>
      </w:r>
      <w:proofErr w:type="spellStart"/>
      <w:r>
        <w:rPr>
          <w:color w:val="000000" w:themeColor="text1"/>
          <w:sz w:val="22"/>
          <w:szCs w:val="22"/>
          <w:lang w:val="en-US"/>
        </w:rPr>
        <w:t>pTRA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, a derivative of </w:t>
      </w:r>
      <w:proofErr w:type="spellStart"/>
      <w:r>
        <w:rPr>
          <w:color w:val="000000" w:themeColor="text1"/>
          <w:sz w:val="22"/>
          <w:szCs w:val="22"/>
          <w:lang w:val="en-US"/>
        </w:rPr>
        <w:t>pPAM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(</w:t>
      </w:r>
      <w:proofErr w:type="spellStart"/>
      <w:r>
        <w:rPr>
          <w:color w:val="000000" w:themeColor="text1"/>
          <w:sz w:val="22"/>
          <w:szCs w:val="22"/>
          <w:lang w:val="en-US"/>
        </w:rPr>
        <w:t>GenBank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</w:t>
      </w:r>
      <w:r w:rsidRPr="00411FB5">
        <w:rPr>
          <w:color w:val="000000" w:themeColor="text1"/>
          <w:sz w:val="22"/>
          <w:szCs w:val="22"/>
          <w:lang w:val="en-US"/>
        </w:rPr>
        <w:t>AY027531</w:t>
      </w:r>
      <w:r>
        <w:rPr>
          <w:color w:val="000000" w:themeColor="text1"/>
          <w:sz w:val="22"/>
          <w:szCs w:val="22"/>
          <w:lang w:val="en-US"/>
        </w:rPr>
        <w:t xml:space="preserve">) was used as a backbone in all cases. Vectors from top to bottom: M12 – monoclonal antibody directed against cytosolic phospholipase A2 </w:t>
      </w:r>
      <w:r>
        <w:rPr>
          <w:color w:val="000000" w:themeColor="text1"/>
          <w:sz w:val="22"/>
          <w:szCs w:val="22"/>
          <w:lang w:val="en-US"/>
        </w:rPr>
        <w:fldChar w:fldCharType="begin"/>
      </w:r>
      <w:r>
        <w:rPr>
          <w:color w:val="000000" w:themeColor="text1"/>
          <w:sz w:val="22"/>
          <w:szCs w:val="22"/>
          <w:lang w:val="en-US"/>
        </w:rPr>
        <w:instrText xml:space="preserve"> ADDIN EN.CITE &lt;EndNote&gt;&lt;Cite&gt;&lt;Author&gt;Krarmer&lt;/Author&gt;&lt;Year&gt;1991&lt;/Year&gt;&lt;RecNum&gt;3230&lt;/RecNum&gt;&lt;DisplayText&gt;(Krarmer et al., 1991)&lt;/DisplayText&gt;&lt;record&gt;&lt;rec-number&gt;3230&lt;/rec-number&gt;&lt;foreign-keys&gt;&lt;key app="EN" db-id="5ad0t2v2xa0td7et2p8vvpfjtapdtat20ert" timestamp="1525627123"&gt;3230&lt;/key&gt;&lt;key app="ENWeb" db-id=""&gt;0&lt;/key&gt;&lt;/foreign-keys&gt;&lt;ref-type name="Journal Article"&gt;17&lt;/ref-type&gt;&lt;contributors&gt;&lt;authors&gt;&lt;author&gt;Krarmer, R. M.&lt;/author&gt;&lt;author&gt;Roberts, E. F.&lt;/author&gt;&lt;author&gt;Manetta, J.&lt;/author&gt;&lt;author&gt;Putnam, J. E.&lt;/author&gt;&lt;/authors&gt;&lt;/contributors&gt;&lt;titles&gt;&lt;title&gt;The Ca2+-sensitive cytosolic phospholipase A2 is a 100-kDa protein in human monoblast U937 cell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5268-5272&lt;/pages&gt;&lt;volume&gt;266&lt;/volume&gt;&lt;number&gt;8&lt;/number&gt;&lt;dates&gt;&lt;year&gt;1991&lt;/year&gt;&lt;/dates&gt;&lt;urls&gt;&lt;related-urls&gt;&lt;url&gt;http://www.jbc.org/content/266/8/5268.long&lt;/url&gt;&lt;/related-urls&gt;&lt;/urls&gt;&lt;/record&gt;&lt;/Cite&gt;&lt;/EndNote&gt;</w:instrText>
      </w:r>
      <w:r>
        <w:rPr>
          <w:color w:val="000000" w:themeColor="text1"/>
          <w:sz w:val="22"/>
          <w:szCs w:val="22"/>
          <w:lang w:val="en-US"/>
        </w:rPr>
        <w:fldChar w:fldCharType="separate"/>
      </w:r>
      <w:r>
        <w:rPr>
          <w:noProof/>
          <w:color w:val="000000" w:themeColor="text1"/>
          <w:sz w:val="22"/>
          <w:szCs w:val="22"/>
          <w:lang w:val="en-US"/>
        </w:rPr>
        <w:t>(Krarmer et al., 1991)</w:t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 xml:space="preserve">; 2G12 – monoclonal antibody directed against gp120 of HIV </w:t>
      </w:r>
      <w:r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UcmtvbGE8L0F1dGhvcj48WWVhcj4xOTk2PC9ZZWFyPjxS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</w:fldData>
        </w:fldChar>
      </w:r>
      <w:r>
        <w:rPr>
          <w:color w:val="000000" w:themeColor="text1"/>
          <w:sz w:val="22"/>
          <w:szCs w:val="22"/>
          <w:lang w:val="en-US"/>
        </w:rPr>
        <w:instrText xml:space="preserve"> ADDIN EN.CITE </w:instrText>
      </w:r>
      <w:r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UcmtvbGE8L0F1dGhvcj48WWVhcj4xOTk2PC9ZZWFyPjxS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</w:fldData>
        </w:fldChar>
      </w:r>
      <w:r>
        <w:rPr>
          <w:color w:val="000000" w:themeColor="text1"/>
          <w:sz w:val="22"/>
          <w:szCs w:val="22"/>
          <w:lang w:val="en-US"/>
        </w:rPr>
        <w:instrText xml:space="preserve"> ADDIN EN.CITE.DATA </w:instrText>
      </w:r>
      <w:r>
        <w:rPr>
          <w:color w:val="000000" w:themeColor="text1"/>
          <w:sz w:val="22"/>
          <w:szCs w:val="22"/>
          <w:lang w:val="en-US"/>
        </w:rPr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</w:r>
      <w:r>
        <w:rPr>
          <w:color w:val="000000" w:themeColor="text1"/>
          <w:sz w:val="22"/>
          <w:szCs w:val="22"/>
          <w:lang w:val="en-US"/>
        </w:rPr>
        <w:fldChar w:fldCharType="separate"/>
      </w:r>
      <w:r>
        <w:rPr>
          <w:noProof/>
          <w:color w:val="000000" w:themeColor="text1"/>
          <w:sz w:val="22"/>
          <w:szCs w:val="22"/>
          <w:lang w:val="en-US"/>
        </w:rPr>
        <w:t>(Trkola et al., 1996)</w:t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 xml:space="preserve">; 2F5 – monoclonal antibody directed against gp41 of HIV </w:t>
      </w:r>
      <w:r>
        <w:rPr>
          <w:color w:val="000000" w:themeColor="text1"/>
          <w:sz w:val="22"/>
          <w:szCs w:val="22"/>
          <w:lang w:val="en-US"/>
        </w:rPr>
        <w:fldChar w:fldCharType="begin"/>
      </w:r>
      <w:r>
        <w:rPr>
          <w:color w:val="000000" w:themeColor="text1"/>
          <w:sz w:val="22"/>
          <w:szCs w:val="22"/>
          <w:lang w:val="en-US"/>
        </w:rPr>
        <w:instrText xml:space="preserve"> ADDIN EN.CITE &lt;EndNote&gt;&lt;Cite&gt;&lt;Author&gt;Muster&lt;/Author&gt;&lt;Year&gt;1993&lt;/Year&gt;&lt;RecNum&gt;3159&lt;/RecNum&gt;&lt;DisplayText&gt;(Muster et al., 1993)&lt;/DisplayText&gt;&lt;record&gt;&lt;rec-number&gt;3159&lt;/rec-number&gt;&lt;foreign-keys&gt;&lt;key app="EN" db-id="5ad0t2v2xa0td7et2p8vvpfjtapdtat20ert" timestamp="1522410398"&gt;3159&lt;/key&gt;&lt;key app="ENWeb" db-id=""&gt;0&lt;/key&gt;&lt;/foreign-keys&gt;&lt;ref-type name="Journal Article"&gt;17&lt;/ref-type&gt;&lt;contributors&gt;&lt;authors&gt;&lt;author&gt;Muster, T.&lt;/author&gt;&lt;author&gt;Steindl, F.&lt;/author&gt;&lt;author&gt;Purtscher, M.&lt;/author&gt;&lt;author&gt;Trkola, A.&lt;/author&gt;&lt;author&gt;Klima, A.&lt;/author&gt;&lt;author&gt;Himmler, G.&lt;/author&gt;&lt;author&gt;Rüker, F.&lt;/author&gt;&lt;author&gt;Katinger, H. &lt;/author&gt;&lt;/authors&gt;&lt;/contributors&gt;&lt;auth-address&gt;Institut fur Angewandte Mikrobiologie, Universitat fur Bodenkultur, Wien, Austria.&lt;/auth-address&gt;&lt;titles&gt;&lt;title&gt;A conserved neutralizing epitope on gp41 of human immunodeficiency virus type 1&lt;/title&gt;&lt;secondary-title&gt;Journal of Virology&lt;/secondary-title&gt;&lt;/titles&gt;&lt;periodical&gt;&lt;full-title&gt;Journal of Virology&lt;/full-title&gt;&lt;abbr-1&gt;J. Virol.&lt;/abbr-1&gt;&lt;abbr-2&gt;J Virol&lt;/abbr-2&gt;&lt;/periodical&gt;&lt;pages&gt;6642-6647&lt;/pages&gt;&lt;volume&gt;67&lt;/volume&gt;&lt;number&gt;11&lt;/number&gt;&lt;keywords&gt;&lt;keyword&gt;Amino Acid Sequence&lt;/keyword&gt;&lt;keyword&gt;Antibodies, Monoclonal/immunology&lt;/keyword&gt;&lt;keyword&gt;Base Sequence&lt;/keyword&gt;&lt;keyword&gt;Epitopes&lt;/keyword&gt;&lt;keyword&gt;HIV Antibodies/immunology&lt;/keyword&gt;&lt;keyword&gt;HIV Antigens/*immunology&lt;/keyword&gt;&lt;keyword&gt;HIV Envelope Protein gp41/*immunology&lt;/keyword&gt;&lt;keyword&gt;HIV-1/*immunology&lt;/keyword&gt;&lt;keyword&gt;Molecular Sequence Data&lt;/keyword&gt;&lt;keyword&gt;Neutralization Tests&lt;/keyword&gt;&lt;/keywords&gt;&lt;dates&gt;&lt;year&gt;1993&lt;/year&gt;&lt;pub-dates&gt;&lt;date&gt;Nov&lt;/date&gt;&lt;/pub-dates&gt;&lt;/dates&gt;&lt;isbn&gt;0022-538X (Print)&amp;#xD;0022-538X (Linking)&lt;/isbn&gt;&lt;accession-num&gt;7692082&lt;/accession-num&gt;&lt;urls&gt;&lt;related-urls&gt;&lt;url&gt;https://www.ncbi.nlm.nih.gov/pubmed/7692082&lt;/url&gt;&lt;/related-urls&gt;&lt;/urls&gt;&lt;custom2&gt;PMC238102&lt;/custom2&gt;&lt;/record&gt;&lt;/Cite&gt;&lt;/EndNote&gt;</w:instrText>
      </w:r>
      <w:r>
        <w:rPr>
          <w:color w:val="000000" w:themeColor="text1"/>
          <w:sz w:val="22"/>
          <w:szCs w:val="22"/>
          <w:lang w:val="en-US"/>
        </w:rPr>
        <w:fldChar w:fldCharType="separate"/>
      </w:r>
      <w:r>
        <w:rPr>
          <w:noProof/>
          <w:color w:val="000000" w:themeColor="text1"/>
          <w:sz w:val="22"/>
          <w:szCs w:val="22"/>
          <w:lang w:val="en-US"/>
        </w:rPr>
        <w:t>(Muster et al., 1993)</w:t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 xml:space="preserve">; </w:t>
      </w:r>
      <w:proofErr w:type="spellStart"/>
      <w:r>
        <w:rPr>
          <w:color w:val="000000" w:themeColor="text1"/>
          <w:sz w:val="22"/>
          <w:szCs w:val="22"/>
          <w:lang w:val="en-US"/>
        </w:rPr>
        <w:t>pGFP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– plastid-targeted green fluorescent protein from </w:t>
      </w:r>
      <w:proofErr w:type="spellStart"/>
      <w:r w:rsidRPr="00456B1A">
        <w:rPr>
          <w:i/>
          <w:color w:val="000000" w:themeColor="text1"/>
          <w:sz w:val="22"/>
          <w:szCs w:val="22"/>
          <w:lang w:val="en-US"/>
        </w:rPr>
        <w:t>Aequorea</w:t>
      </w:r>
      <w:proofErr w:type="spellEnd"/>
      <w:r w:rsidRPr="00456B1A">
        <w:rPr>
          <w:i/>
          <w:color w:val="000000" w:themeColor="text1"/>
          <w:sz w:val="22"/>
          <w:szCs w:val="22"/>
          <w:lang w:val="en-US"/>
        </w:rPr>
        <w:t xml:space="preserve"> </w:t>
      </w:r>
      <w:proofErr w:type="spellStart"/>
      <w:r>
        <w:rPr>
          <w:i/>
          <w:color w:val="000000" w:themeColor="text1"/>
          <w:sz w:val="22"/>
          <w:szCs w:val="22"/>
          <w:lang w:val="en-US"/>
        </w:rPr>
        <w:t>victoria</w:t>
      </w:r>
      <w:proofErr w:type="spellEnd"/>
      <w:r>
        <w:rPr>
          <w:i/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fldChar w:fldCharType="begin"/>
      </w:r>
      <w:r>
        <w:rPr>
          <w:color w:val="000000" w:themeColor="text1"/>
          <w:sz w:val="22"/>
          <w:szCs w:val="22"/>
          <w:lang w:val="en-US"/>
        </w:rPr>
        <w:instrText xml:space="preserve"> ADDIN EN.CITE &lt;EndNote&gt;&lt;Cite&gt;&lt;Author&gt;Prasher&lt;/Author&gt;&lt;Year&gt;1992&lt;/Year&gt;&lt;RecNum&gt;3232&lt;/RecNum&gt;&lt;DisplayText&gt;(Prasher et al., 1992)&lt;/DisplayText&gt;&lt;record&gt;&lt;rec-number&gt;3232&lt;/rec-number&gt;&lt;foreign-keys&gt;&lt;key app="EN" db-id="5ad0t2v2xa0td7et2p8vvpfjtapdtat20ert" timestamp="1525641202"&gt;3232&lt;/key&gt;&lt;key app="ENWeb" db-id=""&gt;0&lt;/key&gt;&lt;/foreign-keys&gt;&lt;ref-type name="Journal Article"&gt;17&lt;/ref-type&gt;&lt;contributors&gt;&lt;authors&gt;&lt;author&gt;Prasher, D. C.&lt;/author&gt;&lt;author&gt;Eckenrode, V. K.&lt;/author&gt;&lt;author&gt;Ward, W. W.&lt;/author&gt;&lt;author&gt;Prendergast, F. G.&lt;/author&gt;&lt;author&gt;Cormier, M. J.&lt;/author&gt;&lt;/authors&gt;&lt;/contributors&gt;&lt;auth-address&gt;Biology Department, Woods Hole Oceanographic Institution, MA 02543.&lt;/auth-address&gt;&lt;titles&gt;&lt;title&gt;Primary structure of the Aequorea victoria green-fluorescent protein&lt;/title&gt;&lt;secondary-title&gt;Gene&lt;/secondary-title&gt;&lt;/titles&gt;&lt;periodical&gt;&lt;full-title&gt;Gene&lt;/full-title&gt;&lt;abbr-1&gt;Gene&lt;/abbr-1&gt;&lt;abbr-2&gt;Gene&lt;/abbr-2&gt;&lt;/periodical&gt;&lt;pages&gt;229-233&lt;/pages&gt;&lt;volume&gt;111&lt;/volume&gt;&lt;number&gt;2&lt;/number&gt;&lt;keywords&gt;&lt;keyword&gt;Amino Acid Sequence&lt;/keyword&gt;&lt;keyword&gt;Animals&lt;/keyword&gt;&lt;keyword&gt;Base Sequence&lt;/keyword&gt;&lt;keyword&gt;Blotting, Northern&lt;/keyword&gt;&lt;keyword&gt;Cloning, Molecular&lt;/keyword&gt;&lt;keyword&gt;Cnidaria/*genetics&lt;/keyword&gt;&lt;keyword&gt;Green Fluorescent Proteins&lt;/keyword&gt;&lt;keyword&gt;Luminescent Proteins/*genetics&lt;/keyword&gt;&lt;keyword&gt;Molecular Sequence Data&lt;/keyword&gt;&lt;keyword&gt;Restriction Mapping&lt;/keyword&gt;&lt;/keywords&gt;&lt;dates&gt;&lt;year&gt;1992&lt;/year&gt;&lt;pub-dates&gt;&lt;date&gt;Feb 15&lt;/date&gt;&lt;/pub-dates&gt;&lt;/dates&gt;&lt;isbn&gt;0378-1119 (Print)&amp;#xD;0378-1119 (Linking)&lt;/isbn&gt;&lt;accession-num&gt;1347277&lt;/accession-num&gt;&lt;urls&gt;&lt;related-urls&gt;&lt;url&gt;https://www.ncbi.nlm.nih.gov/pubmed/1347277&lt;/url&gt;&lt;/related-urls&gt;&lt;/urls&gt;&lt;electronic-resource-num&gt;10.1016/0378-1119(92)90691-H&lt;/electronic-resource-num&gt;&lt;/record&gt;&lt;/Cite&gt;&lt;/EndNote&gt;</w:instrText>
      </w:r>
      <w:r>
        <w:rPr>
          <w:color w:val="000000" w:themeColor="text1"/>
          <w:sz w:val="22"/>
          <w:szCs w:val="22"/>
          <w:lang w:val="en-US"/>
        </w:rPr>
        <w:fldChar w:fldCharType="separate"/>
      </w:r>
      <w:r>
        <w:rPr>
          <w:noProof/>
          <w:color w:val="000000" w:themeColor="text1"/>
          <w:sz w:val="22"/>
          <w:szCs w:val="22"/>
          <w:lang w:val="en-US"/>
        </w:rPr>
        <w:t>(Prasher et al., 1992)</w:t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 xml:space="preserve">; </w:t>
      </w:r>
      <w:proofErr w:type="spellStart"/>
      <w:r>
        <w:rPr>
          <w:color w:val="000000" w:themeColor="text1"/>
          <w:sz w:val="22"/>
          <w:szCs w:val="22"/>
          <w:lang w:val="en-US"/>
        </w:rPr>
        <w:t>pDsRed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– plastid-targeted DsRed from </w:t>
      </w:r>
      <w:proofErr w:type="spellStart"/>
      <w:r w:rsidRPr="00E922F1">
        <w:rPr>
          <w:i/>
          <w:color w:val="000000" w:themeColor="text1"/>
          <w:sz w:val="22"/>
          <w:szCs w:val="22"/>
          <w:lang w:val="en-US"/>
        </w:rPr>
        <w:t>Discosoma</w:t>
      </w:r>
      <w:proofErr w:type="spellEnd"/>
      <w:r w:rsidRPr="00E922F1">
        <w:rPr>
          <w:i/>
          <w:color w:val="000000" w:themeColor="text1"/>
          <w:sz w:val="22"/>
          <w:szCs w:val="22"/>
          <w:lang w:val="en-US"/>
        </w:rPr>
        <w:t xml:space="preserve"> </w:t>
      </w:r>
      <w:r w:rsidRPr="00E922F1">
        <w:rPr>
          <w:color w:val="000000" w:themeColor="text1"/>
          <w:sz w:val="22"/>
          <w:szCs w:val="22"/>
          <w:lang w:val="en-US"/>
        </w:rPr>
        <w:t>spp</w:t>
      </w:r>
      <w:r>
        <w:rPr>
          <w:color w:val="000000" w:themeColor="text1"/>
          <w:sz w:val="22"/>
          <w:szCs w:val="22"/>
          <w:lang w:val="en-US"/>
        </w:rPr>
        <w:t xml:space="preserve">. </w:t>
      </w:r>
      <w:r>
        <w:rPr>
          <w:color w:val="000000" w:themeColor="text1"/>
          <w:sz w:val="22"/>
          <w:szCs w:val="22"/>
          <w:lang w:val="en-US"/>
        </w:rPr>
        <w:fldChar w:fldCharType="begin"/>
      </w:r>
      <w:r>
        <w:rPr>
          <w:color w:val="000000" w:themeColor="text1"/>
          <w:sz w:val="22"/>
          <w:szCs w:val="22"/>
          <w:lang w:val="en-US"/>
        </w:rPr>
        <w:instrText xml:space="preserve"> ADDIN EN.CITE &lt;EndNote&gt;&lt;Cite&gt;&lt;Author&gt;Fradkov&lt;/Author&gt;&lt;Year&gt;2000&lt;/Year&gt;&lt;RecNum&gt;1622&lt;/RecNum&gt;&lt;DisplayText&gt;(Fradkov et al., 2000)&lt;/DisplayText&gt;&lt;record&gt;&lt;rec-number&gt;1622&lt;/rec-number&gt;&lt;foreign-keys&gt;&lt;key app="EN" db-id="5ad0t2v2xa0td7et2p8vvpfjtapdtat20ert" timestamp="1380623490"&gt;1622&lt;/key&gt;&lt;/foreign-keys&gt;&lt;ref-type name="Journal Article"&gt;17&lt;/ref-type&gt;&lt;contributors&gt;&lt;authors&gt;&lt;author&gt;Fradkov, A. F.&lt;/author&gt;&lt;author&gt;Chen, Y.&lt;/author&gt;&lt;author&gt;Ding, L.&lt;/author&gt;&lt;author&gt;Barsova, E. V.&lt;/author&gt;&lt;author&gt;Matz, M. V.&lt;/author&gt;&lt;author&gt;Lukyanov, S. A.&lt;/author&gt;&lt;/authors&gt;&lt;/contributors&gt;&lt;auth-address&gt;Lukyanov, SA&amp;#xD;Russian Acad Sci, Shemyakin &amp;amp; Ovchinnikov Inst Bioorgan Chem, Moscow 117871, Russia&amp;#xD;Russian Acad Sci, Shemyakin &amp;amp; Ovchinnikov Inst Bioorgan Chem, Moscow 117871, Russia&amp;#xD;Russian Acad Sci, Shemyakin &amp;amp; Ovchinnikov Inst Bioorgan Chem, Moscow 117871, Russia&amp;#xD;Clontech Labs Inc, Palo Alto, CA USA&lt;/auth-address&gt;&lt;titles&gt;&lt;title&gt;Novel fluorescent protein from Discosoma coral and its mutants possesses a unique far-red fluorescence&lt;/title&gt;&lt;secondary-title&gt;Febs Letters&lt;/secondary-title&gt;&lt;alt-title&gt;Febs Lett&lt;/alt-title&gt;&lt;/titles&gt;&lt;periodical&gt;&lt;full-title&gt;FEBS Letters&lt;/full-title&gt;&lt;abbr-1&gt;FEBS Lett.&lt;/abbr-1&gt;&lt;abbr-2&gt;FEBS Lett&lt;/abbr-2&gt;&lt;/periodical&gt;&lt;alt-periodical&gt;&lt;full-title&gt;FEBS Letters&lt;/full-title&gt;&lt;abbr-1&gt;FEBS Lett.&lt;/abbr-1&gt;&lt;abbr-2&gt;FEBS Lett&lt;/abbr-2&gt;&lt;/alt-periodical&gt;&lt;pages&gt;127-130&lt;/pages&gt;&lt;volume&gt;479&lt;/volume&gt;&lt;number&gt;3&lt;/number&gt;&lt;keywords&gt;&lt;keyword&gt;green fluorescent protein&lt;/keyword&gt;&lt;keyword&gt;red fluorescent protein&lt;/keyword&gt;&lt;keyword&gt;random mutagenesis&lt;/keyword&gt;&lt;keyword&gt;drfp593&lt;/keyword&gt;&lt;keyword&gt;drfp583&lt;/keyword&gt;&lt;/keywords&gt;&lt;dates&gt;&lt;year&gt;2000&lt;/year&gt;&lt;pub-dates&gt;&lt;date&gt;Aug 18&lt;/date&gt;&lt;/pub-dates&gt;&lt;/dates&gt;&lt;isbn&gt;0014-5793&lt;/isbn&gt;&lt;accession-num&gt;ISI:000088963900010&lt;/accession-num&gt;&lt;urls&gt;&lt;related-urls&gt;&lt;url&gt;&amp;lt;Go to ISI&amp;gt;://000088963900010&lt;/url&gt;&lt;/related-urls&gt;&lt;/urls&gt;&lt;electronic-resource-num&gt;Doi 10.1016/S0014-5793(00)01895-0&lt;/electronic-resource-num&gt;&lt;language&gt;English&lt;/language&gt;&lt;/record&gt;&lt;/Cite&gt;&lt;/EndNote&gt;</w:instrText>
      </w:r>
      <w:r>
        <w:rPr>
          <w:color w:val="000000" w:themeColor="text1"/>
          <w:sz w:val="22"/>
          <w:szCs w:val="22"/>
          <w:lang w:val="en-US"/>
        </w:rPr>
        <w:fldChar w:fldCharType="separate"/>
      </w:r>
      <w:r>
        <w:rPr>
          <w:noProof/>
          <w:color w:val="000000" w:themeColor="text1"/>
          <w:sz w:val="22"/>
          <w:szCs w:val="22"/>
          <w:lang w:val="en-US"/>
        </w:rPr>
        <w:t>(Fradkov et al., 2000)</w:t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 xml:space="preserve">; </w:t>
      </w:r>
      <w:proofErr w:type="spellStart"/>
      <w:r>
        <w:rPr>
          <w:color w:val="000000" w:themeColor="text1"/>
          <w:sz w:val="22"/>
          <w:szCs w:val="22"/>
          <w:lang w:val="en-US"/>
        </w:rPr>
        <w:t>sDsRed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– (secreted) </w:t>
      </w:r>
      <w:proofErr w:type="spellStart"/>
      <w:r>
        <w:rPr>
          <w:color w:val="000000" w:themeColor="text1"/>
          <w:sz w:val="22"/>
          <w:szCs w:val="22"/>
          <w:lang w:val="en-US"/>
        </w:rPr>
        <w:t>apoplast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-targeted DsRed; </w:t>
      </w:r>
      <w:proofErr w:type="spellStart"/>
      <w:r>
        <w:rPr>
          <w:color w:val="000000" w:themeColor="text1"/>
          <w:sz w:val="22"/>
          <w:szCs w:val="22"/>
          <w:lang w:val="en-US"/>
        </w:rPr>
        <w:t>erDsRed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– DsRed targeted to the endoplasmic reticulum (ER); </w:t>
      </w:r>
      <w:proofErr w:type="spellStart"/>
      <w:r>
        <w:rPr>
          <w:color w:val="000000" w:themeColor="text1"/>
          <w:sz w:val="22"/>
          <w:szCs w:val="22"/>
          <w:lang w:val="en-US"/>
        </w:rPr>
        <w:t>pbDsRed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– DsRed targeted to protein bodies using a </w:t>
      </w:r>
      <w:proofErr w:type="spellStart"/>
      <w:r>
        <w:rPr>
          <w:color w:val="000000" w:themeColor="text1"/>
          <w:sz w:val="22"/>
          <w:szCs w:val="22"/>
          <w:lang w:val="en-US"/>
        </w:rPr>
        <w:t>zein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-tag from </w:t>
      </w:r>
      <w:proofErr w:type="spellStart"/>
      <w:r w:rsidRPr="008F45F9">
        <w:rPr>
          <w:i/>
          <w:color w:val="000000" w:themeColor="text1"/>
          <w:sz w:val="22"/>
          <w:szCs w:val="22"/>
          <w:lang w:val="en-US"/>
        </w:rPr>
        <w:t>Zea</w:t>
      </w:r>
      <w:proofErr w:type="spellEnd"/>
      <w:r w:rsidRPr="008F45F9">
        <w:rPr>
          <w:i/>
          <w:color w:val="000000" w:themeColor="text1"/>
          <w:sz w:val="22"/>
          <w:szCs w:val="22"/>
          <w:lang w:val="en-US"/>
        </w:rPr>
        <w:t xml:space="preserve"> mays</w:t>
      </w:r>
      <w:r>
        <w:rPr>
          <w:i/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fldChar w:fldCharType="begin"/>
      </w:r>
      <w:r>
        <w:rPr>
          <w:color w:val="000000" w:themeColor="text1"/>
          <w:sz w:val="22"/>
          <w:szCs w:val="22"/>
          <w:lang w:val="en-US"/>
        </w:rPr>
        <w:instrText xml:space="preserve"> ADDIN EN.CITE &lt;EndNote&gt;&lt;Cite&gt;&lt;Author&gt;Geli&lt;/Author&gt;&lt;Year&gt;1994&lt;/Year&gt;&lt;RecNum&gt;2106&lt;/RecNum&gt;&lt;DisplayText&gt;(Geli et al., 1994)&lt;/DisplayText&gt;&lt;record&gt;&lt;rec-number&gt;2106&lt;/rec-number&gt;&lt;foreign-keys&gt;&lt;key app="EN" db-id="5ad0t2v2xa0td7et2p8vvpfjtapdtat20ert" timestamp="1418836938"&gt;2106&lt;/key&gt;&lt;/foreign-keys&gt;&lt;ref-type name="Journal Article"&gt;17&lt;/ref-type&gt;&lt;contributors&gt;&lt;authors&gt;&lt;author&gt;Geli, M. I.&lt;/author&gt;&lt;author&gt;Torrent, M.&lt;/author&gt;&lt;author&gt;Ludevid, D.&lt;/author&gt;&lt;/authors&gt;&lt;/contributors&gt;&lt;auth-address&gt;Departamento de Genetica Molecular, Centro de Investigacion y Desarrollo de Barcelona, Consejo Superior de Investigaciones Cientificas, C/ Jorge Girona Salgado 18-26, 08034 Barcelona, Spain.&lt;/auth-address&gt;&lt;titles&gt;&lt;title&gt;Two Structural Domains Mediate Two Sequential Events in [gamma]-Zein Targeting: Protein Endoplasmic Reticulum Retention and Protein Body Formation&lt;/title&gt;&lt;secondary-title&gt;Plant Cell&lt;/secondary-title&gt;&lt;alt-title&gt;The Plant cell&lt;/alt-title&gt;&lt;/titles&gt;&lt;periodical&gt;&lt;full-title&gt;Plant Cell&lt;/full-title&gt;&lt;abbr-1&gt;Plant Cell&lt;/abbr-1&gt;&lt;abbr-2&gt;Plant Cell&lt;/abbr-2&gt;&lt;/periodical&gt;&lt;pages&gt;1911-1922&lt;/pages&gt;&lt;volume&gt;6&lt;/volume&gt;&lt;number&gt;12&lt;/number&gt;&lt;dates&gt;&lt;year&gt;1994&lt;/year&gt;&lt;pub-dates&gt;&lt;date&gt;Dec&lt;/date&gt;&lt;/pub-dates&gt;&lt;/dates&gt;&lt;isbn&gt;1532-298X (Electronic)&amp;#xD;1040-4651 (Linking)&lt;/isbn&gt;&lt;accession-num&gt;12244234&lt;/accession-num&gt;&lt;urls&gt;&lt;related-urls&gt;&lt;url&gt;http://www.ncbi.nlm.nih.gov/pubmed/12244234&lt;/url&gt;&lt;/related-urls&gt;&lt;/urls&gt;&lt;custom2&gt;160571&lt;/custom2&gt;&lt;electronic-resource-num&gt;10.1105/tpc.6.12.1911&lt;/electronic-resource-num&gt;&lt;/record&gt;&lt;/Cite&gt;&lt;/EndNote&gt;</w:instrText>
      </w:r>
      <w:r>
        <w:rPr>
          <w:color w:val="000000" w:themeColor="text1"/>
          <w:sz w:val="22"/>
          <w:szCs w:val="22"/>
          <w:lang w:val="en-US"/>
        </w:rPr>
        <w:fldChar w:fldCharType="separate"/>
      </w:r>
      <w:r>
        <w:rPr>
          <w:noProof/>
          <w:color w:val="000000" w:themeColor="text1"/>
          <w:sz w:val="22"/>
          <w:szCs w:val="22"/>
          <w:lang w:val="en-US"/>
        </w:rPr>
        <w:t>(Geli et al., 1994)</w:t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 xml:space="preserve">; </w:t>
      </w:r>
      <w:proofErr w:type="spellStart"/>
      <w:r>
        <w:rPr>
          <w:color w:val="000000" w:themeColor="text1"/>
          <w:sz w:val="22"/>
          <w:szCs w:val="22"/>
          <w:lang w:val="en-US"/>
        </w:rPr>
        <w:t>cDsRed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– cytosolic DsRed; </w:t>
      </w:r>
      <w:proofErr w:type="spellStart"/>
      <w:r>
        <w:rPr>
          <w:color w:val="000000" w:themeColor="text1"/>
          <w:sz w:val="22"/>
          <w:szCs w:val="22"/>
          <w:lang w:val="en-US"/>
        </w:rPr>
        <w:t>pTDC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– plastid-targeted </w:t>
      </w:r>
      <w:r w:rsidRPr="004F7A27">
        <w:rPr>
          <w:color w:val="000000" w:themeColor="text1"/>
          <w:sz w:val="22"/>
          <w:szCs w:val="22"/>
          <w:lang w:val="en-US"/>
        </w:rPr>
        <w:t>tryptophan decarboxylase</w:t>
      </w:r>
      <w:r>
        <w:rPr>
          <w:color w:val="000000" w:themeColor="text1"/>
          <w:sz w:val="22"/>
          <w:szCs w:val="22"/>
          <w:lang w:val="en-US"/>
        </w:rPr>
        <w:t xml:space="preserve"> from </w:t>
      </w:r>
      <w:proofErr w:type="spellStart"/>
      <w:r w:rsidRPr="004F7A27">
        <w:rPr>
          <w:i/>
          <w:color w:val="000000" w:themeColor="text1"/>
          <w:sz w:val="22"/>
          <w:szCs w:val="22"/>
          <w:lang w:val="en-US"/>
        </w:rPr>
        <w:t>Catharanthus</w:t>
      </w:r>
      <w:proofErr w:type="spellEnd"/>
      <w:r w:rsidRPr="004F7A27">
        <w:rPr>
          <w:i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4F7A27">
        <w:rPr>
          <w:i/>
          <w:color w:val="000000" w:themeColor="text1"/>
          <w:sz w:val="22"/>
          <w:szCs w:val="22"/>
          <w:lang w:val="en-US"/>
        </w:rPr>
        <w:t>roseus</w:t>
      </w:r>
      <w:proofErr w:type="spellEnd"/>
      <w:r>
        <w:rPr>
          <w:i/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fldChar w:fldCharType="begin"/>
      </w:r>
      <w:r>
        <w:rPr>
          <w:color w:val="000000" w:themeColor="text1"/>
          <w:sz w:val="22"/>
          <w:szCs w:val="22"/>
          <w:lang w:val="en-US"/>
        </w:rPr>
        <w:instrText xml:space="preserve"> ADDIN EN.CITE &lt;EndNote&gt;&lt;Cite&gt;&lt;Author&gt;Noe&lt;/Author&gt;&lt;Year&gt;1984&lt;/Year&gt;&lt;RecNum&gt;3229&lt;/RecNum&gt;&lt;DisplayText&gt;(Noe et al., 1984)&lt;/DisplayText&gt;&lt;record&gt;&lt;rec-number&gt;3229&lt;/rec-number&gt;&lt;foreign-keys&gt;&lt;key app="EN" db-id="5ad0t2v2xa0td7et2p8vvpfjtapdtat20ert" timestamp="1525432382"&gt;3229&lt;/key&gt;&lt;key app="ENWeb" db-id=""&gt;0&lt;/key&gt;&lt;/foreign-keys&gt;&lt;ref-type name="Journal Article"&gt;17&lt;/ref-type&gt;&lt;contributors&gt;&lt;authors&gt;&lt;author&gt;Noe, W.&lt;/author&gt;&lt;author&gt;Mollenschott, C.&lt;/author&gt;&lt;author&gt;Berlin, J.&lt;/author&gt;&lt;/authors&gt;&lt;/contributors&gt;&lt;auth-address&gt;GBF-Gesellschaft fur Biotechnologische Forschung mbH mascheroder Weg 1, D-3300, Braunschweig, F.R.G..&lt;/auth-address&gt;&lt;titles&gt;&lt;title&gt;Tryptophan decarboxylase from Catharanthus roseus cell suspension cultures purification, molecular and kinetic data of the homogenous protein&lt;/title&gt;&lt;secondary-title&gt;Plant Molecular Biology&lt;/secondary-title&gt;&lt;/titles&gt;&lt;periodical&gt;&lt;full-title&gt;Plant Molecular Biology&lt;/full-title&gt;&lt;abbr-1&gt;Plant Mol. Biol.&lt;/abbr-1&gt;&lt;abbr-2&gt;Plant Mol Biol&lt;/abbr-2&gt;&lt;/periodical&gt;&lt;pages&gt;281-8&lt;/pages&gt;&lt;volume&gt;3&lt;/volume&gt;&lt;number&gt;5&lt;/number&gt;&lt;dates&gt;&lt;year&gt;1984&lt;/year&gt;&lt;pub-dates&gt;&lt;date&gt;Sep&lt;/date&gt;&lt;/pub-dates&gt;&lt;/dates&gt;&lt;isbn&gt;0167-4412 (Print)&amp;#xD;0167-4412 (Linking)&lt;/isbn&gt;&lt;accession-num&gt;24310513&lt;/accession-num&gt;&lt;urls&gt;&lt;related-urls&gt;&lt;url&gt;https://link.springer.com/article/10.1007/BF00017782&lt;/url&gt;&lt;/related-urls&gt;&lt;/urls&gt;&lt;electronic-resource-num&gt;10.1007/BF00017782&lt;/electronic-resource-num&gt;&lt;/record&gt;&lt;/Cite&gt;&lt;/EndNote&gt;</w:instrText>
      </w:r>
      <w:r>
        <w:rPr>
          <w:color w:val="000000" w:themeColor="text1"/>
          <w:sz w:val="22"/>
          <w:szCs w:val="22"/>
          <w:lang w:val="en-US"/>
        </w:rPr>
        <w:fldChar w:fldCharType="separate"/>
      </w:r>
      <w:r>
        <w:rPr>
          <w:noProof/>
          <w:color w:val="000000" w:themeColor="text1"/>
          <w:sz w:val="22"/>
          <w:szCs w:val="22"/>
          <w:lang w:val="en-US"/>
        </w:rPr>
        <w:t>(Noe et al., 1984)</w:t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 xml:space="preserve">; </w:t>
      </w:r>
      <w:proofErr w:type="spellStart"/>
      <w:r>
        <w:rPr>
          <w:color w:val="000000" w:themeColor="text1"/>
          <w:sz w:val="22"/>
          <w:szCs w:val="22"/>
          <w:lang w:val="en-US"/>
        </w:rPr>
        <w:t>cTDC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– cytosolic TDC. Genetic elements: LB – T-DNA </w:t>
      </w:r>
      <w:r>
        <w:rPr>
          <w:color w:val="000000" w:themeColor="text1"/>
          <w:sz w:val="22"/>
          <w:szCs w:val="22"/>
          <w:lang w:val="en-US"/>
        </w:rPr>
        <w:lastRenderedPageBreak/>
        <w:t xml:space="preserve">left border; RB – T-DNA right border; SAR – scaffold attachment region </w:t>
      </w:r>
      <w:r w:rsidRPr="00C03B62">
        <w:rPr>
          <w:color w:val="000000" w:themeColor="text1"/>
          <w:sz w:val="22"/>
          <w:szCs w:val="22"/>
          <w:lang w:val="en-US"/>
        </w:rPr>
        <w:t xml:space="preserve">from the tobacco </w:t>
      </w:r>
      <w:r w:rsidRPr="008F45F9">
        <w:rPr>
          <w:i/>
          <w:color w:val="000000" w:themeColor="text1"/>
          <w:sz w:val="22"/>
          <w:szCs w:val="22"/>
          <w:lang w:val="en-US"/>
        </w:rPr>
        <w:t>RB7</w:t>
      </w:r>
      <w:r w:rsidRPr="00C03B62">
        <w:rPr>
          <w:color w:val="000000" w:themeColor="text1"/>
          <w:sz w:val="22"/>
          <w:szCs w:val="22"/>
          <w:lang w:val="en-US"/>
        </w:rPr>
        <w:t xml:space="preserve"> gene (</w:t>
      </w:r>
      <w:proofErr w:type="spellStart"/>
      <w:r w:rsidRPr="00C03B62">
        <w:rPr>
          <w:color w:val="000000" w:themeColor="text1"/>
          <w:sz w:val="22"/>
          <w:szCs w:val="22"/>
          <w:lang w:val="en-US"/>
        </w:rPr>
        <w:t>GenBank</w:t>
      </w:r>
      <w:proofErr w:type="spellEnd"/>
      <w:r w:rsidRPr="00C03B62">
        <w:rPr>
          <w:color w:val="000000" w:themeColor="text1"/>
          <w:sz w:val="22"/>
          <w:szCs w:val="22"/>
          <w:lang w:val="en-US"/>
        </w:rPr>
        <w:t xml:space="preserve"> U67919)</w:t>
      </w:r>
      <w:r>
        <w:rPr>
          <w:color w:val="000000" w:themeColor="text1"/>
          <w:sz w:val="22"/>
          <w:szCs w:val="22"/>
          <w:lang w:val="en-US"/>
        </w:rPr>
        <w:t xml:space="preserve">; 35SS – double enhanced Cauliflower mosaic virus 35S promoter ; CHS – </w:t>
      </w:r>
      <w:proofErr w:type="spellStart"/>
      <w:r>
        <w:rPr>
          <w:color w:val="000000" w:themeColor="text1"/>
          <w:sz w:val="22"/>
          <w:szCs w:val="22"/>
          <w:lang w:val="en-US"/>
        </w:rPr>
        <w:t>chalcone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synthase 5′ untranslated region from </w:t>
      </w:r>
      <w:r w:rsidRPr="00C03B62">
        <w:rPr>
          <w:i/>
          <w:color w:val="000000" w:themeColor="text1"/>
          <w:sz w:val="22"/>
          <w:szCs w:val="22"/>
          <w:lang w:val="en-US"/>
        </w:rPr>
        <w:t xml:space="preserve">Petroselinum </w:t>
      </w:r>
      <w:r>
        <w:rPr>
          <w:i/>
          <w:color w:val="000000" w:themeColor="text1"/>
          <w:sz w:val="22"/>
          <w:szCs w:val="22"/>
          <w:lang w:val="en-US"/>
        </w:rPr>
        <w:t xml:space="preserve">Hortense </w:t>
      </w:r>
      <w:r>
        <w:rPr>
          <w:color w:val="000000" w:themeColor="text1"/>
          <w:sz w:val="22"/>
          <w:szCs w:val="22"/>
          <w:lang w:val="en-US"/>
        </w:rPr>
        <w:fldChar w:fldCharType="begin"/>
      </w:r>
      <w:r>
        <w:rPr>
          <w:color w:val="000000" w:themeColor="text1"/>
          <w:sz w:val="22"/>
          <w:szCs w:val="22"/>
          <w:lang w:val="en-US"/>
        </w:rPr>
        <w:instrText xml:space="preserve"> ADDIN EN.CITE &lt;EndNote&gt;&lt;Cite&gt;&lt;Author&gt;Kreuzaler&lt;/Author&gt;&lt;Year&gt;1983&lt;/Year&gt;&lt;RecNum&gt;750&lt;/RecNum&gt;&lt;DisplayText&gt;(Kreuzaler et al., 1983)&lt;/DisplayText&gt;&lt;record&gt;&lt;rec-number&gt;750&lt;/rec-number&gt;&lt;foreign-keys&gt;&lt;key app="EN" db-id="5ad0t2v2xa0td7et2p8vvpfjtapdtat20ert" timestamp="1329414809"&gt;750&lt;/key&gt;&lt;/foreign-keys&gt;&lt;ref-type name="Journal Article"&gt;17&lt;/ref-type&gt;&lt;contributors&gt;&lt;authors&gt;&lt;author&gt;Kreuzaler, F.&lt;/author&gt;&lt;author&gt;Ragg, H.&lt;/author&gt;&lt;author&gt;Fautz, E.&lt;/author&gt;&lt;author&gt;Kuhn, D. N.&lt;/author&gt;&lt;author&gt;Hahlbrock, K.&lt;/author&gt;&lt;/authors&gt;&lt;/contributors&gt;&lt;auth-address&gt;Biologisches Institut II der Universitat, Schanzlestr, 1, D-7800 Freiburg, Federal Republic of Germany.&lt;/auth-address&gt;&lt;titles&gt;&lt;title&gt;UV-induction of chalcone synthase mRNA in cell suspension cultures of Petroselinum hortense&lt;/title&gt;&lt;secondary-title&gt;Proceedings of the National Academy of Sciences, USA&lt;/secondary-title&gt;&lt;alt-title&gt;Proc Natl Acad Sci&lt;/alt-title&gt;&lt;/titles&gt;&lt;periodical&gt;&lt;full-title&gt;Proceedings of the National Academy of Sciences, USA&lt;/full-title&gt;&lt;abbr-1&gt;Proc. Natl. Acad. Sci. USA&lt;/abbr-1&gt;&lt;abbr-2&gt;Proc Natl Acad Sci USA&lt;/abbr-2&gt;&lt;/periodical&gt;&lt;pages&gt;2591-2593&lt;/pages&gt;&lt;volume&gt;80&lt;/volume&gt;&lt;number&gt;9&lt;/number&gt;&lt;edition&gt;1983/05/01&lt;/edition&gt;&lt;dates&gt;&lt;year&gt;1983&lt;/year&gt;&lt;pub-dates&gt;&lt;date&gt;May&lt;/date&gt;&lt;/pub-dates&gt;&lt;/dates&gt;&lt;isbn&gt;0027-8424 (Print)&amp;#xD;0027-8424 (Linking)&lt;/isbn&gt;&lt;accession-num&gt;16593307&lt;/accession-num&gt;&lt;urls&gt;&lt;related-urls&gt;&lt;url&gt;http://www.ncbi.nlm.nih.gov/pubmed/16593307&lt;/url&gt;&lt;/related-urls&gt;&lt;/urls&gt;&lt;custom2&gt;393872&lt;/custom2&gt;&lt;language&gt;eng&lt;/language&gt;&lt;/record&gt;&lt;/Cite&gt;&lt;/EndNote&gt;</w:instrText>
      </w:r>
      <w:r>
        <w:rPr>
          <w:color w:val="000000" w:themeColor="text1"/>
          <w:sz w:val="22"/>
          <w:szCs w:val="22"/>
          <w:lang w:val="en-US"/>
        </w:rPr>
        <w:fldChar w:fldCharType="separate"/>
      </w:r>
      <w:r>
        <w:rPr>
          <w:noProof/>
          <w:color w:val="000000" w:themeColor="text1"/>
          <w:sz w:val="22"/>
          <w:szCs w:val="22"/>
          <w:lang w:val="en-US"/>
        </w:rPr>
        <w:t>(Kreuzaler et al., 1983)</w:t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 xml:space="preserve">; SP – signal peptide from murine monoclonal antibody mAb24 heavy chain </w:t>
      </w:r>
      <w:r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GaXNjaGVyPC9BdXRob3I+PFllYXI+MTk5OTwvWWVhcj48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</w:fldData>
        </w:fldChar>
      </w:r>
      <w:r>
        <w:rPr>
          <w:color w:val="000000" w:themeColor="text1"/>
          <w:sz w:val="22"/>
          <w:szCs w:val="22"/>
          <w:lang w:val="en-US"/>
        </w:rPr>
        <w:instrText xml:space="preserve"> ADDIN EN.CITE </w:instrText>
      </w:r>
      <w:r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GaXNjaGVyPC9BdXRob3I+PFllYXI+MTk5OTwvWWVhcj48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</w:fldData>
        </w:fldChar>
      </w:r>
      <w:r>
        <w:rPr>
          <w:color w:val="000000" w:themeColor="text1"/>
          <w:sz w:val="22"/>
          <w:szCs w:val="22"/>
          <w:lang w:val="en-US"/>
        </w:rPr>
        <w:instrText xml:space="preserve"> ADDIN EN.CITE.DATA </w:instrText>
      </w:r>
      <w:r>
        <w:rPr>
          <w:color w:val="000000" w:themeColor="text1"/>
          <w:sz w:val="22"/>
          <w:szCs w:val="22"/>
          <w:lang w:val="en-US"/>
        </w:rPr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</w:r>
      <w:r>
        <w:rPr>
          <w:color w:val="000000" w:themeColor="text1"/>
          <w:sz w:val="22"/>
          <w:szCs w:val="22"/>
          <w:lang w:val="en-US"/>
        </w:rPr>
        <w:fldChar w:fldCharType="separate"/>
      </w:r>
      <w:r>
        <w:rPr>
          <w:noProof/>
          <w:color w:val="000000" w:themeColor="text1"/>
          <w:sz w:val="22"/>
          <w:szCs w:val="22"/>
          <w:lang w:val="en-US"/>
        </w:rPr>
        <w:t>(Fischer et al., 1999)</w:t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 xml:space="preserve">; HC – antibody heavy chain; LC – antibody light chain; pA35S – polyadenylation signal from Cauliflower mosaic virus; TP – transit peptide from </w:t>
      </w:r>
      <w:r w:rsidRPr="00FB38AD">
        <w:rPr>
          <w:i/>
          <w:color w:val="000000" w:themeColor="text1"/>
          <w:sz w:val="22"/>
          <w:szCs w:val="22"/>
          <w:lang w:val="en-US"/>
        </w:rPr>
        <w:t xml:space="preserve">Solanum </w:t>
      </w:r>
      <w:proofErr w:type="spellStart"/>
      <w:r w:rsidRPr="00FB38AD">
        <w:rPr>
          <w:i/>
          <w:color w:val="000000" w:themeColor="text1"/>
          <w:sz w:val="22"/>
          <w:szCs w:val="22"/>
          <w:lang w:val="en-US"/>
        </w:rPr>
        <w:t>tuberosum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(</w:t>
      </w:r>
      <w:proofErr w:type="spellStart"/>
      <w:r>
        <w:rPr>
          <w:color w:val="000000" w:themeColor="text1"/>
          <w:sz w:val="22"/>
          <w:szCs w:val="22"/>
          <w:lang w:val="en-US"/>
        </w:rPr>
        <w:t>GenBank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</w:t>
      </w:r>
      <w:r w:rsidRPr="00FB38AD">
        <w:rPr>
          <w:color w:val="000000" w:themeColor="text1"/>
          <w:sz w:val="22"/>
          <w:szCs w:val="22"/>
          <w:lang w:val="en-US"/>
        </w:rPr>
        <w:t>X69762</w:t>
      </w:r>
      <w:r>
        <w:rPr>
          <w:color w:val="000000" w:themeColor="text1"/>
          <w:sz w:val="22"/>
          <w:szCs w:val="22"/>
          <w:lang w:val="en-US"/>
        </w:rPr>
        <w:t>); His</w:t>
      </w:r>
      <w:r w:rsidRPr="000071A1">
        <w:rPr>
          <w:color w:val="000000" w:themeColor="text1"/>
          <w:sz w:val="22"/>
          <w:szCs w:val="22"/>
          <w:vertAlign w:val="subscript"/>
          <w:lang w:val="en-US"/>
        </w:rPr>
        <w:t>6</w:t>
      </w:r>
      <w:r>
        <w:rPr>
          <w:color w:val="000000" w:themeColor="text1"/>
          <w:sz w:val="22"/>
          <w:szCs w:val="22"/>
          <w:lang w:val="en-US"/>
        </w:rPr>
        <w:t xml:space="preserve"> – hexa-His-tag; KDEL – SEKDEL (amino acid single letter code) tag for ER retention/retrieval </w:t>
      </w:r>
      <w:r>
        <w:rPr>
          <w:color w:val="000000" w:themeColor="text1"/>
          <w:sz w:val="22"/>
          <w:szCs w:val="22"/>
          <w:lang w:val="en-US"/>
        </w:rPr>
        <w:fldChar w:fldCharType="begin"/>
      </w:r>
      <w:r>
        <w:rPr>
          <w:color w:val="000000" w:themeColor="text1"/>
          <w:sz w:val="22"/>
          <w:szCs w:val="22"/>
          <w:lang w:val="en-US"/>
        </w:rPr>
        <w:instrText xml:space="preserve"> ADDIN EN.CITE &lt;EndNote&gt;&lt;Cite&gt;&lt;Author&gt;Munro&lt;/Author&gt;&lt;Year&gt;1987&lt;/Year&gt;&lt;RecNum&gt;756&lt;/RecNum&gt;&lt;DisplayText&gt;(Munro and Pelham, 1987)&lt;/DisplayText&gt;&lt;record&gt;&lt;rec-number&gt;756&lt;/rec-number&gt;&lt;foreign-keys&gt;&lt;key app="EN" db-id="5ad0t2v2xa0td7et2p8vvpfjtapdtat20ert" timestamp="1329834816"&gt;756&lt;/key&gt;&lt;/foreign-keys&gt;&lt;ref-type name="Journal Article"&gt;17&lt;/ref-type&gt;&lt;contributors&gt;&lt;authors&gt;&lt;author&gt;Munro, S.&lt;/author&gt;&lt;author&gt;Pelham, H. R.&lt;/author&gt;&lt;/authors&gt;&lt;/contributors&gt;&lt;titles&gt;&lt;title&gt;A C-terminal signal prevents secretion of luminal ER proteins&lt;/title&gt;&lt;secondary-title&gt;Cell&lt;/secondary-title&gt;&lt;alt-title&gt;Cell&lt;/alt-title&gt;&lt;/titles&gt;&lt;periodical&gt;&lt;full-title&gt;Cell&lt;/full-title&gt;&lt;abbr-1&gt;Cell&lt;/abbr-1&gt;&lt;abbr-2&gt;Cell&lt;/abbr-2&gt;&lt;/periodical&gt;&lt;alt-periodical&gt;&lt;full-title&gt;Cell&lt;/full-title&gt;&lt;abbr-1&gt;Cell&lt;/abbr-1&gt;&lt;abbr-2&gt;Cell&lt;/abbr-2&gt;&lt;/alt-periodical&gt;&lt;pages&gt;899-907&lt;/pages&gt;&lt;volume&gt;48&lt;/volume&gt;&lt;number&gt;5&lt;/number&gt;&lt;edition&gt;1987/03/13&lt;/edition&gt;&lt;keywords&gt;&lt;keyword&gt;Amino Acid Sequence&lt;/keyword&gt;&lt;keyword&gt;Animals&lt;/keyword&gt;&lt;keyword&gt;Cell Line&lt;/keyword&gt;&lt;keyword&gt;Chickens&lt;/keyword&gt;&lt;keyword&gt;Endoplasmic Reticulum/*metabolism&lt;/keyword&gt;&lt;keyword&gt;Fluorescent Antibody Technique&lt;/keyword&gt;&lt;keyword&gt;Genes&lt;/keyword&gt;&lt;keyword&gt;*HSP70 Heat-Shock Proteins&lt;/keyword&gt;&lt;keyword&gt;Isomerases/*genetics&lt;/keyword&gt;&lt;keyword&gt;Membrane Proteins/*genetics&lt;/keyword&gt;&lt;keyword&gt;Muramidase/genetics&lt;/keyword&gt;&lt;keyword&gt;Oncogenes&lt;/keyword&gt;&lt;keyword&gt;Plasmids&lt;/keyword&gt;&lt;keyword&gt;Protein Disulfide-Isomerases&lt;/keyword&gt;&lt;keyword&gt;Protein Sorting Signals/*metabolism&lt;/keyword&gt;&lt;/keywords&gt;&lt;dates&gt;&lt;year&gt;1987&lt;/year&gt;&lt;pub-dates&gt;&lt;date&gt;Mar 13&lt;/date&gt;&lt;/pub-dates&gt;&lt;/dates&gt;&lt;isbn&gt;0092-8674 (Print)&amp;#xD;0092-8674 (Linking)&lt;/isbn&gt;&lt;accession-num&gt;3545499&lt;/accession-num&gt;&lt;urls&gt;&lt;related-urls&gt;&lt;url&gt;http://www.ncbi.nlm.nih.gov/pubmed/3545499&lt;/url&gt;&lt;/related-urls&gt;&lt;/urls&gt;&lt;electronic-resource-num&gt;10.1016/0092-8674(87)90086-9&lt;/electronic-resource-num&gt;&lt;language&gt;eng&lt;/language&gt;&lt;/record&gt;&lt;/Cite&gt;&lt;/EndNote&gt;</w:instrText>
      </w:r>
      <w:r>
        <w:rPr>
          <w:color w:val="000000" w:themeColor="text1"/>
          <w:sz w:val="22"/>
          <w:szCs w:val="22"/>
          <w:lang w:val="en-US"/>
        </w:rPr>
        <w:fldChar w:fldCharType="separate"/>
      </w:r>
      <w:r>
        <w:rPr>
          <w:noProof/>
          <w:color w:val="000000" w:themeColor="text1"/>
          <w:sz w:val="22"/>
          <w:szCs w:val="22"/>
          <w:lang w:val="en-US"/>
        </w:rPr>
        <w:t>(Munro and Pelham, 1987)</w:t>
      </w:r>
      <w:r>
        <w:rPr>
          <w:color w:val="000000" w:themeColor="text1"/>
          <w:sz w:val="22"/>
          <w:szCs w:val="22"/>
          <w:lang w:val="en-US"/>
        </w:rPr>
        <w:fldChar w:fldCharType="end"/>
      </w:r>
      <w:r>
        <w:rPr>
          <w:color w:val="000000" w:themeColor="text1"/>
          <w:sz w:val="22"/>
          <w:szCs w:val="22"/>
          <w:lang w:val="en-US"/>
        </w:rPr>
        <w:t xml:space="preserve">; </w:t>
      </w:r>
      <w:proofErr w:type="spellStart"/>
      <w:r>
        <w:rPr>
          <w:color w:val="000000" w:themeColor="text1"/>
          <w:sz w:val="22"/>
          <w:szCs w:val="22"/>
          <w:lang w:val="en-US"/>
        </w:rPr>
        <w:t>Zein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– </w:t>
      </w:r>
      <w:proofErr w:type="spellStart"/>
      <w:r>
        <w:rPr>
          <w:color w:val="000000" w:themeColor="text1"/>
          <w:sz w:val="22"/>
          <w:szCs w:val="22"/>
          <w:lang w:val="en-US"/>
        </w:rPr>
        <w:t>zein</w:t>
      </w:r>
      <w:proofErr w:type="spellEnd"/>
      <w:r>
        <w:rPr>
          <w:color w:val="000000" w:themeColor="text1"/>
          <w:sz w:val="22"/>
          <w:szCs w:val="22"/>
          <w:lang w:val="en-US"/>
        </w:rPr>
        <w:t>-tag. The genetic elements are not drawn to scale</w:t>
      </w:r>
      <w:r w:rsidRPr="00825896">
        <w:rPr>
          <w:color w:val="000000" w:themeColor="text1"/>
          <w:sz w:val="22"/>
          <w:szCs w:val="22"/>
          <w:lang w:val="en-US"/>
        </w:rPr>
        <w:t>.</w:t>
      </w:r>
      <w:bookmarkEnd w:id="0"/>
    </w:p>
    <w:sectPr w:rsidR="003E0CAF" w:rsidRPr="00AA5825" w:rsidSect="00CF5B74">
      <w:headerReference w:type="default" r:id="rId11"/>
      <w:footerReference w:type="even" r:id="rId12"/>
      <w:footerReference w:type="default" r:id="rId13"/>
      <w:pgSz w:w="11906" w:h="16838" w:code="9"/>
      <w:pgMar w:top="1440" w:right="1797" w:bottom="1440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F3D262" w16cid:durableId="1ED91118"/>
  <w16cid:commentId w16cid:paraId="74821D2A" w16cid:durableId="1ED911D5"/>
  <w16cid:commentId w16cid:paraId="6E221DB9" w16cid:durableId="1ED911D6"/>
  <w16cid:commentId w16cid:paraId="547CD132" w16cid:durableId="1ED9128C"/>
  <w16cid:commentId w16cid:paraId="312AACD1" w16cid:durableId="1ED9138F"/>
  <w16cid:commentId w16cid:paraId="5C31DD32" w16cid:durableId="1ED9137A"/>
  <w16cid:commentId w16cid:paraId="13726CBC" w16cid:durableId="1ED91475"/>
  <w16cid:commentId w16cid:paraId="5B0337BB" w16cid:durableId="1ED91493"/>
  <w16cid:commentId w16cid:paraId="7B3DA9E8" w16cid:durableId="1ED91442"/>
  <w16cid:commentId w16cid:paraId="5C3FA21C" w16cid:durableId="1ED91542"/>
  <w16cid:commentId w16cid:paraId="5CEBD07D" w16cid:durableId="1ED9162B"/>
  <w16cid:commentId w16cid:paraId="0DAD2C79" w16cid:durableId="1ED91640"/>
  <w16cid:commentId w16cid:paraId="3FE1BC7C" w16cid:durableId="1ED91680"/>
  <w16cid:commentId w16cid:paraId="08DD9982" w16cid:durableId="1ED916BB"/>
  <w16cid:commentId w16cid:paraId="1BE6F46D" w16cid:durableId="1ED91830"/>
  <w16cid:commentId w16cid:paraId="6409D229" w16cid:durableId="1ED91897"/>
  <w16cid:commentId w16cid:paraId="1A6D366C" w16cid:durableId="1ED9191E"/>
  <w16cid:commentId w16cid:paraId="4FDC8A50" w16cid:durableId="1EDA71C2"/>
  <w16cid:commentId w16cid:paraId="2EF9593F" w16cid:durableId="1ED91C1B"/>
  <w16cid:commentId w16cid:paraId="4730CF3A" w16cid:durableId="1ED91EC3"/>
  <w16cid:commentId w16cid:paraId="733490D9" w16cid:durableId="1EDA73B6"/>
  <w16cid:commentId w16cid:paraId="04CDC45D" w16cid:durableId="1EDA73CC"/>
  <w16cid:commentId w16cid:paraId="2C31E2F2" w16cid:durableId="1EDA74A2"/>
  <w16cid:commentId w16cid:paraId="37FE8615" w16cid:durableId="1EDA74C6"/>
  <w16cid:commentId w16cid:paraId="5D4AE5F7" w16cid:durableId="1ED920AC"/>
  <w16cid:commentId w16cid:paraId="417E705E" w16cid:durableId="1EDA75B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74877F" w14:textId="77777777" w:rsidR="00B05136" w:rsidRDefault="00B05136">
      <w:r>
        <w:separator/>
      </w:r>
    </w:p>
  </w:endnote>
  <w:endnote w:type="continuationSeparator" w:id="0">
    <w:p w14:paraId="4429E15F" w14:textId="77777777" w:rsidR="00B05136" w:rsidRDefault="00B05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Whitney Bold">
    <w:altName w:val="Whitney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62DFDD" w14:textId="77777777" w:rsidR="00B05136" w:rsidRDefault="00B05136" w:rsidP="007248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5B74">
      <w:rPr>
        <w:rStyle w:val="PageNumber"/>
        <w:noProof/>
      </w:rPr>
      <w:t>4</w:t>
    </w:r>
    <w:r>
      <w:rPr>
        <w:rStyle w:val="PageNumber"/>
      </w:rPr>
      <w:fldChar w:fldCharType="end"/>
    </w:r>
  </w:p>
  <w:p w14:paraId="09330B76" w14:textId="77777777" w:rsidR="00B05136" w:rsidRDefault="00B05136" w:rsidP="004F415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B96F6E" w14:textId="02C4C8DC" w:rsidR="00B05136" w:rsidRPr="00374651" w:rsidRDefault="00B05136" w:rsidP="00374651">
    <w:pPr>
      <w:pStyle w:val="Footer"/>
      <w:ind w:right="360"/>
      <w:jc w:val="center"/>
      <w:rPr>
        <w:sz w:val="18"/>
        <w:szCs w:val="18"/>
        <w:lang w:val="en-US"/>
      </w:rPr>
    </w:pPr>
    <w:r w:rsidRPr="00374651">
      <w:rPr>
        <w:sz w:val="18"/>
        <w:szCs w:val="18"/>
        <w:lang w:val="en-US"/>
      </w:rPr>
      <w:t xml:space="preserve">Page </w:t>
    </w:r>
    <w:r w:rsidRPr="00374651">
      <w:rPr>
        <w:sz w:val="18"/>
        <w:szCs w:val="18"/>
        <w:lang w:val="en-US"/>
      </w:rPr>
      <w:fldChar w:fldCharType="begin"/>
    </w:r>
    <w:r w:rsidRPr="00374651">
      <w:rPr>
        <w:sz w:val="18"/>
        <w:szCs w:val="18"/>
        <w:lang w:val="en-US"/>
      </w:rPr>
      <w:instrText xml:space="preserve"> PAGE  \* Arabic  \* MERGEFORMAT </w:instrText>
    </w:r>
    <w:r w:rsidRPr="00374651">
      <w:rPr>
        <w:sz w:val="18"/>
        <w:szCs w:val="18"/>
        <w:lang w:val="en-US"/>
      </w:rPr>
      <w:fldChar w:fldCharType="separate"/>
    </w:r>
    <w:r w:rsidR="00CF5B74">
      <w:rPr>
        <w:noProof/>
        <w:sz w:val="18"/>
        <w:szCs w:val="18"/>
        <w:lang w:val="en-US"/>
      </w:rPr>
      <w:t>4</w:t>
    </w:r>
    <w:r w:rsidRPr="00374651">
      <w:rPr>
        <w:sz w:val="18"/>
        <w:szCs w:val="18"/>
        <w:lang w:val="en-US"/>
      </w:rPr>
      <w:fldChar w:fldCharType="end"/>
    </w:r>
    <w:r w:rsidRPr="00374651">
      <w:rPr>
        <w:sz w:val="18"/>
        <w:szCs w:val="18"/>
        <w:lang w:val="en-US"/>
      </w:rPr>
      <w:t xml:space="preserve"> of </w:t>
    </w:r>
    <w:r w:rsidRPr="00374651">
      <w:rPr>
        <w:sz w:val="18"/>
        <w:szCs w:val="18"/>
        <w:lang w:val="en-US"/>
      </w:rPr>
      <w:fldChar w:fldCharType="begin"/>
    </w:r>
    <w:r w:rsidRPr="00374651">
      <w:rPr>
        <w:sz w:val="18"/>
        <w:szCs w:val="18"/>
        <w:lang w:val="en-US"/>
      </w:rPr>
      <w:instrText xml:space="preserve"> NUMPAGES  \* Arabic  \* MERGEFORMAT </w:instrText>
    </w:r>
    <w:r w:rsidRPr="00374651">
      <w:rPr>
        <w:sz w:val="18"/>
        <w:szCs w:val="18"/>
        <w:lang w:val="en-US"/>
      </w:rPr>
      <w:fldChar w:fldCharType="separate"/>
    </w:r>
    <w:r w:rsidR="00CF5B74">
      <w:rPr>
        <w:noProof/>
        <w:sz w:val="18"/>
        <w:szCs w:val="18"/>
        <w:lang w:val="en-US"/>
      </w:rPr>
      <w:t>4</w:t>
    </w:r>
    <w:r w:rsidRPr="00374651">
      <w:rPr>
        <w:sz w:val="18"/>
        <w:szCs w:val="18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EBFAB0" w14:textId="77777777" w:rsidR="00B05136" w:rsidRDefault="00B05136">
      <w:r>
        <w:separator/>
      </w:r>
    </w:p>
  </w:footnote>
  <w:footnote w:type="continuationSeparator" w:id="0">
    <w:p w14:paraId="04E87A73" w14:textId="77777777" w:rsidR="00B05136" w:rsidRDefault="00B051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E6A11" w14:textId="3B01417C" w:rsidR="00B05136" w:rsidRPr="0098065D" w:rsidRDefault="00B05136">
    <w:pPr>
      <w:pStyle w:val="Header"/>
      <w:rPr>
        <w:sz w:val="18"/>
        <w:szCs w:val="18"/>
        <w:lang w:val="en-US"/>
      </w:rPr>
    </w:pPr>
    <w:r w:rsidRPr="0098065D">
      <w:rPr>
        <w:sz w:val="18"/>
        <w:szCs w:val="18"/>
        <w:lang w:val="en-US"/>
      </w:rPr>
      <w:t xml:space="preserve">Rademacher </w:t>
    </w:r>
    <w:r w:rsidRPr="0098065D">
      <w:rPr>
        <w:i/>
        <w:sz w:val="18"/>
        <w:szCs w:val="18"/>
        <w:lang w:val="en-US"/>
      </w:rPr>
      <w:t>et al.</w:t>
    </w:r>
    <w:r w:rsidRPr="0098065D">
      <w:rPr>
        <w:sz w:val="18"/>
        <w:szCs w:val="18"/>
        <w:lang w:val="en-US"/>
      </w:rPr>
      <w:tab/>
    </w:r>
    <w:r w:rsidRPr="0098065D">
      <w:rPr>
        <w:sz w:val="18"/>
        <w:szCs w:val="18"/>
        <w:lang w:val="en-US"/>
      </w:rPr>
      <w:tab/>
      <w:t>Plant cell pack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8510F"/>
    <w:multiLevelType w:val="multilevel"/>
    <w:tmpl w:val="04080023"/>
    <w:lvl w:ilvl="0">
      <w:start w:val="1"/>
      <w:numFmt w:val="upperRoman"/>
      <w:lvlText w:val="Άρθρο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Ενότητα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" w15:restartNumberingAfterBreak="0">
    <w:nsid w:val="07A338EC"/>
    <w:multiLevelType w:val="hybridMultilevel"/>
    <w:tmpl w:val="383827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9736C"/>
    <w:multiLevelType w:val="hybridMultilevel"/>
    <w:tmpl w:val="6FCC7368"/>
    <w:lvl w:ilvl="0" w:tplc="440866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A5D42"/>
    <w:multiLevelType w:val="hybridMultilevel"/>
    <w:tmpl w:val="698A4960"/>
    <w:lvl w:ilvl="0" w:tplc="C94E2922">
      <w:start w:val="1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BF3BF6"/>
    <w:multiLevelType w:val="hybridMultilevel"/>
    <w:tmpl w:val="1F4AD8AC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F412976"/>
    <w:multiLevelType w:val="multilevel"/>
    <w:tmpl w:val="AC2A41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AF3A4D"/>
    <w:multiLevelType w:val="hybridMultilevel"/>
    <w:tmpl w:val="A0847260"/>
    <w:lvl w:ilvl="0" w:tplc="6344832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7C579E"/>
    <w:multiLevelType w:val="hybridMultilevel"/>
    <w:tmpl w:val="440AA334"/>
    <w:lvl w:ilvl="0" w:tplc="0408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277E4271"/>
    <w:multiLevelType w:val="hybridMultilevel"/>
    <w:tmpl w:val="66DA2A18"/>
    <w:lvl w:ilvl="0" w:tplc="0408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 w15:restartNumberingAfterBreak="0">
    <w:nsid w:val="356A6802"/>
    <w:multiLevelType w:val="hybridMultilevel"/>
    <w:tmpl w:val="69B6DC5A"/>
    <w:lvl w:ilvl="0" w:tplc="15CEFA7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792698"/>
    <w:multiLevelType w:val="hybridMultilevel"/>
    <w:tmpl w:val="818EBD32"/>
    <w:lvl w:ilvl="0" w:tplc="4F34ED4E">
      <w:start w:val="1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9F2880"/>
    <w:multiLevelType w:val="hybridMultilevel"/>
    <w:tmpl w:val="DC7AAECE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2E6ADE"/>
    <w:multiLevelType w:val="multilevel"/>
    <w:tmpl w:val="0B8C4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182634E"/>
    <w:multiLevelType w:val="hybridMultilevel"/>
    <w:tmpl w:val="C0341854"/>
    <w:lvl w:ilvl="0" w:tplc="D2BAAC32">
      <w:start w:val="1"/>
      <w:numFmt w:val="decimal"/>
      <w:lvlText w:val="%1."/>
      <w:lvlJc w:val="left"/>
      <w:pPr>
        <w:tabs>
          <w:tab w:val="num" w:pos="360"/>
        </w:tabs>
        <w:ind w:left="357" w:hanging="357"/>
      </w:pPr>
      <w:rPr>
        <w:rFonts w:ascii="Times New Roman" w:hAnsi="Times New Roman" w:hint="default"/>
        <w:b w:val="0"/>
        <w:i w:val="0"/>
        <w:sz w:val="22"/>
        <w:szCs w:val="22"/>
      </w:rPr>
    </w:lvl>
    <w:lvl w:ilvl="1" w:tplc="0408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  <w:sz w:val="22"/>
        <w:szCs w:val="22"/>
      </w:r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39B5CC3"/>
    <w:multiLevelType w:val="hybridMultilevel"/>
    <w:tmpl w:val="D278E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0C2E0D"/>
    <w:multiLevelType w:val="singleLevel"/>
    <w:tmpl w:val="B478DC76"/>
    <w:lvl w:ilvl="0">
      <w:start w:val="1"/>
      <w:numFmt w:val="decimal"/>
      <w:lvlText w:val="%1"/>
      <w:lvlJc w:val="left"/>
      <w:pPr>
        <w:tabs>
          <w:tab w:val="num" w:pos="360"/>
        </w:tabs>
        <w:ind w:left="357" w:hanging="357"/>
      </w:pPr>
      <w:rPr>
        <w:rFonts w:ascii="Times New Roman" w:hAnsi="Times New Roman" w:hint="default"/>
        <w:b w:val="0"/>
        <w:i w:val="0"/>
        <w:sz w:val="22"/>
        <w:szCs w:val="22"/>
      </w:rPr>
    </w:lvl>
  </w:abstractNum>
  <w:abstractNum w:abstractNumId="16" w15:restartNumberingAfterBreak="0">
    <w:nsid w:val="63C66EEE"/>
    <w:multiLevelType w:val="hybridMultilevel"/>
    <w:tmpl w:val="D1FA01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E95B60"/>
    <w:multiLevelType w:val="hybridMultilevel"/>
    <w:tmpl w:val="C56EC2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8432AF"/>
    <w:multiLevelType w:val="hybridMultilevel"/>
    <w:tmpl w:val="58B81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8A5B78"/>
    <w:multiLevelType w:val="hybridMultilevel"/>
    <w:tmpl w:val="B44EA34A"/>
    <w:lvl w:ilvl="0" w:tplc="0408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 w15:restartNumberingAfterBreak="0">
    <w:nsid w:val="71BF7A80"/>
    <w:multiLevelType w:val="multilevel"/>
    <w:tmpl w:val="858495CA"/>
    <w:styleLink w:val="1"/>
    <w:lvl w:ilvl="0">
      <w:start w:val="1"/>
      <w:numFmt w:val="lowerLetter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1" w15:restartNumberingAfterBreak="0">
    <w:nsid w:val="74937544"/>
    <w:multiLevelType w:val="hybridMultilevel"/>
    <w:tmpl w:val="714840B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DB1E6C"/>
    <w:multiLevelType w:val="multilevel"/>
    <w:tmpl w:val="0408001D"/>
    <w:styleLink w:val="1ai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7F1D61A3"/>
    <w:multiLevelType w:val="multilevel"/>
    <w:tmpl w:val="0408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4"/>
  </w:num>
  <w:num w:numId="2">
    <w:abstractNumId w:val="22"/>
  </w:num>
  <w:num w:numId="3">
    <w:abstractNumId w:val="20"/>
  </w:num>
  <w:num w:numId="4">
    <w:abstractNumId w:val="15"/>
  </w:num>
  <w:num w:numId="5">
    <w:abstractNumId w:val="23"/>
  </w:num>
  <w:num w:numId="6">
    <w:abstractNumId w:val="0"/>
  </w:num>
  <w:num w:numId="7">
    <w:abstractNumId w:val="12"/>
  </w:num>
  <w:num w:numId="8">
    <w:abstractNumId w:val="5"/>
  </w:num>
  <w:num w:numId="9">
    <w:abstractNumId w:val="13"/>
  </w:num>
  <w:num w:numId="10">
    <w:abstractNumId w:val="8"/>
  </w:num>
  <w:num w:numId="11">
    <w:abstractNumId w:val="7"/>
  </w:num>
  <w:num w:numId="12">
    <w:abstractNumId w:val="19"/>
  </w:num>
  <w:num w:numId="13">
    <w:abstractNumId w:val="21"/>
  </w:num>
  <w:num w:numId="14">
    <w:abstractNumId w:val="18"/>
  </w:num>
  <w:num w:numId="15">
    <w:abstractNumId w:val="11"/>
  </w:num>
  <w:num w:numId="16">
    <w:abstractNumId w:val="16"/>
  </w:num>
  <w:num w:numId="17">
    <w:abstractNumId w:val="17"/>
  </w:num>
  <w:num w:numId="18">
    <w:abstractNumId w:val="1"/>
  </w:num>
  <w:num w:numId="19">
    <w:abstractNumId w:val="2"/>
  </w:num>
  <w:num w:numId="20">
    <w:abstractNumId w:val="6"/>
  </w:num>
  <w:num w:numId="21">
    <w:abstractNumId w:val="14"/>
  </w:num>
  <w:num w:numId="22">
    <w:abstractNumId w:val="9"/>
  </w:num>
  <w:num w:numId="23">
    <w:abstractNumId w:val="3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Biotech J mod paten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d0t2v2xa0td7et2p8vvpfjtapdtat20ert&quot;&gt;2018-11-22_johannes_buyel_library&lt;record-ids&gt;&lt;item&gt;567&lt;/item&gt;&lt;item&gt;750&lt;/item&gt;&lt;item&gt;755&lt;/item&gt;&lt;item&gt;756&lt;/item&gt;&lt;item&gt;1083&lt;/item&gt;&lt;item&gt;1237&lt;/item&gt;&lt;item&gt;1427&lt;/item&gt;&lt;item&gt;1622&lt;/item&gt;&lt;item&gt;1751&lt;/item&gt;&lt;item&gt;1784&lt;/item&gt;&lt;item&gt;1806&lt;/item&gt;&lt;item&gt;1862&lt;/item&gt;&lt;item&gt;1942&lt;/item&gt;&lt;item&gt;1985&lt;/item&gt;&lt;item&gt;2012&lt;/item&gt;&lt;item&gt;2106&lt;/item&gt;&lt;item&gt;2205&lt;/item&gt;&lt;item&gt;2296&lt;/item&gt;&lt;item&gt;2453&lt;/item&gt;&lt;item&gt;2472&lt;/item&gt;&lt;item&gt;2613&lt;/item&gt;&lt;item&gt;2729&lt;/item&gt;&lt;item&gt;2923&lt;/item&gt;&lt;item&gt;2972&lt;/item&gt;&lt;item&gt;3052&lt;/item&gt;&lt;item&gt;3159&lt;/item&gt;&lt;item&gt;3160&lt;/item&gt;&lt;item&gt;3228&lt;/item&gt;&lt;item&gt;3229&lt;/item&gt;&lt;item&gt;3230&lt;/item&gt;&lt;item&gt;3231&lt;/item&gt;&lt;item&gt;3232&lt;/item&gt;&lt;item&gt;3393&lt;/item&gt;&lt;/record-ids&gt;&lt;/item&gt;&lt;/Libraries&gt;"/>
  </w:docVars>
  <w:rsids>
    <w:rsidRoot w:val="00A21452"/>
    <w:rsid w:val="0000005F"/>
    <w:rsid w:val="00000285"/>
    <w:rsid w:val="00001FB8"/>
    <w:rsid w:val="000029E2"/>
    <w:rsid w:val="00003C21"/>
    <w:rsid w:val="0000405E"/>
    <w:rsid w:val="00004C3B"/>
    <w:rsid w:val="00004DE7"/>
    <w:rsid w:val="000053B9"/>
    <w:rsid w:val="00005E25"/>
    <w:rsid w:val="000066F8"/>
    <w:rsid w:val="000071A1"/>
    <w:rsid w:val="00007C5D"/>
    <w:rsid w:val="00010952"/>
    <w:rsid w:val="000116E8"/>
    <w:rsid w:val="00011D94"/>
    <w:rsid w:val="00012126"/>
    <w:rsid w:val="00012445"/>
    <w:rsid w:val="00013051"/>
    <w:rsid w:val="00013876"/>
    <w:rsid w:val="00014DDF"/>
    <w:rsid w:val="00015E24"/>
    <w:rsid w:val="00015F99"/>
    <w:rsid w:val="00015FAD"/>
    <w:rsid w:val="000162E7"/>
    <w:rsid w:val="00016682"/>
    <w:rsid w:val="000166E7"/>
    <w:rsid w:val="00016F4E"/>
    <w:rsid w:val="00017655"/>
    <w:rsid w:val="00020888"/>
    <w:rsid w:val="00020E7A"/>
    <w:rsid w:val="00021477"/>
    <w:rsid w:val="000255E2"/>
    <w:rsid w:val="00026065"/>
    <w:rsid w:val="000278CD"/>
    <w:rsid w:val="00030537"/>
    <w:rsid w:val="00032277"/>
    <w:rsid w:val="000324F9"/>
    <w:rsid w:val="000335F7"/>
    <w:rsid w:val="000339DD"/>
    <w:rsid w:val="0003604C"/>
    <w:rsid w:val="000378F2"/>
    <w:rsid w:val="00037A5C"/>
    <w:rsid w:val="00041C61"/>
    <w:rsid w:val="000428D0"/>
    <w:rsid w:val="00043F85"/>
    <w:rsid w:val="00045508"/>
    <w:rsid w:val="0004637E"/>
    <w:rsid w:val="00050AB0"/>
    <w:rsid w:val="00050C42"/>
    <w:rsid w:val="00051C46"/>
    <w:rsid w:val="00053B6E"/>
    <w:rsid w:val="0005529E"/>
    <w:rsid w:val="000567EA"/>
    <w:rsid w:val="00056857"/>
    <w:rsid w:val="00056FA4"/>
    <w:rsid w:val="00057E13"/>
    <w:rsid w:val="00060CAC"/>
    <w:rsid w:val="00061D09"/>
    <w:rsid w:val="00062864"/>
    <w:rsid w:val="0006351B"/>
    <w:rsid w:val="0006376F"/>
    <w:rsid w:val="0006413D"/>
    <w:rsid w:val="00064948"/>
    <w:rsid w:val="00064A9F"/>
    <w:rsid w:val="0006549D"/>
    <w:rsid w:val="00065630"/>
    <w:rsid w:val="00065683"/>
    <w:rsid w:val="000663B3"/>
    <w:rsid w:val="000666BE"/>
    <w:rsid w:val="00066FF6"/>
    <w:rsid w:val="000673AD"/>
    <w:rsid w:val="00067800"/>
    <w:rsid w:val="00067AAE"/>
    <w:rsid w:val="00070379"/>
    <w:rsid w:val="000704F4"/>
    <w:rsid w:val="00070FE5"/>
    <w:rsid w:val="00072D3F"/>
    <w:rsid w:val="000737C1"/>
    <w:rsid w:val="00075C98"/>
    <w:rsid w:val="0007654C"/>
    <w:rsid w:val="00076BB1"/>
    <w:rsid w:val="00077E1A"/>
    <w:rsid w:val="00080656"/>
    <w:rsid w:val="00081139"/>
    <w:rsid w:val="00081A4D"/>
    <w:rsid w:val="00081D40"/>
    <w:rsid w:val="00083776"/>
    <w:rsid w:val="00083B51"/>
    <w:rsid w:val="00084145"/>
    <w:rsid w:val="00084852"/>
    <w:rsid w:val="00084EAF"/>
    <w:rsid w:val="00085255"/>
    <w:rsid w:val="00085D08"/>
    <w:rsid w:val="00086118"/>
    <w:rsid w:val="00086A67"/>
    <w:rsid w:val="0008752E"/>
    <w:rsid w:val="00087846"/>
    <w:rsid w:val="00087C8D"/>
    <w:rsid w:val="000900A6"/>
    <w:rsid w:val="0009053B"/>
    <w:rsid w:val="0009069F"/>
    <w:rsid w:val="00091762"/>
    <w:rsid w:val="00091803"/>
    <w:rsid w:val="00091E9A"/>
    <w:rsid w:val="000924B9"/>
    <w:rsid w:val="00093756"/>
    <w:rsid w:val="00094B8C"/>
    <w:rsid w:val="0009523B"/>
    <w:rsid w:val="0009635B"/>
    <w:rsid w:val="00097838"/>
    <w:rsid w:val="000A0C8E"/>
    <w:rsid w:val="000A2DAC"/>
    <w:rsid w:val="000A3585"/>
    <w:rsid w:val="000A3D13"/>
    <w:rsid w:val="000A3D90"/>
    <w:rsid w:val="000A44D9"/>
    <w:rsid w:val="000A5303"/>
    <w:rsid w:val="000A58E7"/>
    <w:rsid w:val="000A6676"/>
    <w:rsid w:val="000A7C85"/>
    <w:rsid w:val="000A7D8A"/>
    <w:rsid w:val="000B0257"/>
    <w:rsid w:val="000B243D"/>
    <w:rsid w:val="000B2A14"/>
    <w:rsid w:val="000B2DD0"/>
    <w:rsid w:val="000B30C3"/>
    <w:rsid w:val="000B3767"/>
    <w:rsid w:val="000B3847"/>
    <w:rsid w:val="000B3AA4"/>
    <w:rsid w:val="000B4909"/>
    <w:rsid w:val="000B4C70"/>
    <w:rsid w:val="000B514E"/>
    <w:rsid w:val="000B7CF4"/>
    <w:rsid w:val="000B7F00"/>
    <w:rsid w:val="000B7F4E"/>
    <w:rsid w:val="000C12E1"/>
    <w:rsid w:val="000C1691"/>
    <w:rsid w:val="000C16D6"/>
    <w:rsid w:val="000C2B4C"/>
    <w:rsid w:val="000C30FE"/>
    <w:rsid w:val="000C3C19"/>
    <w:rsid w:val="000C4AED"/>
    <w:rsid w:val="000C4C9C"/>
    <w:rsid w:val="000C53CC"/>
    <w:rsid w:val="000C5A36"/>
    <w:rsid w:val="000C5B66"/>
    <w:rsid w:val="000C69BB"/>
    <w:rsid w:val="000C7310"/>
    <w:rsid w:val="000C746C"/>
    <w:rsid w:val="000D08B0"/>
    <w:rsid w:val="000D2A75"/>
    <w:rsid w:val="000D2E51"/>
    <w:rsid w:val="000D31B2"/>
    <w:rsid w:val="000D330A"/>
    <w:rsid w:val="000D46D9"/>
    <w:rsid w:val="000D46F3"/>
    <w:rsid w:val="000D4CD8"/>
    <w:rsid w:val="000D5714"/>
    <w:rsid w:val="000D588E"/>
    <w:rsid w:val="000D6343"/>
    <w:rsid w:val="000D7F86"/>
    <w:rsid w:val="000E031F"/>
    <w:rsid w:val="000E0A57"/>
    <w:rsid w:val="000E1672"/>
    <w:rsid w:val="000E25DD"/>
    <w:rsid w:val="000E2C83"/>
    <w:rsid w:val="000E2DFB"/>
    <w:rsid w:val="000E3F66"/>
    <w:rsid w:val="000E559B"/>
    <w:rsid w:val="000E6522"/>
    <w:rsid w:val="000E7548"/>
    <w:rsid w:val="000E7C36"/>
    <w:rsid w:val="000F0BB6"/>
    <w:rsid w:val="000F224E"/>
    <w:rsid w:val="000F2678"/>
    <w:rsid w:val="000F32B2"/>
    <w:rsid w:val="000F3D7F"/>
    <w:rsid w:val="000F443C"/>
    <w:rsid w:val="000F474B"/>
    <w:rsid w:val="000F4E76"/>
    <w:rsid w:val="000F5D48"/>
    <w:rsid w:val="000F5FF3"/>
    <w:rsid w:val="000F6D96"/>
    <w:rsid w:val="000F77F7"/>
    <w:rsid w:val="000F7930"/>
    <w:rsid w:val="00102122"/>
    <w:rsid w:val="001021D6"/>
    <w:rsid w:val="00103139"/>
    <w:rsid w:val="001060C8"/>
    <w:rsid w:val="0010616A"/>
    <w:rsid w:val="001062FC"/>
    <w:rsid w:val="00106B2F"/>
    <w:rsid w:val="0010771F"/>
    <w:rsid w:val="00107CC1"/>
    <w:rsid w:val="00107F06"/>
    <w:rsid w:val="00110810"/>
    <w:rsid w:val="00110A41"/>
    <w:rsid w:val="00110B2F"/>
    <w:rsid w:val="00111D30"/>
    <w:rsid w:val="001130C7"/>
    <w:rsid w:val="00113652"/>
    <w:rsid w:val="00113E04"/>
    <w:rsid w:val="00113F3B"/>
    <w:rsid w:val="00115189"/>
    <w:rsid w:val="001153C9"/>
    <w:rsid w:val="00117734"/>
    <w:rsid w:val="00117A18"/>
    <w:rsid w:val="00120754"/>
    <w:rsid w:val="0012156F"/>
    <w:rsid w:val="00122718"/>
    <w:rsid w:val="0012285D"/>
    <w:rsid w:val="00122A4D"/>
    <w:rsid w:val="00122BBC"/>
    <w:rsid w:val="00123401"/>
    <w:rsid w:val="0012409C"/>
    <w:rsid w:val="00124A96"/>
    <w:rsid w:val="00124D24"/>
    <w:rsid w:val="00125CDA"/>
    <w:rsid w:val="00126054"/>
    <w:rsid w:val="001307A0"/>
    <w:rsid w:val="00130B85"/>
    <w:rsid w:val="001311F2"/>
    <w:rsid w:val="00131E04"/>
    <w:rsid w:val="00132B51"/>
    <w:rsid w:val="00133624"/>
    <w:rsid w:val="001337F6"/>
    <w:rsid w:val="00133D50"/>
    <w:rsid w:val="0013425E"/>
    <w:rsid w:val="00134639"/>
    <w:rsid w:val="001348E0"/>
    <w:rsid w:val="00134E9F"/>
    <w:rsid w:val="001362E7"/>
    <w:rsid w:val="00140060"/>
    <w:rsid w:val="00140DFC"/>
    <w:rsid w:val="00140FEF"/>
    <w:rsid w:val="0014156C"/>
    <w:rsid w:val="00141A3C"/>
    <w:rsid w:val="00141E26"/>
    <w:rsid w:val="00141EBA"/>
    <w:rsid w:val="00142002"/>
    <w:rsid w:val="00142368"/>
    <w:rsid w:val="00142B88"/>
    <w:rsid w:val="0014331D"/>
    <w:rsid w:val="001434A4"/>
    <w:rsid w:val="00144C66"/>
    <w:rsid w:val="00144FB2"/>
    <w:rsid w:val="00145290"/>
    <w:rsid w:val="00145D90"/>
    <w:rsid w:val="001462FD"/>
    <w:rsid w:val="00146DC4"/>
    <w:rsid w:val="00150871"/>
    <w:rsid w:val="001520D4"/>
    <w:rsid w:val="001530A4"/>
    <w:rsid w:val="001533AB"/>
    <w:rsid w:val="001547F7"/>
    <w:rsid w:val="00154BCF"/>
    <w:rsid w:val="00156940"/>
    <w:rsid w:val="00156B81"/>
    <w:rsid w:val="00157920"/>
    <w:rsid w:val="00160F03"/>
    <w:rsid w:val="00160FA9"/>
    <w:rsid w:val="00161401"/>
    <w:rsid w:val="00161687"/>
    <w:rsid w:val="00161C31"/>
    <w:rsid w:val="00162473"/>
    <w:rsid w:val="001626DB"/>
    <w:rsid w:val="00163CCF"/>
    <w:rsid w:val="00165DB0"/>
    <w:rsid w:val="00165E81"/>
    <w:rsid w:val="0016619B"/>
    <w:rsid w:val="0016667E"/>
    <w:rsid w:val="001667C4"/>
    <w:rsid w:val="00166ADC"/>
    <w:rsid w:val="00167565"/>
    <w:rsid w:val="00173DCA"/>
    <w:rsid w:val="00175134"/>
    <w:rsid w:val="00176732"/>
    <w:rsid w:val="00176911"/>
    <w:rsid w:val="00177603"/>
    <w:rsid w:val="001803F1"/>
    <w:rsid w:val="00180724"/>
    <w:rsid w:val="00183546"/>
    <w:rsid w:val="00183D1C"/>
    <w:rsid w:val="001852FB"/>
    <w:rsid w:val="001865C6"/>
    <w:rsid w:val="0018739F"/>
    <w:rsid w:val="00187742"/>
    <w:rsid w:val="001879C5"/>
    <w:rsid w:val="00187F35"/>
    <w:rsid w:val="00192D34"/>
    <w:rsid w:val="001934F3"/>
    <w:rsid w:val="001948D0"/>
    <w:rsid w:val="00194DDA"/>
    <w:rsid w:val="0019503A"/>
    <w:rsid w:val="001958B6"/>
    <w:rsid w:val="00195DCB"/>
    <w:rsid w:val="001A0674"/>
    <w:rsid w:val="001A140B"/>
    <w:rsid w:val="001A1A7E"/>
    <w:rsid w:val="001A1AF5"/>
    <w:rsid w:val="001A32AE"/>
    <w:rsid w:val="001A3735"/>
    <w:rsid w:val="001A5C15"/>
    <w:rsid w:val="001A5D86"/>
    <w:rsid w:val="001A68B0"/>
    <w:rsid w:val="001A6EB3"/>
    <w:rsid w:val="001A75BE"/>
    <w:rsid w:val="001A7DAA"/>
    <w:rsid w:val="001B0369"/>
    <w:rsid w:val="001B270C"/>
    <w:rsid w:val="001B2C94"/>
    <w:rsid w:val="001B385A"/>
    <w:rsid w:val="001B456D"/>
    <w:rsid w:val="001B47DA"/>
    <w:rsid w:val="001B4C9E"/>
    <w:rsid w:val="001B54D1"/>
    <w:rsid w:val="001B5875"/>
    <w:rsid w:val="001B6B54"/>
    <w:rsid w:val="001B6D42"/>
    <w:rsid w:val="001B6F9E"/>
    <w:rsid w:val="001B79AF"/>
    <w:rsid w:val="001B79EF"/>
    <w:rsid w:val="001B7DB6"/>
    <w:rsid w:val="001C06E0"/>
    <w:rsid w:val="001C099C"/>
    <w:rsid w:val="001C0F57"/>
    <w:rsid w:val="001C1E4A"/>
    <w:rsid w:val="001C2021"/>
    <w:rsid w:val="001C307B"/>
    <w:rsid w:val="001C4BB4"/>
    <w:rsid w:val="001C68AE"/>
    <w:rsid w:val="001C6D3A"/>
    <w:rsid w:val="001C7051"/>
    <w:rsid w:val="001C7353"/>
    <w:rsid w:val="001D18D5"/>
    <w:rsid w:val="001D1CA8"/>
    <w:rsid w:val="001D2FC9"/>
    <w:rsid w:val="001D4759"/>
    <w:rsid w:val="001D4940"/>
    <w:rsid w:val="001D4C43"/>
    <w:rsid w:val="001D5460"/>
    <w:rsid w:val="001D6B4C"/>
    <w:rsid w:val="001D6E72"/>
    <w:rsid w:val="001D758F"/>
    <w:rsid w:val="001D7EC7"/>
    <w:rsid w:val="001E023C"/>
    <w:rsid w:val="001E1072"/>
    <w:rsid w:val="001E12B5"/>
    <w:rsid w:val="001E13DD"/>
    <w:rsid w:val="001E1CCE"/>
    <w:rsid w:val="001E2838"/>
    <w:rsid w:val="001E3D42"/>
    <w:rsid w:val="001E48C5"/>
    <w:rsid w:val="001E5287"/>
    <w:rsid w:val="001E5DBD"/>
    <w:rsid w:val="001E5F60"/>
    <w:rsid w:val="001E6261"/>
    <w:rsid w:val="001E6A1F"/>
    <w:rsid w:val="001E71F2"/>
    <w:rsid w:val="001E7D01"/>
    <w:rsid w:val="001F113E"/>
    <w:rsid w:val="001F13A2"/>
    <w:rsid w:val="001F162D"/>
    <w:rsid w:val="001F1695"/>
    <w:rsid w:val="001F1D8B"/>
    <w:rsid w:val="001F1F16"/>
    <w:rsid w:val="001F37E5"/>
    <w:rsid w:val="001F3EC0"/>
    <w:rsid w:val="001F583F"/>
    <w:rsid w:val="001F5AF4"/>
    <w:rsid w:val="001F6039"/>
    <w:rsid w:val="001F6551"/>
    <w:rsid w:val="001F7114"/>
    <w:rsid w:val="002001B8"/>
    <w:rsid w:val="002003C9"/>
    <w:rsid w:val="002003E5"/>
    <w:rsid w:val="00200B17"/>
    <w:rsid w:val="00200E1E"/>
    <w:rsid w:val="002012F6"/>
    <w:rsid w:val="00201693"/>
    <w:rsid w:val="00201757"/>
    <w:rsid w:val="00202673"/>
    <w:rsid w:val="00203354"/>
    <w:rsid w:val="00203918"/>
    <w:rsid w:val="00204668"/>
    <w:rsid w:val="002053F4"/>
    <w:rsid w:val="002056BA"/>
    <w:rsid w:val="00205C8B"/>
    <w:rsid w:val="002066A8"/>
    <w:rsid w:val="00206EAE"/>
    <w:rsid w:val="0021047C"/>
    <w:rsid w:val="00210592"/>
    <w:rsid w:val="00210CD6"/>
    <w:rsid w:val="002121BF"/>
    <w:rsid w:val="002128A9"/>
    <w:rsid w:val="00212ABB"/>
    <w:rsid w:val="00213D61"/>
    <w:rsid w:val="00214F58"/>
    <w:rsid w:val="002159E6"/>
    <w:rsid w:val="00215E7C"/>
    <w:rsid w:val="0021646E"/>
    <w:rsid w:val="002169BF"/>
    <w:rsid w:val="002171A6"/>
    <w:rsid w:val="0021749C"/>
    <w:rsid w:val="0021777D"/>
    <w:rsid w:val="00217D26"/>
    <w:rsid w:val="00220937"/>
    <w:rsid w:val="00220E3C"/>
    <w:rsid w:val="00221055"/>
    <w:rsid w:val="00221E57"/>
    <w:rsid w:val="0022243E"/>
    <w:rsid w:val="00222864"/>
    <w:rsid w:val="002229B1"/>
    <w:rsid w:val="00224B8C"/>
    <w:rsid w:val="00225121"/>
    <w:rsid w:val="00225689"/>
    <w:rsid w:val="00225881"/>
    <w:rsid w:val="002262DD"/>
    <w:rsid w:val="0022701C"/>
    <w:rsid w:val="00227460"/>
    <w:rsid w:val="00227CAC"/>
    <w:rsid w:val="00233631"/>
    <w:rsid w:val="00234696"/>
    <w:rsid w:val="00235DEC"/>
    <w:rsid w:val="00236EB4"/>
    <w:rsid w:val="002373FE"/>
    <w:rsid w:val="00237C24"/>
    <w:rsid w:val="00237DF8"/>
    <w:rsid w:val="00237FAE"/>
    <w:rsid w:val="0024045B"/>
    <w:rsid w:val="002408D4"/>
    <w:rsid w:val="00240B37"/>
    <w:rsid w:val="00240BF0"/>
    <w:rsid w:val="002412F6"/>
    <w:rsid w:val="00241A56"/>
    <w:rsid w:val="00241F2B"/>
    <w:rsid w:val="00242480"/>
    <w:rsid w:val="002424DD"/>
    <w:rsid w:val="00242FAC"/>
    <w:rsid w:val="00243CA9"/>
    <w:rsid w:val="0024452D"/>
    <w:rsid w:val="00244821"/>
    <w:rsid w:val="00245244"/>
    <w:rsid w:val="00245B9E"/>
    <w:rsid w:val="00245D0F"/>
    <w:rsid w:val="00245D72"/>
    <w:rsid w:val="00245F11"/>
    <w:rsid w:val="002466FF"/>
    <w:rsid w:val="00246D8B"/>
    <w:rsid w:val="0024700E"/>
    <w:rsid w:val="00247C4E"/>
    <w:rsid w:val="002513EA"/>
    <w:rsid w:val="002518EE"/>
    <w:rsid w:val="00251F99"/>
    <w:rsid w:val="00252B19"/>
    <w:rsid w:val="0025455A"/>
    <w:rsid w:val="00254E2A"/>
    <w:rsid w:val="00254FB7"/>
    <w:rsid w:val="00257D61"/>
    <w:rsid w:val="00261030"/>
    <w:rsid w:val="00261BE5"/>
    <w:rsid w:val="00262A02"/>
    <w:rsid w:val="00262AE2"/>
    <w:rsid w:val="00264217"/>
    <w:rsid w:val="00264350"/>
    <w:rsid w:val="0026459D"/>
    <w:rsid w:val="00265C4B"/>
    <w:rsid w:val="002662F2"/>
    <w:rsid w:val="0026669F"/>
    <w:rsid w:val="00270718"/>
    <w:rsid w:val="00270B0D"/>
    <w:rsid w:val="00271CFC"/>
    <w:rsid w:val="00272312"/>
    <w:rsid w:val="002732D8"/>
    <w:rsid w:val="00273EEA"/>
    <w:rsid w:val="00274119"/>
    <w:rsid w:val="002742FF"/>
    <w:rsid w:val="00274D89"/>
    <w:rsid w:val="0027657C"/>
    <w:rsid w:val="00276708"/>
    <w:rsid w:val="00277546"/>
    <w:rsid w:val="00280F86"/>
    <w:rsid w:val="002815D1"/>
    <w:rsid w:val="00282208"/>
    <w:rsid w:val="0028352F"/>
    <w:rsid w:val="00286147"/>
    <w:rsid w:val="0028737B"/>
    <w:rsid w:val="002905B8"/>
    <w:rsid w:val="00290CD1"/>
    <w:rsid w:val="00291524"/>
    <w:rsid w:val="00291ADC"/>
    <w:rsid w:val="002952AD"/>
    <w:rsid w:val="002975D1"/>
    <w:rsid w:val="00297B85"/>
    <w:rsid w:val="002A03A3"/>
    <w:rsid w:val="002A0863"/>
    <w:rsid w:val="002A0A95"/>
    <w:rsid w:val="002A1526"/>
    <w:rsid w:val="002A252E"/>
    <w:rsid w:val="002A2D53"/>
    <w:rsid w:val="002A34B9"/>
    <w:rsid w:val="002A3782"/>
    <w:rsid w:val="002A4537"/>
    <w:rsid w:val="002A5E19"/>
    <w:rsid w:val="002A6CBE"/>
    <w:rsid w:val="002A7BD1"/>
    <w:rsid w:val="002B1068"/>
    <w:rsid w:val="002B1ED4"/>
    <w:rsid w:val="002B4501"/>
    <w:rsid w:val="002B5EA0"/>
    <w:rsid w:val="002B6CA0"/>
    <w:rsid w:val="002B750C"/>
    <w:rsid w:val="002B7D84"/>
    <w:rsid w:val="002C01DD"/>
    <w:rsid w:val="002C0286"/>
    <w:rsid w:val="002C10CC"/>
    <w:rsid w:val="002C1135"/>
    <w:rsid w:val="002C113F"/>
    <w:rsid w:val="002C1672"/>
    <w:rsid w:val="002C1AC9"/>
    <w:rsid w:val="002C2444"/>
    <w:rsid w:val="002C2802"/>
    <w:rsid w:val="002C383D"/>
    <w:rsid w:val="002C3976"/>
    <w:rsid w:val="002C3E6F"/>
    <w:rsid w:val="002C3EB6"/>
    <w:rsid w:val="002C4922"/>
    <w:rsid w:val="002C4B11"/>
    <w:rsid w:val="002C5E71"/>
    <w:rsid w:val="002C6CE0"/>
    <w:rsid w:val="002C7AE1"/>
    <w:rsid w:val="002C7D15"/>
    <w:rsid w:val="002D05B6"/>
    <w:rsid w:val="002D0BD6"/>
    <w:rsid w:val="002D0C6F"/>
    <w:rsid w:val="002D1A14"/>
    <w:rsid w:val="002D241F"/>
    <w:rsid w:val="002D32FC"/>
    <w:rsid w:val="002D353A"/>
    <w:rsid w:val="002D4945"/>
    <w:rsid w:val="002D4D80"/>
    <w:rsid w:val="002D50DF"/>
    <w:rsid w:val="002D5C76"/>
    <w:rsid w:val="002E001C"/>
    <w:rsid w:val="002E013A"/>
    <w:rsid w:val="002E1D1C"/>
    <w:rsid w:val="002E1D3B"/>
    <w:rsid w:val="002E2717"/>
    <w:rsid w:val="002E2D4A"/>
    <w:rsid w:val="002E304B"/>
    <w:rsid w:val="002E61CC"/>
    <w:rsid w:val="002E6B1F"/>
    <w:rsid w:val="002E7CA9"/>
    <w:rsid w:val="002F06FA"/>
    <w:rsid w:val="002F1176"/>
    <w:rsid w:val="002F1781"/>
    <w:rsid w:val="002F1BCB"/>
    <w:rsid w:val="002F1E95"/>
    <w:rsid w:val="002F2D52"/>
    <w:rsid w:val="002F36E8"/>
    <w:rsid w:val="002F42CB"/>
    <w:rsid w:val="002F45C3"/>
    <w:rsid w:val="002F4A07"/>
    <w:rsid w:val="002F4D8D"/>
    <w:rsid w:val="002F5466"/>
    <w:rsid w:val="002F57F7"/>
    <w:rsid w:val="002F64C2"/>
    <w:rsid w:val="002F71C7"/>
    <w:rsid w:val="002F744E"/>
    <w:rsid w:val="002F793F"/>
    <w:rsid w:val="002F7B3C"/>
    <w:rsid w:val="002F7F6A"/>
    <w:rsid w:val="00300AD9"/>
    <w:rsid w:val="00300D7C"/>
    <w:rsid w:val="00300F71"/>
    <w:rsid w:val="00303549"/>
    <w:rsid w:val="00303E31"/>
    <w:rsid w:val="00304671"/>
    <w:rsid w:val="003049BB"/>
    <w:rsid w:val="00304D42"/>
    <w:rsid w:val="003056BE"/>
    <w:rsid w:val="00306F35"/>
    <w:rsid w:val="003100F3"/>
    <w:rsid w:val="00310972"/>
    <w:rsid w:val="003117BE"/>
    <w:rsid w:val="00311A81"/>
    <w:rsid w:val="0031250E"/>
    <w:rsid w:val="00313507"/>
    <w:rsid w:val="003139F8"/>
    <w:rsid w:val="00313E8F"/>
    <w:rsid w:val="0031477A"/>
    <w:rsid w:val="00314800"/>
    <w:rsid w:val="00314B0D"/>
    <w:rsid w:val="00314B4D"/>
    <w:rsid w:val="00316ED7"/>
    <w:rsid w:val="00317621"/>
    <w:rsid w:val="00317D21"/>
    <w:rsid w:val="00322B07"/>
    <w:rsid w:val="00323871"/>
    <w:rsid w:val="00323D42"/>
    <w:rsid w:val="00324650"/>
    <w:rsid w:val="0032529C"/>
    <w:rsid w:val="0032604C"/>
    <w:rsid w:val="0032717B"/>
    <w:rsid w:val="00327629"/>
    <w:rsid w:val="00327E60"/>
    <w:rsid w:val="003311C8"/>
    <w:rsid w:val="003317D5"/>
    <w:rsid w:val="00332425"/>
    <w:rsid w:val="00333955"/>
    <w:rsid w:val="0033447E"/>
    <w:rsid w:val="00335798"/>
    <w:rsid w:val="00335CC0"/>
    <w:rsid w:val="00335F50"/>
    <w:rsid w:val="003368D8"/>
    <w:rsid w:val="00336F0F"/>
    <w:rsid w:val="003372CF"/>
    <w:rsid w:val="0033751C"/>
    <w:rsid w:val="00337AF7"/>
    <w:rsid w:val="00337B70"/>
    <w:rsid w:val="00337CE6"/>
    <w:rsid w:val="00337DC0"/>
    <w:rsid w:val="00337FBE"/>
    <w:rsid w:val="003401BC"/>
    <w:rsid w:val="00340CA3"/>
    <w:rsid w:val="003414A4"/>
    <w:rsid w:val="00342875"/>
    <w:rsid w:val="00342F38"/>
    <w:rsid w:val="0034334B"/>
    <w:rsid w:val="00343351"/>
    <w:rsid w:val="00343900"/>
    <w:rsid w:val="00343A57"/>
    <w:rsid w:val="003448B7"/>
    <w:rsid w:val="00344D76"/>
    <w:rsid w:val="00345027"/>
    <w:rsid w:val="00345463"/>
    <w:rsid w:val="00345A78"/>
    <w:rsid w:val="00345E3D"/>
    <w:rsid w:val="00346118"/>
    <w:rsid w:val="00350AA3"/>
    <w:rsid w:val="00351846"/>
    <w:rsid w:val="00351D3E"/>
    <w:rsid w:val="003521E5"/>
    <w:rsid w:val="003523DC"/>
    <w:rsid w:val="003525DE"/>
    <w:rsid w:val="00352796"/>
    <w:rsid w:val="00352E5B"/>
    <w:rsid w:val="003535ED"/>
    <w:rsid w:val="00354290"/>
    <w:rsid w:val="00355564"/>
    <w:rsid w:val="00355E20"/>
    <w:rsid w:val="00356DD8"/>
    <w:rsid w:val="003570A1"/>
    <w:rsid w:val="0035737C"/>
    <w:rsid w:val="00357555"/>
    <w:rsid w:val="003603BF"/>
    <w:rsid w:val="003603D5"/>
    <w:rsid w:val="00361FFB"/>
    <w:rsid w:val="0036216A"/>
    <w:rsid w:val="003622A6"/>
    <w:rsid w:val="00364718"/>
    <w:rsid w:val="003663B2"/>
    <w:rsid w:val="00366AAD"/>
    <w:rsid w:val="00366DD3"/>
    <w:rsid w:val="0036757E"/>
    <w:rsid w:val="00367D71"/>
    <w:rsid w:val="00372685"/>
    <w:rsid w:val="00372FD2"/>
    <w:rsid w:val="00373422"/>
    <w:rsid w:val="003736AE"/>
    <w:rsid w:val="00373DB8"/>
    <w:rsid w:val="00374651"/>
    <w:rsid w:val="0037518A"/>
    <w:rsid w:val="00375EF2"/>
    <w:rsid w:val="00376501"/>
    <w:rsid w:val="003767B7"/>
    <w:rsid w:val="00377330"/>
    <w:rsid w:val="003802F7"/>
    <w:rsid w:val="003803C2"/>
    <w:rsid w:val="003810B8"/>
    <w:rsid w:val="003823AE"/>
    <w:rsid w:val="00382B31"/>
    <w:rsid w:val="00383214"/>
    <w:rsid w:val="00384D21"/>
    <w:rsid w:val="00385557"/>
    <w:rsid w:val="00386097"/>
    <w:rsid w:val="003860E3"/>
    <w:rsid w:val="00386CA1"/>
    <w:rsid w:val="00391234"/>
    <w:rsid w:val="0039141A"/>
    <w:rsid w:val="00392124"/>
    <w:rsid w:val="0039241D"/>
    <w:rsid w:val="0039450E"/>
    <w:rsid w:val="003945A4"/>
    <w:rsid w:val="003946EE"/>
    <w:rsid w:val="00395A82"/>
    <w:rsid w:val="00395B29"/>
    <w:rsid w:val="00395EBC"/>
    <w:rsid w:val="003971C4"/>
    <w:rsid w:val="00397639"/>
    <w:rsid w:val="003A07E7"/>
    <w:rsid w:val="003A0D63"/>
    <w:rsid w:val="003A0EC8"/>
    <w:rsid w:val="003A19C2"/>
    <w:rsid w:val="003A254E"/>
    <w:rsid w:val="003A26DE"/>
    <w:rsid w:val="003A28D0"/>
    <w:rsid w:val="003A3164"/>
    <w:rsid w:val="003A335D"/>
    <w:rsid w:val="003A41C4"/>
    <w:rsid w:val="003A544B"/>
    <w:rsid w:val="003A5DF5"/>
    <w:rsid w:val="003A679C"/>
    <w:rsid w:val="003A695A"/>
    <w:rsid w:val="003A6D0A"/>
    <w:rsid w:val="003A7232"/>
    <w:rsid w:val="003B0C11"/>
    <w:rsid w:val="003B109F"/>
    <w:rsid w:val="003B128F"/>
    <w:rsid w:val="003B1768"/>
    <w:rsid w:val="003B1AEF"/>
    <w:rsid w:val="003B3D61"/>
    <w:rsid w:val="003B4848"/>
    <w:rsid w:val="003B5C25"/>
    <w:rsid w:val="003B6569"/>
    <w:rsid w:val="003B7131"/>
    <w:rsid w:val="003C035C"/>
    <w:rsid w:val="003C14A0"/>
    <w:rsid w:val="003C3CF3"/>
    <w:rsid w:val="003C57BE"/>
    <w:rsid w:val="003C7489"/>
    <w:rsid w:val="003C7EBA"/>
    <w:rsid w:val="003D00CC"/>
    <w:rsid w:val="003D1D3E"/>
    <w:rsid w:val="003D21D0"/>
    <w:rsid w:val="003D27C8"/>
    <w:rsid w:val="003D2FEC"/>
    <w:rsid w:val="003D3192"/>
    <w:rsid w:val="003D3710"/>
    <w:rsid w:val="003D5652"/>
    <w:rsid w:val="003D6237"/>
    <w:rsid w:val="003D6C11"/>
    <w:rsid w:val="003D7C16"/>
    <w:rsid w:val="003D7D48"/>
    <w:rsid w:val="003E0CAF"/>
    <w:rsid w:val="003E16ED"/>
    <w:rsid w:val="003E37BF"/>
    <w:rsid w:val="003E395F"/>
    <w:rsid w:val="003E436F"/>
    <w:rsid w:val="003E43B5"/>
    <w:rsid w:val="003E45BC"/>
    <w:rsid w:val="003E5F54"/>
    <w:rsid w:val="003E668F"/>
    <w:rsid w:val="003E725C"/>
    <w:rsid w:val="003E78F9"/>
    <w:rsid w:val="003E7EC4"/>
    <w:rsid w:val="003F02F2"/>
    <w:rsid w:val="003F05BC"/>
    <w:rsid w:val="003F1E17"/>
    <w:rsid w:val="003F2685"/>
    <w:rsid w:val="003F281C"/>
    <w:rsid w:val="003F2DD3"/>
    <w:rsid w:val="003F306B"/>
    <w:rsid w:val="003F3472"/>
    <w:rsid w:val="003F3A4A"/>
    <w:rsid w:val="003F3F65"/>
    <w:rsid w:val="003F4974"/>
    <w:rsid w:val="003F64A6"/>
    <w:rsid w:val="004005B4"/>
    <w:rsid w:val="00401B8A"/>
    <w:rsid w:val="00402D72"/>
    <w:rsid w:val="00402FE9"/>
    <w:rsid w:val="00403324"/>
    <w:rsid w:val="00403F88"/>
    <w:rsid w:val="00404323"/>
    <w:rsid w:val="0040549B"/>
    <w:rsid w:val="00406C93"/>
    <w:rsid w:val="00410A2A"/>
    <w:rsid w:val="00411FB5"/>
    <w:rsid w:val="004127D3"/>
    <w:rsid w:val="00412F94"/>
    <w:rsid w:val="00413FE0"/>
    <w:rsid w:val="00414094"/>
    <w:rsid w:val="00414AF0"/>
    <w:rsid w:val="00414F41"/>
    <w:rsid w:val="0041515A"/>
    <w:rsid w:val="0041585B"/>
    <w:rsid w:val="00415C87"/>
    <w:rsid w:val="00415D96"/>
    <w:rsid w:val="00416467"/>
    <w:rsid w:val="004166B0"/>
    <w:rsid w:val="00416E8C"/>
    <w:rsid w:val="004177D2"/>
    <w:rsid w:val="00417912"/>
    <w:rsid w:val="0042035B"/>
    <w:rsid w:val="0042151B"/>
    <w:rsid w:val="0042194F"/>
    <w:rsid w:val="00422E9D"/>
    <w:rsid w:val="00426235"/>
    <w:rsid w:val="00426F4B"/>
    <w:rsid w:val="00427AFE"/>
    <w:rsid w:val="00430AD5"/>
    <w:rsid w:val="00431D79"/>
    <w:rsid w:val="004323F7"/>
    <w:rsid w:val="00432C2D"/>
    <w:rsid w:val="00432EDC"/>
    <w:rsid w:val="00433D19"/>
    <w:rsid w:val="00434085"/>
    <w:rsid w:val="00434462"/>
    <w:rsid w:val="00434730"/>
    <w:rsid w:val="00435CF8"/>
    <w:rsid w:val="00437DDA"/>
    <w:rsid w:val="00440484"/>
    <w:rsid w:val="004406D1"/>
    <w:rsid w:val="00441EB5"/>
    <w:rsid w:val="00442AE5"/>
    <w:rsid w:val="0044373D"/>
    <w:rsid w:val="00443CAA"/>
    <w:rsid w:val="00443E46"/>
    <w:rsid w:val="00444174"/>
    <w:rsid w:val="00444D55"/>
    <w:rsid w:val="00444DAE"/>
    <w:rsid w:val="00445B2C"/>
    <w:rsid w:val="00445BC7"/>
    <w:rsid w:val="004469AE"/>
    <w:rsid w:val="00446F9D"/>
    <w:rsid w:val="00446FC4"/>
    <w:rsid w:val="00447158"/>
    <w:rsid w:val="004473FE"/>
    <w:rsid w:val="00447539"/>
    <w:rsid w:val="0044760E"/>
    <w:rsid w:val="004479A1"/>
    <w:rsid w:val="00447AE3"/>
    <w:rsid w:val="00450B7F"/>
    <w:rsid w:val="0045206E"/>
    <w:rsid w:val="004529D0"/>
    <w:rsid w:val="00452D1C"/>
    <w:rsid w:val="004531E0"/>
    <w:rsid w:val="00453F43"/>
    <w:rsid w:val="00454D73"/>
    <w:rsid w:val="00454FC0"/>
    <w:rsid w:val="004567C1"/>
    <w:rsid w:val="00456B1A"/>
    <w:rsid w:val="004578B7"/>
    <w:rsid w:val="0046062A"/>
    <w:rsid w:val="00461C26"/>
    <w:rsid w:val="0046239E"/>
    <w:rsid w:val="00462786"/>
    <w:rsid w:val="0046385F"/>
    <w:rsid w:val="00464145"/>
    <w:rsid w:val="00464743"/>
    <w:rsid w:val="00464BFD"/>
    <w:rsid w:val="00464F96"/>
    <w:rsid w:val="00467784"/>
    <w:rsid w:val="00467E07"/>
    <w:rsid w:val="00467EDC"/>
    <w:rsid w:val="0047001B"/>
    <w:rsid w:val="00470A3E"/>
    <w:rsid w:val="00470EE0"/>
    <w:rsid w:val="00470FEE"/>
    <w:rsid w:val="00472B2A"/>
    <w:rsid w:val="00473C27"/>
    <w:rsid w:val="00473C53"/>
    <w:rsid w:val="00474F25"/>
    <w:rsid w:val="0047524A"/>
    <w:rsid w:val="0048015A"/>
    <w:rsid w:val="004807B6"/>
    <w:rsid w:val="00480A9F"/>
    <w:rsid w:val="00481066"/>
    <w:rsid w:val="004823BB"/>
    <w:rsid w:val="00483817"/>
    <w:rsid w:val="00483898"/>
    <w:rsid w:val="00483A71"/>
    <w:rsid w:val="00483FB1"/>
    <w:rsid w:val="00484511"/>
    <w:rsid w:val="00484BC9"/>
    <w:rsid w:val="004853B8"/>
    <w:rsid w:val="00485A2B"/>
    <w:rsid w:val="0049125E"/>
    <w:rsid w:val="00491446"/>
    <w:rsid w:val="004920F5"/>
    <w:rsid w:val="00492609"/>
    <w:rsid w:val="004928A0"/>
    <w:rsid w:val="00492D42"/>
    <w:rsid w:val="00493DB8"/>
    <w:rsid w:val="00494919"/>
    <w:rsid w:val="004950EE"/>
    <w:rsid w:val="00495F65"/>
    <w:rsid w:val="00496240"/>
    <w:rsid w:val="0049634D"/>
    <w:rsid w:val="004963C8"/>
    <w:rsid w:val="00497883"/>
    <w:rsid w:val="004A26D0"/>
    <w:rsid w:val="004A3DCE"/>
    <w:rsid w:val="004A47F8"/>
    <w:rsid w:val="004A49B2"/>
    <w:rsid w:val="004A63CF"/>
    <w:rsid w:val="004A6D25"/>
    <w:rsid w:val="004A6E2B"/>
    <w:rsid w:val="004B0EE8"/>
    <w:rsid w:val="004B212D"/>
    <w:rsid w:val="004B30F1"/>
    <w:rsid w:val="004B3EF1"/>
    <w:rsid w:val="004B527A"/>
    <w:rsid w:val="004B5758"/>
    <w:rsid w:val="004B61CE"/>
    <w:rsid w:val="004B6878"/>
    <w:rsid w:val="004B6FC6"/>
    <w:rsid w:val="004C01BF"/>
    <w:rsid w:val="004C0312"/>
    <w:rsid w:val="004C0450"/>
    <w:rsid w:val="004C1100"/>
    <w:rsid w:val="004C2A3D"/>
    <w:rsid w:val="004C2F4C"/>
    <w:rsid w:val="004C449D"/>
    <w:rsid w:val="004C519F"/>
    <w:rsid w:val="004C5C42"/>
    <w:rsid w:val="004C5C62"/>
    <w:rsid w:val="004C6684"/>
    <w:rsid w:val="004D08CE"/>
    <w:rsid w:val="004D1491"/>
    <w:rsid w:val="004D1B42"/>
    <w:rsid w:val="004D1E21"/>
    <w:rsid w:val="004D3536"/>
    <w:rsid w:val="004D3D42"/>
    <w:rsid w:val="004D4341"/>
    <w:rsid w:val="004D5FA5"/>
    <w:rsid w:val="004D606F"/>
    <w:rsid w:val="004D6ED0"/>
    <w:rsid w:val="004D6FAC"/>
    <w:rsid w:val="004D70C4"/>
    <w:rsid w:val="004E0663"/>
    <w:rsid w:val="004E06BF"/>
    <w:rsid w:val="004E3557"/>
    <w:rsid w:val="004E389D"/>
    <w:rsid w:val="004E39C5"/>
    <w:rsid w:val="004E4208"/>
    <w:rsid w:val="004E4C1B"/>
    <w:rsid w:val="004E5903"/>
    <w:rsid w:val="004E632C"/>
    <w:rsid w:val="004E6688"/>
    <w:rsid w:val="004E77B2"/>
    <w:rsid w:val="004F0FFB"/>
    <w:rsid w:val="004F114D"/>
    <w:rsid w:val="004F2C0A"/>
    <w:rsid w:val="004F3669"/>
    <w:rsid w:val="004F4137"/>
    <w:rsid w:val="004F4154"/>
    <w:rsid w:val="004F42F5"/>
    <w:rsid w:val="004F43C9"/>
    <w:rsid w:val="004F5E3C"/>
    <w:rsid w:val="004F606E"/>
    <w:rsid w:val="004F641D"/>
    <w:rsid w:val="004F6A67"/>
    <w:rsid w:val="004F7A27"/>
    <w:rsid w:val="005003FF"/>
    <w:rsid w:val="005018DC"/>
    <w:rsid w:val="00502F9B"/>
    <w:rsid w:val="00503DEB"/>
    <w:rsid w:val="00505110"/>
    <w:rsid w:val="00505590"/>
    <w:rsid w:val="00505B85"/>
    <w:rsid w:val="00505C79"/>
    <w:rsid w:val="00506F82"/>
    <w:rsid w:val="00507D56"/>
    <w:rsid w:val="0051024D"/>
    <w:rsid w:val="0051032B"/>
    <w:rsid w:val="005107EA"/>
    <w:rsid w:val="00511C86"/>
    <w:rsid w:val="00513210"/>
    <w:rsid w:val="0051372B"/>
    <w:rsid w:val="00513D49"/>
    <w:rsid w:val="00513DA0"/>
    <w:rsid w:val="00514461"/>
    <w:rsid w:val="00515228"/>
    <w:rsid w:val="00516589"/>
    <w:rsid w:val="00517487"/>
    <w:rsid w:val="00520081"/>
    <w:rsid w:val="00520F6C"/>
    <w:rsid w:val="00521D48"/>
    <w:rsid w:val="005226E4"/>
    <w:rsid w:val="00523675"/>
    <w:rsid w:val="00524D45"/>
    <w:rsid w:val="00524E7E"/>
    <w:rsid w:val="0052763D"/>
    <w:rsid w:val="005304BC"/>
    <w:rsid w:val="0053198F"/>
    <w:rsid w:val="00531D5B"/>
    <w:rsid w:val="00531DEF"/>
    <w:rsid w:val="00533BC1"/>
    <w:rsid w:val="00535648"/>
    <w:rsid w:val="00536C9B"/>
    <w:rsid w:val="00536CB3"/>
    <w:rsid w:val="00537360"/>
    <w:rsid w:val="0054037E"/>
    <w:rsid w:val="00540511"/>
    <w:rsid w:val="005411DA"/>
    <w:rsid w:val="00541CF1"/>
    <w:rsid w:val="00542A7B"/>
    <w:rsid w:val="005430AC"/>
    <w:rsid w:val="0054347B"/>
    <w:rsid w:val="005440C3"/>
    <w:rsid w:val="005446E8"/>
    <w:rsid w:val="005453E8"/>
    <w:rsid w:val="0054662A"/>
    <w:rsid w:val="00546905"/>
    <w:rsid w:val="00546A55"/>
    <w:rsid w:val="00547219"/>
    <w:rsid w:val="005472B5"/>
    <w:rsid w:val="0054770F"/>
    <w:rsid w:val="00547B53"/>
    <w:rsid w:val="0055068A"/>
    <w:rsid w:val="00552986"/>
    <w:rsid w:val="00552EF7"/>
    <w:rsid w:val="00553549"/>
    <w:rsid w:val="00555CDD"/>
    <w:rsid w:val="00560146"/>
    <w:rsid w:val="0056071B"/>
    <w:rsid w:val="005618EA"/>
    <w:rsid w:val="0056296F"/>
    <w:rsid w:val="00563A66"/>
    <w:rsid w:val="005647C2"/>
    <w:rsid w:val="00565EF4"/>
    <w:rsid w:val="00566160"/>
    <w:rsid w:val="0056624A"/>
    <w:rsid w:val="005674A8"/>
    <w:rsid w:val="005679C6"/>
    <w:rsid w:val="005717C0"/>
    <w:rsid w:val="005717EF"/>
    <w:rsid w:val="00571B84"/>
    <w:rsid w:val="00571FEB"/>
    <w:rsid w:val="0057257F"/>
    <w:rsid w:val="0057320F"/>
    <w:rsid w:val="0057374C"/>
    <w:rsid w:val="005738B7"/>
    <w:rsid w:val="00574E17"/>
    <w:rsid w:val="00575231"/>
    <w:rsid w:val="00576055"/>
    <w:rsid w:val="0057727E"/>
    <w:rsid w:val="00577361"/>
    <w:rsid w:val="00580CD0"/>
    <w:rsid w:val="005811D2"/>
    <w:rsid w:val="005823D9"/>
    <w:rsid w:val="00583789"/>
    <w:rsid w:val="0058434B"/>
    <w:rsid w:val="0058695B"/>
    <w:rsid w:val="00587008"/>
    <w:rsid w:val="00587A28"/>
    <w:rsid w:val="00590E1F"/>
    <w:rsid w:val="0059103B"/>
    <w:rsid w:val="00591C80"/>
    <w:rsid w:val="00591F2F"/>
    <w:rsid w:val="00592B1A"/>
    <w:rsid w:val="00592BE4"/>
    <w:rsid w:val="00593A73"/>
    <w:rsid w:val="00594C96"/>
    <w:rsid w:val="00595033"/>
    <w:rsid w:val="005955B3"/>
    <w:rsid w:val="00595A84"/>
    <w:rsid w:val="00597CA3"/>
    <w:rsid w:val="005A0C7F"/>
    <w:rsid w:val="005A1837"/>
    <w:rsid w:val="005A1842"/>
    <w:rsid w:val="005A1C35"/>
    <w:rsid w:val="005A3121"/>
    <w:rsid w:val="005A3F46"/>
    <w:rsid w:val="005A4796"/>
    <w:rsid w:val="005A51BF"/>
    <w:rsid w:val="005B02A7"/>
    <w:rsid w:val="005B1089"/>
    <w:rsid w:val="005B1242"/>
    <w:rsid w:val="005B15ED"/>
    <w:rsid w:val="005B18AF"/>
    <w:rsid w:val="005B1D29"/>
    <w:rsid w:val="005B27F5"/>
    <w:rsid w:val="005B3A94"/>
    <w:rsid w:val="005B43CF"/>
    <w:rsid w:val="005B4F81"/>
    <w:rsid w:val="005C15CA"/>
    <w:rsid w:val="005C36CC"/>
    <w:rsid w:val="005C37E2"/>
    <w:rsid w:val="005C46CC"/>
    <w:rsid w:val="005C55F6"/>
    <w:rsid w:val="005C5D72"/>
    <w:rsid w:val="005C63A0"/>
    <w:rsid w:val="005C6423"/>
    <w:rsid w:val="005C6E5B"/>
    <w:rsid w:val="005C7985"/>
    <w:rsid w:val="005D0010"/>
    <w:rsid w:val="005D0C22"/>
    <w:rsid w:val="005D0CFA"/>
    <w:rsid w:val="005D160D"/>
    <w:rsid w:val="005D294A"/>
    <w:rsid w:val="005D2D5D"/>
    <w:rsid w:val="005D3842"/>
    <w:rsid w:val="005D4638"/>
    <w:rsid w:val="005D74F2"/>
    <w:rsid w:val="005E00D2"/>
    <w:rsid w:val="005E0A10"/>
    <w:rsid w:val="005E1CA9"/>
    <w:rsid w:val="005E2407"/>
    <w:rsid w:val="005E28D0"/>
    <w:rsid w:val="005E3291"/>
    <w:rsid w:val="005E3DCA"/>
    <w:rsid w:val="005E41B7"/>
    <w:rsid w:val="005E4323"/>
    <w:rsid w:val="005E65C2"/>
    <w:rsid w:val="005E6732"/>
    <w:rsid w:val="005E7AF7"/>
    <w:rsid w:val="005E7FF3"/>
    <w:rsid w:val="005F00E1"/>
    <w:rsid w:val="005F0906"/>
    <w:rsid w:val="005F0927"/>
    <w:rsid w:val="005F1CF0"/>
    <w:rsid w:val="005F1F67"/>
    <w:rsid w:val="005F2B7E"/>
    <w:rsid w:val="005F375E"/>
    <w:rsid w:val="005F391B"/>
    <w:rsid w:val="005F52B9"/>
    <w:rsid w:val="005F5FDD"/>
    <w:rsid w:val="005F7514"/>
    <w:rsid w:val="00600315"/>
    <w:rsid w:val="00603B29"/>
    <w:rsid w:val="006054BC"/>
    <w:rsid w:val="006059BE"/>
    <w:rsid w:val="00605E55"/>
    <w:rsid w:val="006066AD"/>
    <w:rsid w:val="0060740E"/>
    <w:rsid w:val="00607A08"/>
    <w:rsid w:val="00607AF6"/>
    <w:rsid w:val="00610022"/>
    <w:rsid w:val="0061157F"/>
    <w:rsid w:val="006115C5"/>
    <w:rsid w:val="0061170B"/>
    <w:rsid w:val="00611C21"/>
    <w:rsid w:val="0061337F"/>
    <w:rsid w:val="006139F4"/>
    <w:rsid w:val="00613ADA"/>
    <w:rsid w:val="00613CA5"/>
    <w:rsid w:val="00614A85"/>
    <w:rsid w:val="00615387"/>
    <w:rsid w:val="006156C8"/>
    <w:rsid w:val="00616E04"/>
    <w:rsid w:val="006206CD"/>
    <w:rsid w:val="00622F16"/>
    <w:rsid w:val="00623AD0"/>
    <w:rsid w:val="00623AE3"/>
    <w:rsid w:val="00624013"/>
    <w:rsid w:val="0062420D"/>
    <w:rsid w:val="00624D66"/>
    <w:rsid w:val="00626E8C"/>
    <w:rsid w:val="006301C2"/>
    <w:rsid w:val="0063069F"/>
    <w:rsid w:val="006316D7"/>
    <w:rsid w:val="00631EDB"/>
    <w:rsid w:val="00632470"/>
    <w:rsid w:val="00632644"/>
    <w:rsid w:val="006329D1"/>
    <w:rsid w:val="00632A2C"/>
    <w:rsid w:val="00632E0C"/>
    <w:rsid w:val="0063348A"/>
    <w:rsid w:val="006341FE"/>
    <w:rsid w:val="00636017"/>
    <w:rsid w:val="0063679D"/>
    <w:rsid w:val="00637E94"/>
    <w:rsid w:val="00637EA3"/>
    <w:rsid w:val="00637F69"/>
    <w:rsid w:val="00637FDD"/>
    <w:rsid w:val="00641A1F"/>
    <w:rsid w:val="00643E4C"/>
    <w:rsid w:val="0064443C"/>
    <w:rsid w:val="006449AF"/>
    <w:rsid w:val="00644C37"/>
    <w:rsid w:val="006457AD"/>
    <w:rsid w:val="00646D02"/>
    <w:rsid w:val="00646FF1"/>
    <w:rsid w:val="006506EE"/>
    <w:rsid w:val="00650E0F"/>
    <w:rsid w:val="0065123B"/>
    <w:rsid w:val="006528EA"/>
    <w:rsid w:val="00652CF4"/>
    <w:rsid w:val="006537E4"/>
    <w:rsid w:val="0065407A"/>
    <w:rsid w:val="00654DCB"/>
    <w:rsid w:val="0066026D"/>
    <w:rsid w:val="00661030"/>
    <w:rsid w:val="0066295D"/>
    <w:rsid w:val="00662E8F"/>
    <w:rsid w:val="0066303C"/>
    <w:rsid w:val="006632B6"/>
    <w:rsid w:val="00663918"/>
    <w:rsid w:val="00666483"/>
    <w:rsid w:val="00666519"/>
    <w:rsid w:val="00666B18"/>
    <w:rsid w:val="006678CA"/>
    <w:rsid w:val="00667B86"/>
    <w:rsid w:val="00670683"/>
    <w:rsid w:val="0067071B"/>
    <w:rsid w:val="006708F2"/>
    <w:rsid w:val="00670956"/>
    <w:rsid w:val="00671289"/>
    <w:rsid w:val="00671FDB"/>
    <w:rsid w:val="00672523"/>
    <w:rsid w:val="0067349F"/>
    <w:rsid w:val="006735B2"/>
    <w:rsid w:val="00673752"/>
    <w:rsid w:val="00674569"/>
    <w:rsid w:val="00675D6A"/>
    <w:rsid w:val="00676956"/>
    <w:rsid w:val="00676E11"/>
    <w:rsid w:val="00677A56"/>
    <w:rsid w:val="0068060D"/>
    <w:rsid w:val="00680929"/>
    <w:rsid w:val="00681D0B"/>
    <w:rsid w:val="0068499E"/>
    <w:rsid w:val="00684A85"/>
    <w:rsid w:val="006864FD"/>
    <w:rsid w:val="00686978"/>
    <w:rsid w:val="00686EB9"/>
    <w:rsid w:val="006904CB"/>
    <w:rsid w:val="006905E0"/>
    <w:rsid w:val="00690C83"/>
    <w:rsid w:val="00690CAA"/>
    <w:rsid w:val="00690D83"/>
    <w:rsid w:val="00691FB3"/>
    <w:rsid w:val="00692280"/>
    <w:rsid w:val="00692342"/>
    <w:rsid w:val="006926BB"/>
    <w:rsid w:val="00692EA2"/>
    <w:rsid w:val="0069359D"/>
    <w:rsid w:val="00696100"/>
    <w:rsid w:val="006973CF"/>
    <w:rsid w:val="006A1A52"/>
    <w:rsid w:val="006A2730"/>
    <w:rsid w:val="006A2D25"/>
    <w:rsid w:val="006A35CC"/>
    <w:rsid w:val="006A39F0"/>
    <w:rsid w:val="006A5693"/>
    <w:rsid w:val="006A5A7C"/>
    <w:rsid w:val="006A5E0D"/>
    <w:rsid w:val="006A5F7E"/>
    <w:rsid w:val="006A646E"/>
    <w:rsid w:val="006A6B91"/>
    <w:rsid w:val="006A6F4B"/>
    <w:rsid w:val="006A765C"/>
    <w:rsid w:val="006A7EEB"/>
    <w:rsid w:val="006B3C06"/>
    <w:rsid w:val="006B45C1"/>
    <w:rsid w:val="006B790B"/>
    <w:rsid w:val="006C07AA"/>
    <w:rsid w:val="006C20E1"/>
    <w:rsid w:val="006C213B"/>
    <w:rsid w:val="006C234D"/>
    <w:rsid w:val="006C234F"/>
    <w:rsid w:val="006C2459"/>
    <w:rsid w:val="006C285D"/>
    <w:rsid w:val="006C3A7B"/>
    <w:rsid w:val="006C5630"/>
    <w:rsid w:val="006C5D84"/>
    <w:rsid w:val="006C6EBE"/>
    <w:rsid w:val="006C7674"/>
    <w:rsid w:val="006C7EA3"/>
    <w:rsid w:val="006D0163"/>
    <w:rsid w:val="006D028E"/>
    <w:rsid w:val="006D0A93"/>
    <w:rsid w:val="006D13A9"/>
    <w:rsid w:val="006D1D70"/>
    <w:rsid w:val="006D242C"/>
    <w:rsid w:val="006D2DAB"/>
    <w:rsid w:val="006D3372"/>
    <w:rsid w:val="006D374A"/>
    <w:rsid w:val="006D3A35"/>
    <w:rsid w:val="006D5ADC"/>
    <w:rsid w:val="006D6773"/>
    <w:rsid w:val="006D7EBB"/>
    <w:rsid w:val="006E0796"/>
    <w:rsid w:val="006E30A5"/>
    <w:rsid w:val="006E3D0F"/>
    <w:rsid w:val="006E4AC9"/>
    <w:rsid w:val="006E6171"/>
    <w:rsid w:val="006E6C43"/>
    <w:rsid w:val="006E7D87"/>
    <w:rsid w:val="006F0120"/>
    <w:rsid w:val="006F02E0"/>
    <w:rsid w:val="006F03FC"/>
    <w:rsid w:val="006F10FC"/>
    <w:rsid w:val="006F1892"/>
    <w:rsid w:val="006F1EA6"/>
    <w:rsid w:val="006F2485"/>
    <w:rsid w:val="006F5013"/>
    <w:rsid w:val="006F537A"/>
    <w:rsid w:val="006F58D7"/>
    <w:rsid w:val="006F5D5B"/>
    <w:rsid w:val="006F5D74"/>
    <w:rsid w:val="006F6A71"/>
    <w:rsid w:val="00700C69"/>
    <w:rsid w:val="007023D7"/>
    <w:rsid w:val="007029DB"/>
    <w:rsid w:val="00702D10"/>
    <w:rsid w:val="007033B3"/>
    <w:rsid w:val="00704183"/>
    <w:rsid w:val="00704480"/>
    <w:rsid w:val="007044E2"/>
    <w:rsid w:val="00704C7C"/>
    <w:rsid w:val="007054B7"/>
    <w:rsid w:val="00705AB3"/>
    <w:rsid w:val="00706B73"/>
    <w:rsid w:val="00706FB6"/>
    <w:rsid w:val="007075A4"/>
    <w:rsid w:val="00710BD1"/>
    <w:rsid w:val="007118E9"/>
    <w:rsid w:val="007120EA"/>
    <w:rsid w:val="00712C60"/>
    <w:rsid w:val="00712DCE"/>
    <w:rsid w:val="00714901"/>
    <w:rsid w:val="00714AFF"/>
    <w:rsid w:val="0071519F"/>
    <w:rsid w:val="00715AA1"/>
    <w:rsid w:val="00715BEE"/>
    <w:rsid w:val="00715C7D"/>
    <w:rsid w:val="00715FD9"/>
    <w:rsid w:val="007168D2"/>
    <w:rsid w:val="00720390"/>
    <w:rsid w:val="007204D5"/>
    <w:rsid w:val="00722F42"/>
    <w:rsid w:val="007236CF"/>
    <w:rsid w:val="0072484A"/>
    <w:rsid w:val="007256DD"/>
    <w:rsid w:val="00726D64"/>
    <w:rsid w:val="00727FCE"/>
    <w:rsid w:val="00731E98"/>
    <w:rsid w:val="00732CC8"/>
    <w:rsid w:val="007331AF"/>
    <w:rsid w:val="00733A52"/>
    <w:rsid w:val="00733EC3"/>
    <w:rsid w:val="00734AFB"/>
    <w:rsid w:val="00736BB6"/>
    <w:rsid w:val="00737F03"/>
    <w:rsid w:val="00741F8F"/>
    <w:rsid w:val="007442B3"/>
    <w:rsid w:val="00744928"/>
    <w:rsid w:val="00745B68"/>
    <w:rsid w:val="007460B1"/>
    <w:rsid w:val="00746D43"/>
    <w:rsid w:val="007506D0"/>
    <w:rsid w:val="00750A76"/>
    <w:rsid w:val="0075162E"/>
    <w:rsid w:val="00751A13"/>
    <w:rsid w:val="00751A91"/>
    <w:rsid w:val="00752146"/>
    <w:rsid w:val="00752C3A"/>
    <w:rsid w:val="007534A0"/>
    <w:rsid w:val="007544B9"/>
    <w:rsid w:val="007548A0"/>
    <w:rsid w:val="00755A2E"/>
    <w:rsid w:val="00755E9A"/>
    <w:rsid w:val="0075661D"/>
    <w:rsid w:val="00756E9D"/>
    <w:rsid w:val="00757016"/>
    <w:rsid w:val="00757B72"/>
    <w:rsid w:val="00757CE1"/>
    <w:rsid w:val="0076143C"/>
    <w:rsid w:val="00761A32"/>
    <w:rsid w:val="00763788"/>
    <w:rsid w:val="00764964"/>
    <w:rsid w:val="00764BC1"/>
    <w:rsid w:val="007651D3"/>
    <w:rsid w:val="007651F5"/>
    <w:rsid w:val="00765BB8"/>
    <w:rsid w:val="00766028"/>
    <w:rsid w:val="007660BE"/>
    <w:rsid w:val="007665D5"/>
    <w:rsid w:val="00766616"/>
    <w:rsid w:val="0076714F"/>
    <w:rsid w:val="007677DF"/>
    <w:rsid w:val="00767EFB"/>
    <w:rsid w:val="007705A7"/>
    <w:rsid w:val="00771720"/>
    <w:rsid w:val="00771CC7"/>
    <w:rsid w:val="007728FF"/>
    <w:rsid w:val="00774003"/>
    <w:rsid w:val="00774CCA"/>
    <w:rsid w:val="007752A2"/>
    <w:rsid w:val="0077555B"/>
    <w:rsid w:val="00775AA7"/>
    <w:rsid w:val="007824BC"/>
    <w:rsid w:val="00783477"/>
    <w:rsid w:val="00784A11"/>
    <w:rsid w:val="007850CE"/>
    <w:rsid w:val="00786CFB"/>
    <w:rsid w:val="00787A71"/>
    <w:rsid w:val="0079035A"/>
    <w:rsid w:val="007905E1"/>
    <w:rsid w:val="00790CAC"/>
    <w:rsid w:val="00790D7B"/>
    <w:rsid w:val="00790F92"/>
    <w:rsid w:val="00793B03"/>
    <w:rsid w:val="00794021"/>
    <w:rsid w:val="00794151"/>
    <w:rsid w:val="007949F6"/>
    <w:rsid w:val="00797EB5"/>
    <w:rsid w:val="007A145E"/>
    <w:rsid w:val="007A1CD4"/>
    <w:rsid w:val="007A21E1"/>
    <w:rsid w:val="007A3FDA"/>
    <w:rsid w:val="007A45E2"/>
    <w:rsid w:val="007A657E"/>
    <w:rsid w:val="007A6AE3"/>
    <w:rsid w:val="007B0303"/>
    <w:rsid w:val="007B0EBE"/>
    <w:rsid w:val="007B2816"/>
    <w:rsid w:val="007B4782"/>
    <w:rsid w:val="007B4FEA"/>
    <w:rsid w:val="007B5BA9"/>
    <w:rsid w:val="007B751E"/>
    <w:rsid w:val="007C02EF"/>
    <w:rsid w:val="007C05A1"/>
    <w:rsid w:val="007C1E5E"/>
    <w:rsid w:val="007C2325"/>
    <w:rsid w:val="007C282E"/>
    <w:rsid w:val="007C2BBA"/>
    <w:rsid w:val="007C2EE1"/>
    <w:rsid w:val="007C31F5"/>
    <w:rsid w:val="007C3328"/>
    <w:rsid w:val="007C59E8"/>
    <w:rsid w:val="007C5F3A"/>
    <w:rsid w:val="007C5F44"/>
    <w:rsid w:val="007C6744"/>
    <w:rsid w:val="007C7810"/>
    <w:rsid w:val="007D036D"/>
    <w:rsid w:val="007D0410"/>
    <w:rsid w:val="007D08A5"/>
    <w:rsid w:val="007D0DDA"/>
    <w:rsid w:val="007D12D8"/>
    <w:rsid w:val="007D18B0"/>
    <w:rsid w:val="007D2F51"/>
    <w:rsid w:val="007D32E9"/>
    <w:rsid w:val="007D3307"/>
    <w:rsid w:val="007D3DBA"/>
    <w:rsid w:val="007D4121"/>
    <w:rsid w:val="007D4218"/>
    <w:rsid w:val="007D6816"/>
    <w:rsid w:val="007E0931"/>
    <w:rsid w:val="007E1C8F"/>
    <w:rsid w:val="007E2113"/>
    <w:rsid w:val="007E23FB"/>
    <w:rsid w:val="007E2A0B"/>
    <w:rsid w:val="007E2EFF"/>
    <w:rsid w:val="007E3297"/>
    <w:rsid w:val="007E32A4"/>
    <w:rsid w:val="007E36ED"/>
    <w:rsid w:val="007E45B8"/>
    <w:rsid w:val="007E57A0"/>
    <w:rsid w:val="007E70CF"/>
    <w:rsid w:val="007E785F"/>
    <w:rsid w:val="007E7F68"/>
    <w:rsid w:val="007F211C"/>
    <w:rsid w:val="007F2173"/>
    <w:rsid w:val="007F3538"/>
    <w:rsid w:val="007F4AB6"/>
    <w:rsid w:val="007F5601"/>
    <w:rsid w:val="007F5957"/>
    <w:rsid w:val="007F5D63"/>
    <w:rsid w:val="007F6E1B"/>
    <w:rsid w:val="00800A46"/>
    <w:rsid w:val="00800E13"/>
    <w:rsid w:val="0080204A"/>
    <w:rsid w:val="00802EC9"/>
    <w:rsid w:val="00802F00"/>
    <w:rsid w:val="008030E4"/>
    <w:rsid w:val="008034E1"/>
    <w:rsid w:val="00803CF5"/>
    <w:rsid w:val="00803E07"/>
    <w:rsid w:val="00804976"/>
    <w:rsid w:val="00806771"/>
    <w:rsid w:val="00807D3C"/>
    <w:rsid w:val="0081065D"/>
    <w:rsid w:val="00810D5C"/>
    <w:rsid w:val="00810E0D"/>
    <w:rsid w:val="008122E0"/>
    <w:rsid w:val="00812714"/>
    <w:rsid w:val="00813034"/>
    <w:rsid w:val="008134AE"/>
    <w:rsid w:val="008150EE"/>
    <w:rsid w:val="008154BB"/>
    <w:rsid w:val="0081665F"/>
    <w:rsid w:val="00816C2C"/>
    <w:rsid w:val="00821894"/>
    <w:rsid w:val="00821994"/>
    <w:rsid w:val="0082320F"/>
    <w:rsid w:val="008233A2"/>
    <w:rsid w:val="0082351E"/>
    <w:rsid w:val="00823D49"/>
    <w:rsid w:val="00823FD5"/>
    <w:rsid w:val="00824ACB"/>
    <w:rsid w:val="00825293"/>
    <w:rsid w:val="00825896"/>
    <w:rsid w:val="00825B77"/>
    <w:rsid w:val="008265AA"/>
    <w:rsid w:val="0083468C"/>
    <w:rsid w:val="00834E46"/>
    <w:rsid w:val="0083579B"/>
    <w:rsid w:val="00836BAB"/>
    <w:rsid w:val="008378AB"/>
    <w:rsid w:val="00837DB7"/>
    <w:rsid w:val="00837F6B"/>
    <w:rsid w:val="00840A34"/>
    <w:rsid w:val="00840D40"/>
    <w:rsid w:val="008414AD"/>
    <w:rsid w:val="008424C8"/>
    <w:rsid w:val="008431A8"/>
    <w:rsid w:val="008434BF"/>
    <w:rsid w:val="00843AD3"/>
    <w:rsid w:val="00843C04"/>
    <w:rsid w:val="00844416"/>
    <w:rsid w:val="00845239"/>
    <w:rsid w:val="00845D7E"/>
    <w:rsid w:val="00845EDF"/>
    <w:rsid w:val="008460DA"/>
    <w:rsid w:val="00850470"/>
    <w:rsid w:val="00850CAE"/>
    <w:rsid w:val="00852120"/>
    <w:rsid w:val="008527E2"/>
    <w:rsid w:val="0085304A"/>
    <w:rsid w:val="008531AD"/>
    <w:rsid w:val="008550C2"/>
    <w:rsid w:val="00856F1C"/>
    <w:rsid w:val="00857216"/>
    <w:rsid w:val="008572D8"/>
    <w:rsid w:val="00857E08"/>
    <w:rsid w:val="00861CE3"/>
    <w:rsid w:val="0086397E"/>
    <w:rsid w:val="00863E7D"/>
    <w:rsid w:val="00863F75"/>
    <w:rsid w:val="00864957"/>
    <w:rsid w:val="00864A2C"/>
    <w:rsid w:val="008655F6"/>
    <w:rsid w:val="008675E4"/>
    <w:rsid w:val="0086792F"/>
    <w:rsid w:val="00867B21"/>
    <w:rsid w:val="00870509"/>
    <w:rsid w:val="00870864"/>
    <w:rsid w:val="008716C6"/>
    <w:rsid w:val="0087172C"/>
    <w:rsid w:val="0087226B"/>
    <w:rsid w:val="008724EF"/>
    <w:rsid w:val="00872A5E"/>
    <w:rsid w:val="008736CA"/>
    <w:rsid w:val="00874D1E"/>
    <w:rsid w:val="008753BD"/>
    <w:rsid w:val="00875740"/>
    <w:rsid w:val="00875751"/>
    <w:rsid w:val="00875760"/>
    <w:rsid w:val="0087683F"/>
    <w:rsid w:val="0087692B"/>
    <w:rsid w:val="00876A29"/>
    <w:rsid w:val="008770CF"/>
    <w:rsid w:val="008777E2"/>
    <w:rsid w:val="008777F4"/>
    <w:rsid w:val="008805AF"/>
    <w:rsid w:val="0088204B"/>
    <w:rsid w:val="00883722"/>
    <w:rsid w:val="00887C5C"/>
    <w:rsid w:val="00887CE9"/>
    <w:rsid w:val="008900FC"/>
    <w:rsid w:val="008917B5"/>
    <w:rsid w:val="00892005"/>
    <w:rsid w:val="008925EC"/>
    <w:rsid w:val="00892AE5"/>
    <w:rsid w:val="00892AFA"/>
    <w:rsid w:val="00892EE5"/>
    <w:rsid w:val="00892FD6"/>
    <w:rsid w:val="008944B4"/>
    <w:rsid w:val="00894C85"/>
    <w:rsid w:val="00894FDD"/>
    <w:rsid w:val="00895730"/>
    <w:rsid w:val="00895A5D"/>
    <w:rsid w:val="00895FF2"/>
    <w:rsid w:val="0089700A"/>
    <w:rsid w:val="008A0024"/>
    <w:rsid w:val="008A06CE"/>
    <w:rsid w:val="008A099F"/>
    <w:rsid w:val="008A2A45"/>
    <w:rsid w:val="008A2D00"/>
    <w:rsid w:val="008A4DC8"/>
    <w:rsid w:val="008A7367"/>
    <w:rsid w:val="008A74E6"/>
    <w:rsid w:val="008A7DFF"/>
    <w:rsid w:val="008B048A"/>
    <w:rsid w:val="008B0753"/>
    <w:rsid w:val="008B0A30"/>
    <w:rsid w:val="008B23DD"/>
    <w:rsid w:val="008B2468"/>
    <w:rsid w:val="008B2EF3"/>
    <w:rsid w:val="008B45D7"/>
    <w:rsid w:val="008B626E"/>
    <w:rsid w:val="008C01CB"/>
    <w:rsid w:val="008C0781"/>
    <w:rsid w:val="008C16B1"/>
    <w:rsid w:val="008C24A7"/>
    <w:rsid w:val="008C3DFD"/>
    <w:rsid w:val="008C5466"/>
    <w:rsid w:val="008C56CC"/>
    <w:rsid w:val="008C627A"/>
    <w:rsid w:val="008C6F6B"/>
    <w:rsid w:val="008D038B"/>
    <w:rsid w:val="008D09BA"/>
    <w:rsid w:val="008D0EC9"/>
    <w:rsid w:val="008D1783"/>
    <w:rsid w:val="008D2182"/>
    <w:rsid w:val="008D2663"/>
    <w:rsid w:val="008D340F"/>
    <w:rsid w:val="008D38C1"/>
    <w:rsid w:val="008D436D"/>
    <w:rsid w:val="008D486C"/>
    <w:rsid w:val="008D4F1D"/>
    <w:rsid w:val="008D51DE"/>
    <w:rsid w:val="008D7583"/>
    <w:rsid w:val="008E0C8E"/>
    <w:rsid w:val="008E0CB9"/>
    <w:rsid w:val="008E1908"/>
    <w:rsid w:val="008E19AE"/>
    <w:rsid w:val="008E1ABC"/>
    <w:rsid w:val="008E1D5D"/>
    <w:rsid w:val="008E26E6"/>
    <w:rsid w:val="008E406C"/>
    <w:rsid w:val="008E432B"/>
    <w:rsid w:val="008E770B"/>
    <w:rsid w:val="008E7EA8"/>
    <w:rsid w:val="008E7FED"/>
    <w:rsid w:val="008F085D"/>
    <w:rsid w:val="008F0D2F"/>
    <w:rsid w:val="008F105F"/>
    <w:rsid w:val="008F1C29"/>
    <w:rsid w:val="008F3370"/>
    <w:rsid w:val="008F35A8"/>
    <w:rsid w:val="008F45F9"/>
    <w:rsid w:val="008F4B38"/>
    <w:rsid w:val="008F4E82"/>
    <w:rsid w:val="008F4EA5"/>
    <w:rsid w:val="008F50F8"/>
    <w:rsid w:val="008F60A4"/>
    <w:rsid w:val="008F783E"/>
    <w:rsid w:val="00901056"/>
    <w:rsid w:val="00901524"/>
    <w:rsid w:val="00901DC6"/>
    <w:rsid w:val="00903C4C"/>
    <w:rsid w:val="00904EDA"/>
    <w:rsid w:val="00905914"/>
    <w:rsid w:val="00905F8E"/>
    <w:rsid w:val="00906299"/>
    <w:rsid w:val="009063E6"/>
    <w:rsid w:val="0090675B"/>
    <w:rsid w:val="00906954"/>
    <w:rsid w:val="00906A81"/>
    <w:rsid w:val="00911387"/>
    <w:rsid w:val="00911776"/>
    <w:rsid w:val="00911977"/>
    <w:rsid w:val="00911A01"/>
    <w:rsid w:val="0091412A"/>
    <w:rsid w:val="00915B92"/>
    <w:rsid w:val="00920366"/>
    <w:rsid w:val="00921475"/>
    <w:rsid w:val="00921873"/>
    <w:rsid w:val="00921F98"/>
    <w:rsid w:val="00921FE3"/>
    <w:rsid w:val="00922091"/>
    <w:rsid w:val="009227F1"/>
    <w:rsid w:val="00922A09"/>
    <w:rsid w:val="009231CA"/>
    <w:rsid w:val="00923462"/>
    <w:rsid w:val="00923B59"/>
    <w:rsid w:val="00923F43"/>
    <w:rsid w:val="00924FC4"/>
    <w:rsid w:val="0092519B"/>
    <w:rsid w:val="00925943"/>
    <w:rsid w:val="0092665B"/>
    <w:rsid w:val="0093004B"/>
    <w:rsid w:val="00930934"/>
    <w:rsid w:val="00931692"/>
    <w:rsid w:val="00931CEB"/>
    <w:rsid w:val="00931DCC"/>
    <w:rsid w:val="00932764"/>
    <w:rsid w:val="00933325"/>
    <w:rsid w:val="009334F4"/>
    <w:rsid w:val="00933AB1"/>
    <w:rsid w:val="00933B77"/>
    <w:rsid w:val="00933E01"/>
    <w:rsid w:val="009354E6"/>
    <w:rsid w:val="00935702"/>
    <w:rsid w:val="0093584F"/>
    <w:rsid w:val="00935CA6"/>
    <w:rsid w:val="00935F05"/>
    <w:rsid w:val="00936589"/>
    <w:rsid w:val="009369FB"/>
    <w:rsid w:val="0094097F"/>
    <w:rsid w:val="00941D5B"/>
    <w:rsid w:val="0094240B"/>
    <w:rsid w:val="009439EB"/>
    <w:rsid w:val="009440E6"/>
    <w:rsid w:val="00945261"/>
    <w:rsid w:val="00945894"/>
    <w:rsid w:val="0094612F"/>
    <w:rsid w:val="00946AAD"/>
    <w:rsid w:val="009517A6"/>
    <w:rsid w:val="00955746"/>
    <w:rsid w:val="00956056"/>
    <w:rsid w:val="009575D6"/>
    <w:rsid w:val="00957657"/>
    <w:rsid w:val="009612A4"/>
    <w:rsid w:val="009618DC"/>
    <w:rsid w:val="00962AF2"/>
    <w:rsid w:val="00962FA7"/>
    <w:rsid w:val="00965359"/>
    <w:rsid w:val="0096643B"/>
    <w:rsid w:val="0096644D"/>
    <w:rsid w:val="009665E9"/>
    <w:rsid w:val="00966DDE"/>
    <w:rsid w:val="00966EB5"/>
    <w:rsid w:val="00970D8E"/>
    <w:rsid w:val="00971249"/>
    <w:rsid w:val="00971271"/>
    <w:rsid w:val="00971574"/>
    <w:rsid w:val="009718AC"/>
    <w:rsid w:val="009719EF"/>
    <w:rsid w:val="0097207B"/>
    <w:rsid w:val="00972470"/>
    <w:rsid w:val="009728EE"/>
    <w:rsid w:val="00972FA8"/>
    <w:rsid w:val="009738D1"/>
    <w:rsid w:val="00973E0C"/>
    <w:rsid w:val="00974ADC"/>
    <w:rsid w:val="00974C56"/>
    <w:rsid w:val="009758D6"/>
    <w:rsid w:val="0097599B"/>
    <w:rsid w:val="00976310"/>
    <w:rsid w:val="00977039"/>
    <w:rsid w:val="00977D79"/>
    <w:rsid w:val="0098065D"/>
    <w:rsid w:val="00980A69"/>
    <w:rsid w:val="00983EF7"/>
    <w:rsid w:val="00984CB4"/>
    <w:rsid w:val="00985B69"/>
    <w:rsid w:val="00985F61"/>
    <w:rsid w:val="00986484"/>
    <w:rsid w:val="009867EA"/>
    <w:rsid w:val="0098727F"/>
    <w:rsid w:val="00987AD2"/>
    <w:rsid w:val="0099043C"/>
    <w:rsid w:val="0099098A"/>
    <w:rsid w:val="00990B0B"/>
    <w:rsid w:val="00991BBB"/>
    <w:rsid w:val="00991DDD"/>
    <w:rsid w:val="009929E9"/>
    <w:rsid w:val="0099491F"/>
    <w:rsid w:val="00994A41"/>
    <w:rsid w:val="00995122"/>
    <w:rsid w:val="0099545D"/>
    <w:rsid w:val="00995698"/>
    <w:rsid w:val="00995916"/>
    <w:rsid w:val="009959F9"/>
    <w:rsid w:val="00995AB9"/>
    <w:rsid w:val="009967C0"/>
    <w:rsid w:val="0099697E"/>
    <w:rsid w:val="00997B0E"/>
    <w:rsid w:val="00997B5B"/>
    <w:rsid w:val="009A0ECC"/>
    <w:rsid w:val="009A1B0B"/>
    <w:rsid w:val="009A1C06"/>
    <w:rsid w:val="009A1C7E"/>
    <w:rsid w:val="009A1E29"/>
    <w:rsid w:val="009A2326"/>
    <w:rsid w:val="009A2DAA"/>
    <w:rsid w:val="009A3DC3"/>
    <w:rsid w:val="009A4597"/>
    <w:rsid w:val="009A589C"/>
    <w:rsid w:val="009A745E"/>
    <w:rsid w:val="009A75CB"/>
    <w:rsid w:val="009B03A1"/>
    <w:rsid w:val="009B0515"/>
    <w:rsid w:val="009B10A2"/>
    <w:rsid w:val="009B1692"/>
    <w:rsid w:val="009B1EFA"/>
    <w:rsid w:val="009B26AE"/>
    <w:rsid w:val="009B2E3D"/>
    <w:rsid w:val="009B3543"/>
    <w:rsid w:val="009B35AE"/>
    <w:rsid w:val="009B5710"/>
    <w:rsid w:val="009B78AC"/>
    <w:rsid w:val="009B79F3"/>
    <w:rsid w:val="009C06C1"/>
    <w:rsid w:val="009C1000"/>
    <w:rsid w:val="009C15B0"/>
    <w:rsid w:val="009C1D2C"/>
    <w:rsid w:val="009C229B"/>
    <w:rsid w:val="009C2BE2"/>
    <w:rsid w:val="009C4464"/>
    <w:rsid w:val="009C51D6"/>
    <w:rsid w:val="009C540E"/>
    <w:rsid w:val="009C7994"/>
    <w:rsid w:val="009D05DB"/>
    <w:rsid w:val="009D10B3"/>
    <w:rsid w:val="009D1BC4"/>
    <w:rsid w:val="009D2F7A"/>
    <w:rsid w:val="009D343E"/>
    <w:rsid w:val="009D4999"/>
    <w:rsid w:val="009D4C7F"/>
    <w:rsid w:val="009D5D7B"/>
    <w:rsid w:val="009D6E73"/>
    <w:rsid w:val="009D7649"/>
    <w:rsid w:val="009D7AC6"/>
    <w:rsid w:val="009E2506"/>
    <w:rsid w:val="009E2964"/>
    <w:rsid w:val="009E360D"/>
    <w:rsid w:val="009E44F6"/>
    <w:rsid w:val="009E456C"/>
    <w:rsid w:val="009E5564"/>
    <w:rsid w:val="009E7A23"/>
    <w:rsid w:val="009F0A69"/>
    <w:rsid w:val="009F1642"/>
    <w:rsid w:val="009F1A34"/>
    <w:rsid w:val="009F26F2"/>
    <w:rsid w:val="009F2B1F"/>
    <w:rsid w:val="009F35D0"/>
    <w:rsid w:val="009F375B"/>
    <w:rsid w:val="009F3A51"/>
    <w:rsid w:val="009F484D"/>
    <w:rsid w:val="009F4EA2"/>
    <w:rsid w:val="009F50A7"/>
    <w:rsid w:val="009F789B"/>
    <w:rsid w:val="00A00484"/>
    <w:rsid w:val="00A01478"/>
    <w:rsid w:val="00A01709"/>
    <w:rsid w:val="00A029E2"/>
    <w:rsid w:val="00A0492A"/>
    <w:rsid w:val="00A05438"/>
    <w:rsid w:val="00A070CE"/>
    <w:rsid w:val="00A07315"/>
    <w:rsid w:val="00A0740D"/>
    <w:rsid w:val="00A07C64"/>
    <w:rsid w:val="00A07F1D"/>
    <w:rsid w:val="00A102BE"/>
    <w:rsid w:val="00A11521"/>
    <w:rsid w:val="00A1182C"/>
    <w:rsid w:val="00A11A49"/>
    <w:rsid w:val="00A128FA"/>
    <w:rsid w:val="00A12BF3"/>
    <w:rsid w:val="00A1427D"/>
    <w:rsid w:val="00A14438"/>
    <w:rsid w:val="00A14D31"/>
    <w:rsid w:val="00A1547B"/>
    <w:rsid w:val="00A21452"/>
    <w:rsid w:val="00A2168A"/>
    <w:rsid w:val="00A2289E"/>
    <w:rsid w:val="00A25962"/>
    <w:rsid w:val="00A265F1"/>
    <w:rsid w:val="00A26755"/>
    <w:rsid w:val="00A267E7"/>
    <w:rsid w:val="00A27752"/>
    <w:rsid w:val="00A30081"/>
    <w:rsid w:val="00A333C0"/>
    <w:rsid w:val="00A352B1"/>
    <w:rsid w:val="00A35673"/>
    <w:rsid w:val="00A35808"/>
    <w:rsid w:val="00A35A1D"/>
    <w:rsid w:val="00A35BDD"/>
    <w:rsid w:val="00A37DC2"/>
    <w:rsid w:val="00A40521"/>
    <w:rsid w:val="00A40874"/>
    <w:rsid w:val="00A40E85"/>
    <w:rsid w:val="00A41B0F"/>
    <w:rsid w:val="00A41C82"/>
    <w:rsid w:val="00A41E2B"/>
    <w:rsid w:val="00A4222C"/>
    <w:rsid w:val="00A4353A"/>
    <w:rsid w:val="00A443B6"/>
    <w:rsid w:val="00A4442D"/>
    <w:rsid w:val="00A463FE"/>
    <w:rsid w:val="00A46837"/>
    <w:rsid w:val="00A46AD4"/>
    <w:rsid w:val="00A476EE"/>
    <w:rsid w:val="00A479C3"/>
    <w:rsid w:val="00A502E5"/>
    <w:rsid w:val="00A51AB1"/>
    <w:rsid w:val="00A52AE8"/>
    <w:rsid w:val="00A530F2"/>
    <w:rsid w:val="00A53588"/>
    <w:rsid w:val="00A53E8F"/>
    <w:rsid w:val="00A53F5A"/>
    <w:rsid w:val="00A542AA"/>
    <w:rsid w:val="00A6077B"/>
    <w:rsid w:val="00A651CC"/>
    <w:rsid w:val="00A66606"/>
    <w:rsid w:val="00A66E14"/>
    <w:rsid w:val="00A67112"/>
    <w:rsid w:val="00A67C5E"/>
    <w:rsid w:val="00A7090B"/>
    <w:rsid w:val="00A716C5"/>
    <w:rsid w:val="00A73163"/>
    <w:rsid w:val="00A731BC"/>
    <w:rsid w:val="00A7364F"/>
    <w:rsid w:val="00A73BD1"/>
    <w:rsid w:val="00A75F5E"/>
    <w:rsid w:val="00A775BA"/>
    <w:rsid w:val="00A77836"/>
    <w:rsid w:val="00A77A99"/>
    <w:rsid w:val="00A77CC8"/>
    <w:rsid w:val="00A80CB9"/>
    <w:rsid w:val="00A81028"/>
    <w:rsid w:val="00A810F4"/>
    <w:rsid w:val="00A823D7"/>
    <w:rsid w:val="00A8260C"/>
    <w:rsid w:val="00A840B0"/>
    <w:rsid w:val="00A84197"/>
    <w:rsid w:val="00A84946"/>
    <w:rsid w:val="00A861E0"/>
    <w:rsid w:val="00A8637E"/>
    <w:rsid w:val="00A871D9"/>
    <w:rsid w:val="00A872AE"/>
    <w:rsid w:val="00A92F36"/>
    <w:rsid w:val="00A92F69"/>
    <w:rsid w:val="00A94625"/>
    <w:rsid w:val="00A94F21"/>
    <w:rsid w:val="00A950FB"/>
    <w:rsid w:val="00A951AD"/>
    <w:rsid w:val="00A95774"/>
    <w:rsid w:val="00AA13F7"/>
    <w:rsid w:val="00AA151C"/>
    <w:rsid w:val="00AA1F37"/>
    <w:rsid w:val="00AA23C6"/>
    <w:rsid w:val="00AA29D7"/>
    <w:rsid w:val="00AA3A94"/>
    <w:rsid w:val="00AA4955"/>
    <w:rsid w:val="00AA5454"/>
    <w:rsid w:val="00AA563F"/>
    <w:rsid w:val="00AA5825"/>
    <w:rsid w:val="00AA61A0"/>
    <w:rsid w:val="00AA6299"/>
    <w:rsid w:val="00AA783E"/>
    <w:rsid w:val="00AA78C6"/>
    <w:rsid w:val="00AB173D"/>
    <w:rsid w:val="00AB1F7E"/>
    <w:rsid w:val="00AB2333"/>
    <w:rsid w:val="00AB2950"/>
    <w:rsid w:val="00AB2E44"/>
    <w:rsid w:val="00AB31BB"/>
    <w:rsid w:val="00AB350B"/>
    <w:rsid w:val="00AB46F7"/>
    <w:rsid w:val="00AB56E1"/>
    <w:rsid w:val="00AC09C3"/>
    <w:rsid w:val="00AC0CEF"/>
    <w:rsid w:val="00AC191B"/>
    <w:rsid w:val="00AC36BD"/>
    <w:rsid w:val="00AC3F0B"/>
    <w:rsid w:val="00AC4A0E"/>
    <w:rsid w:val="00AC4D39"/>
    <w:rsid w:val="00AC5C9D"/>
    <w:rsid w:val="00AC61CF"/>
    <w:rsid w:val="00AC71F2"/>
    <w:rsid w:val="00AC756C"/>
    <w:rsid w:val="00AD0DBA"/>
    <w:rsid w:val="00AD1999"/>
    <w:rsid w:val="00AD2076"/>
    <w:rsid w:val="00AD26F5"/>
    <w:rsid w:val="00AD2CF6"/>
    <w:rsid w:val="00AD2E51"/>
    <w:rsid w:val="00AD3283"/>
    <w:rsid w:val="00AD435C"/>
    <w:rsid w:val="00AD487E"/>
    <w:rsid w:val="00AD5345"/>
    <w:rsid w:val="00AD7928"/>
    <w:rsid w:val="00AE0416"/>
    <w:rsid w:val="00AE0EEC"/>
    <w:rsid w:val="00AE24C4"/>
    <w:rsid w:val="00AE2CC7"/>
    <w:rsid w:val="00AE3C68"/>
    <w:rsid w:val="00AF0E16"/>
    <w:rsid w:val="00AF15EC"/>
    <w:rsid w:val="00AF3FFC"/>
    <w:rsid w:val="00AF4231"/>
    <w:rsid w:val="00AF4B15"/>
    <w:rsid w:val="00AF5795"/>
    <w:rsid w:val="00AF5B61"/>
    <w:rsid w:val="00AF603B"/>
    <w:rsid w:val="00AF61DD"/>
    <w:rsid w:val="00AF633D"/>
    <w:rsid w:val="00AF6E27"/>
    <w:rsid w:val="00AF7FF8"/>
    <w:rsid w:val="00B00512"/>
    <w:rsid w:val="00B03B81"/>
    <w:rsid w:val="00B03F6E"/>
    <w:rsid w:val="00B043BB"/>
    <w:rsid w:val="00B047B8"/>
    <w:rsid w:val="00B05136"/>
    <w:rsid w:val="00B05CC9"/>
    <w:rsid w:val="00B065A9"/>
    <w:rsid w:val="00B06DAC"/>
    <w:rsid w:val="00B06DCC"/>
    <w:rsid w:val="00B06E4A"/>
    <w:rsid w:val="00B076A4"/>
    <w:rsid w:val="00B07A48"/>
    <w:rsid w:val="00B10BCA"/>
    <w:rsid w:val="00B10D64"/>
    <w:rsid w:val="00B113C8"/>
    <w:rsid w:val="00B12222"/>
    <w:rsid w:val="00B12E5E"/>
    <w:rsid w:val="00B12EC9"/>
    <w:rsid w:val="00B13D16"/>
    <w:rsid w:val="00B142A0"/>
    <w:rsid w:val="00B143A9"/>
    <w:rsid w:val="00B146F8"/>
    <w:rsid w:val="00B153F1"/>
    <w:rsid w:val="00B16083"/>
    <w:rsid w:val="00B16307"/>
    <w:rsid w:val="00B17E5B"/>
    <w:rsid w:val="00B2012A"/>
    <w:rsid w:val="00B22CF0"/>
    <w:rsid w:val="00B22E91"/>
    <w:rsid w:val="00B237D9"/>
    <w:rsid w:val="00B237DA"/>
    <w:rsid w:val="00B24B3B"/>
    <w:rsid w:val="00B24D9B"/>
    <w:rsid w:val="00B25FF9"/>
    <w:rsid w:val="00B2679C"/>
    <w:rsid w:val="00B26D63"/>
    <w:rsid w:val="00B27F2C"/>
    <w:rsid w:val="00B35324"/>
    <w:rsid w:val="00B36A46"/>
    <w:rsid w:val="00B36B72"/>
    <w:rsid w:val="00B37174"/>
    <w:rsid w:val="00B37AAF"/>
    <w:rsid w:val="00B37F16"/>
    <w:rsid w:val="00B40D87"/>
    <w:rsid w:val="00B41DB4"/>
    <w:rsid w:val="00B42018"/>
    <w:rsid w:val="00B42371"/>
    <w:rsid w:val="00B42998"/>
    <w:rsid w:val="00B43024"/>
    <w:rsid w:val="00B44732"/>
    <w:rsid w:val="00B45925"/>
    <w:rsid w:val="00B4676A"/>
    <w:rsid w:val="00B468CE"/>
    <w:rsid w:val="00B47BAB"/>
    <w:rsid w:val="00B47CDF"/>
    <w:rsid w:val="00B50264"/>
    <w:rsid w:val="00B50E6A"/>
    <w:rsid w:val="00B50ED5"/>
    <w:rsid w:val="00B51061"/>
    <w:rsid w:val="00B52730"/>
    <w:rsid w:val="00B528F6"/>
    <w:rsid w:val="00B52A9C"/>
    <w:rsid w:val="00B531AE"/>
    <w:rsid w:val="00B534C0"/>
    <w:rsid w:val="00B5403B"/>
    <w:rsid w:val="00B544F4"/>
    <w:rsid w:val="00B54D20"/>
    <w:rsid w:val="00B55298"/>
    <w:rsid w:val="00B552D3"/>
    <w:rsid w:val="00B557E1"/>
    <w:rsid w:val="00B559E3"/>
    <w:rsid w:val="00B562DD"/>
    <w:rsid w:val="00B57207"/>
    <w:rsid w:val="00B57600"/>
    <w:rsid w:val="00B57619"/>
    <w:rsid w:val="00B57FED"/>
    <w:rsid w:val="00B60F9C"/>
    <w:rsid w:val="00B61ED5"/>
    <w:rsid w:val="00B62C22"/>
    <w:rsid w:val="00B62E8C"/>
    <w:rsid w:val="00B6309D"/>
    <w:rsid w:val="00B631D7"/>
    <w:rsid w:val="00B63722"/>
    <w:rsid w:val="00B649F2"/>
    <w:rsid w:val="00B657A5"/>
    <w:rsid w:val="00B65A7A"/>
    <w:rsid w:val="00B66BE3"/>
    <w:rsid w:val="00B66D45"/>
    <w:rsid w:val="00B67183"/>
    <w:rsid w:val="00B7003C"/>
    <w:rsid w:val="00B70631"/>
    <w:rsid w:val="00B712FB"/>
    <w:rsid w:val="00B71BEE"/>
    <w:rsid w:val="00B71CD6"/>
    <w:rsid w:val="00B729F3"/>
    <w:rsid w:val="00B74121"/>
    <w:rsid w:val="00B75596"/>
    <w:rsid w:val="00B76F58"/>
    <w:rsid w:val="00B77BAA"/>
    <w:rsid w:val="00B802E7"/>
    <w:rsid w:val="00B803D1"/>
    <w:rsid w:val="00B80A80"/>
    <w:rsid w:val="00B80D4B"/>
    <w:rsid w:val="00B80EA7"/>
    <w:rsid w:val="00B81D00"/>
    <w:rsid w:val="00B824EC"/>
    <w:rsid w:val="00B83971"/>
    <w:rsid w:val="00B83D17"/>
    <w:rsid w:val="00B84110"/>
    <w:rsid w:val="00B85912"/>
    <w:rsid w:val="00B87C91"/>
    <w:rsid w:val="00B90BCF"/>
    <w:rsid w:val="00B91508"/>
    <w:rsid w:val="00B938DD"/>
    <w:rsid w:val="00B94145"/>
    <w:rsid w:val="00B9496A"/>
    <w:rsid w:val="00B958C6"/>
    <w:rsid w:val="00B95996"/>
    <w:rsid w:val="00B95B99"/>
    <w:rsid w:val="00B95CDC"/>
    <w:rsid w:val="00B96BD5"/>
    <w:rsid w:val="00B97596"/>
    <w:rsid w:val="00BA0089"/>
    <w:rsid w:val="00BA0604"/>
    <w:rsid w:val="00BA0FFC"/>
    <w:rsid w:val="00BA2B48"/>
    <w:rsid w:val="00BA3292"/>
    <w:rsid w:val="00BA37A1"/>
    <w:rsid w:val="00BA427D"/>
    <w:rsid w:val="00BA498F"/>
    <w:rsid w:val="00BA573D"/>
    <w:rsid w:val="00BA5781"/>
    <w:rsid w:val="00BA5D2F"/>
    <w:rsid w:val="00BB1022"/>
    <w:rsid w:val="00BB257E"/>
    <w:rsid w:val="00BB419A"/>
    <w:rsid w:val="00BB430F"/>
    <w:rsid w:val="00BB46CA"/>
    <w:rsid w:val="00BB5068"/>
    <w:rsid w:val="00BB522C"/>
    <w:rsid w:val="00BB5BC6"/>
    <w:rsid w:val="00BB5BF2"/>
    <w:rsid w:val="00BB67B3"/>
    <w:rsid w:val="00BB6AF1"/>
    <w:rsid w:val="00BB77FC"/>
    <w:rsid w:val="00BC00A0"/>
    <w:rsid w:val="00BC12C2"/>
    <w:rsid w:val="00BC228D"/>
    <w:rsid w:val="00BC2789"/>
    <w:rsid w:val="00BC58B8"/>
    <w:rsid w:val="00BC58F0"/>
    <w:rsid w:val="00BC62AF"/>
    <w:rsid w:val="00BC6942"/>
    <w:rsid w:val="00BD03E0"/>
    <w:rsid w:val="00BD07C3"/>
    <w:rsid w:val="00BD1BE2"/>
    <w:rsid w:val="00BD270F"/>
    <w:rsid w:val="00BD29EA"/>
    <w:rsid w:val="00BD2D15"/>
    <w:rsid w:val="00BD3791"/>
    <w:rsid w:val="00BD49A6"/>
    <w:rsid w:val="00BD545C"/>
    <w:rsid w:val="00BD65B6"/>
    <w:rsid w:val="00BD6873"/>
    <w:rsid w:val="00BD69F4"/>
    <w:rsid w:val="00BE0EF9"/>
    <w:rsid w:val="00BE1091"/>
    <w:rsid w:val="00BE2E07"/>
    <w:rsid w:val="00BE2F1C"/>
    <w:rsid w:val="00BE4911"/>
    <w:rsid w:val="00BE61C0"/>
    <w:rsid w:val="00BE7DF3"/>
    <w:rsid w:val="00BF0482"/>
    <w:rsid w:val="00BF20B9"/>
    <w:rsid w:val="00BF2F15"/>
    <w:rsid w:val="00BF3584"/>
    <w:rsid w:val="00BF370A"/>
    <w:rsid w:val="00BF3807"/>
    <w:rsid w:val="00BF548E"/>
    <w:rsid w:val="00BF6137"/>
    <w:rsid w:val="00BF655C"/>
    <w:rsid w:val="00BF7607"/>
    <w:rsid w:val="00C00048"/>
    <w:rsid w:val="00C019B2"/>
    <w:rsid w:val="00C021E4"/>
    <w:rsid w:val="00C02A7B"/>
    <w:rsid w:val="00C02DCB"/>
    <w:rsid w:val="00C035B8"/>
    <w:rsid w:val="00C03B62"/>
    <w:rsid w:val="00C04960"/>
    <w:rsid w:val="00C04CE0"/>
    <w:rsid w:val="00C06373"/>
    <w:rsid w:val="00C06452"/>
    <w:rsid w:val="00C064AD"/>
    <w:rsid w:val="00C10A14"/>
    <w:rsid w:val="00C1130D"/>
    <w:rsid w:val="00C1369F"/>
    <w:rsid w:val="00C13994"/>
    <w:rsid w:val="00C15895"/>
    <w:rsid w:val="00C15D24"/>
    <w:rsid w:val="00C1617A"/>
    <w:rsid w:val="00C1684C"/>
    <w:rsid w:val="00C16F36"/>
    <w:rsid w:val="00C2051B"/>
    <w:rsid w:val="00C22B83"/>
    <w:rsid w:val="00C22CA2"/>
    <w:rsid w:val="00C233BA"/>
    <w:rsid w:val="00C2382C"/>
    <w:rsid w:val="00C2386A"/>
    <w:rsid w:val="00C24664"/>
    <w:rsid w:val="00C2468F"/>
    <w:rsid w:val="00C248CA"/>
    <w:rsid w:val="00C24D87"/>
    <w:rsid w:val="00C26315"/>
    <w:rsid w:val="00C272B4"/>
    <w:rsid w:val="00C2762C"/>
    <w:rsid w:val="00C27D93"/>
    <w:rsid w:val="00C30DDD"/>
    <w:rsid w:val="00C32EBD"/>
    <w:rsid w:val="00C33615"/>
    <w:rsid w:val="00C342A3"/>
    <w:rsid w:val="00C350B0"/>
    <w:rsid w:val="00C356A5"/>
    <w:rsid w:val="00C3580D"/>
    <w:rsid w:val="00C35F56"/>
    <w:rsid w:val="00C36217"/>
    <w:rsid w:val="00C36ABD"/>
    <w:rsid w:val="00C4223B"/>
    <w:rsid w:val="00C43549"/>
    <w:rsid w:val="00C4407D"/>
    <w:rsid w:val="00C4453E"/>
    <w:rsid w:val="00C4614E"/>
    <w:rsid w:val="00C46E18"/>
    <w:rsid w:val="00C46F27"/>
    <w:rsid w:val="00C472C4"/>
    <w:rsid w:val="00C47432"/>
    <w:rsid w:val="00C477E7"/>
    <w:rsid w:val="00C47B5D"/>
    <w:rsid w:val="00C47E3F"/>
    <w:rsid w:val="00C50855"/>
    <w:rsid w:val="00C509C3"/>
    <w:rsid w:val="00C50AC3"/>
    <w:rsid w:val="00C519FD"/>
    <w:rsid w:val="00C52C64"/>
    <w:rsid w:val="00C5301A"/>
    <w:rsid w:val="00C5340E"/>
    <w:rsid w:val="00C53570"/>
    <w:rsid w:val="00C53DDC"/>
    <w:rsid w:val="00C54676"/>
    <w:rsid w:val="00C54AE3"/>
    <w:rsid w:val="00C54C5E"/>
    <w:rsid w:val="00C54C95"/>
    <w:rsid w:val="00C563CC"/>
    <w:rsid w:val="00C564C0"/>
    <w:rsid w:val="00C57D23"/>
    <w:rsid w:val="00C60F74"/>
    <w:rsid w:val="00C61570"/>
    <w:rsid w:val="00C65023"/>
    <w:rsid w:val="00C65770"/>
    <w:rsid w:val="00C66D35"/>
    <w:rsid w:val="00C66FD1"/>
    <w:rsid w:val="00C7004D"/>
    <w:rsid w:val="00C7070B"/>
    <w:rsid w:val="00C708DA"/>
    <w:rsid w:val="00C7111D"/>
    <w:rsid w:val="00C7123A"/>
    <w:rsid w:val="00C7168B"/>
    <w:rsid w:val="00C72BC1"/>
    <w:rsid w:val="00C732E9"/>
    <w:rsid w:val="00C734F6"/>
    <w:rsid w:val="00C74753"/>
    <w:rsid w:val="00C754F8"/>
    <w:rsid w:val="00C7749C"/>
    <w:rsid w:val="00C77565"/>
    <w:rsid w:val="00C8009A"/>
    <w:rsid w:val="00C80A7E"/>
    <w:rsid w:val="00C82047"/>
    <w:rsid w:val="00C8248A"/>
    <w:rsid w:val="00C82A00"/>
    <w:rsid w:val="00C82E92"/>
    <w:rsid w:val="00C85119"/>
    <w:rsid w:val="00C86444"/>
    <w:rsid w:val="00C86DB9"/>
    <w:rsid w:val="00C86E88"/>
    <w:rsid w:val="00C90576"/>
    <w:rsid w:val="00C90622"/>
    <w:rsid w:val="00C91A69"/>
    <w:rsid w:val="00C91F50"/>
    <w:rsid w:val="00C94B52"/>
    <w:rsid w:val="00C959B0"/>
    <w:rsid w:val="00C96238"/>
    <w:rsid w:val="00C97584"/>
    <w:rsid w:val="00C97B1A"/>
    <w:rsid w:val="00C97CAD"/>
    <w:rsid w:val="00CA100F"/>
    <w:rsid w:val="00CA149F"/>
    <w:rsid w:val="00CA3406"/>
    <w:rsid w:val="00CA41CB"/>
    <w:rsid w:val="00CA4B90"/>
    <w:rsid w:val="00CA532C"/>
    <w:rsid w:val="00CA67D9"/>
    <w:rsid w:val="00CB0104"/>
    <w:rsid w:val="00CB1401"/>
    <w:rsid w:val="00CB1B96"/>
    <w:rsid w:val="00CB3C9A"/>
    <w:rsid w:val="00CB4541"/>
    <w:rsid w:val="00CB4BDC"/>
    <w:rsid w:val="00CB4FFF"/>
    <w:rsid w:val="00CB60A4"/>
    <w:rsid w:val="00CB66CC"/>
    <w:rsid w:val="00CB6A0E"/>
    <w:rsid w:val="00CB74A9"/>
    <w:rsid w:val="00CB7640"/>
    <w:rsid w:val="00CC015B"/>
    <w:rsid w:val="00CC051B"/>
    <w:rsid w:val="00CC0C41"/>
    <w:rsid w:val="00CC0CED"/>
    <w:rsid w:val="00CC155E"/>
    <w:rsid w:val="00CC1998"/>
    <w:rsid w:val="00CC1AC6"/>
    <w:rsid w:val="00CC2E33"/>
    <w:rsid w:val="00CC4081"/>
    <w:rsid w:val="00CC474F"/>
    <w:rsid w:val="00CC4C34"/>
    <w:rsid w:val="00CC4DC5"/>
    <w:rsid w:val="00CC709F"/>
    <w:rsid w:val="00CC76EE"/>
    <w:rsid w:val="00CC7882"/>
    <w:rsid w:val="00CD03F1"/>
    <w:rsid w:val="00CD208B"/>
    <w:rsid w:val="00CD24E2"/>
    <w:rsid w:val="00CD2D49"/>
    <w:rsid w:val="00CD2DA5"/>
    <w:rsid w:val="00CD39C5"/>
    <w:rsid w:val="00CD4418"/>
    <w:rsid w:val="00CD5656"/>
    <w:rsid w:val="00CD582F"/>
    <w:rsid w:val="00CD6651"/>
    <w:rsid w:val="00CD685F"/>
    <w:rsid w:val="00CE0C08"/>
    <w:rsid w:val="00CE0E84"/>
    <w:rsid w:val="00CE2541"/>
    <w:rsid w:val="00CE2A24"/>
    <w:rsid w:val="00CE355D"/>
    <w:rsid w:val="00CE3D8A"/>
    <w:rsid w:val="00CE5880"/>
    <w:rsid w:val="00CE625F"/>
    <w:rsid w:val="00CE66E0"/>
    <w:rsid w:val="00CE71AF"/>
    <w:rsid w:val="00CE7498"/>
    <w:rsid w:val="00CF02D2"/>
    <w:rsid w:val="00CF0ABA"/>
    <w:rsid w:val="00CF2945"/>
    <w:rsid w:val="00CF30DE"/>
    <w:rsid w:val="00CF31D5"/>
    <w:rsid w:val="00CF44F0"/>
    <w:rsid w:val="00CF46B0"/>
    <w:rsid w:val="00CF5150"/>
    <w:rsid w:val="00CF5B74"/>
    <w:rsid w:val="00CF6368"/>
    <w:rsid w:val="00CF6498"/>
    <w:rsid w:val="00CF656B"/>
    <w:rsid w:val="00CF6588"/>
    <w:rsid w:val="00CF6942"/>
    <w:rsid w:val="00CF6C6A"/>
    <w:rsid w:val="00D016C6"/>
    <w:rsid w:val="00D02163"/>
    <w:rsid w:val="00D03744"/>
    <w:rsid w:val="00D0529A"/>
    <w:rsid w:val="00D05696"/>
    <w:rsid w:val="00D05FD8"/>
    <w:rsid w:val="00D064F3"/>
    <w:rsid w:val="00D0667C"/>
    <w:rsid w:val="00D079EC"/>
    <w:rsid w:val="00D1132D"/>
    <w:rsid w:val="00D11712"/>
    <w:rsid w:val="00D12FE7"/>
    <w:rsid w:val="00D13810"/>
    <w:rsid w:val="00D13D81"/>
    <w:rsid w:val="00D14894"/>
    <w:rsid w:val="00D14DA4"/>
    <w:rsid w:val="00D15396"/>
    <w:rsid w:val="00D15450"/>
    <w:rsid w:val="00D164AA"/>
    <w:rsid w:val="00D16DF9"/>
    <w:rsid w:val="00D16F08"/>
    <w:rsid w:val="00D1726A"/>
    <w:rsid w:val="00D173B7"/>
    <w:rsid w:val="00D17B92"/>
    <w:rsid w:val="00D17F8A"/>
    <w:rsid w:val="00D20007"/>
    <w:rsid w:val="00D204F9"/>
    <w:rsid w:val="00D20CF3"/>
    <w:rsid w:val="00D21904"/>
    <w:rsid w:val="00D21B63"/>
    <w:rsid w:val="00D23AED"/>
    <w:rsid w:val="00D24525"/>
    <w:rsid w:val="00D24C97"/>
    <w:rsid w:val="00D24EDF"/>
    <w:rsid w:val="00D25625"/>
    <w:rsid w:val="00D25E57"/>
    <w:rsid w:val="00D27C58"/>
    <w:rsid w:val="00D3046D"/>
    <w:rsid w:val="00D30BF4"/>
    <w:rsid w:val="00D31C47"/>
    <w:rsid w:val="00D32161"/>
    <w:rsid w:val="00D339E8"/>
    <w:rsid w:val="00D3547B"/>
    <w:rsid w:val="00D3553F"/>
    <w:rsid w:val="00D35594"/>
    <w:rsid w:val="00D3596D"/>
    <w:rsid w:val="00D36A61"/>
    <w:rsid w:val="00D36E6B"/>
    <w:rsid w:val="00D416E0"/>
    <w:rsid w:val="00D417E5"/>
    <w:rsid w:val="00D41A75"/>
    <w:rsid w:val="00D42C3E"/>
    <w:rsid w:val="00D42FEA"/>
    <w:rsid w:val="00D435C2"/>
    <w:rsid w:val="00D4517D"/>
    <w:rsid w:val="00D4685D"/>
    <w:rsid w:val="00D46A5A"/>
    <w:rsid w:val="00D470C5"/>
    <w:rsid w:val="00D47E84"/>
    <w:rsid w:val="00D47F47"/>
    <w:rsid w:val="00D50FC1"/>
    <w:rsid w:val="00D51101"/>
    <w:rsid w:val="00D51A11"/>
    <w:rsid w:val="00D53D30"/>
    <w:rsid w:val="00D54302"/>
    <w:rsid w:val="00D5510E"/>
    <w:rsid w:val="00D55CEE"/>
    <w:rsid w:val="00D5658F"/>
    <w:rsid w:val="00D56C51"/>
    <w:rsid w:val="00D60E3F"/>
    <w:rsid w:val="00D61631"/>
    <w:rsid w:val="00D62FCE"/>
    <w:rsid w:val="00D6482D"/>
    <w:rsid w:val="00D64AF7"/>
    <w:rsid w:val="00D64C76"/>
    <w:rsid w:val="00D651E4"/>
    <w:rsid w:val="00D65ED8"/>
    <w:rsid w:val="00D66278"/>
    <w:rsid w:val="00D66E28"/>
    <w:rsid w:val="00D67605"/>
    <w:rsid w:val="00D67859"/>
    <w:rsid w:val="00D679BE"/>
    <w:rsid w:val="00D67DAF"/>
    <w:rsid w:val="00D704D8"/>
    <w:rsid w:val="00D7071C"/>
    <w:rsid w:val="00D70CA7"/>
    <w:rsid w:val="00D71440"/>
    <w:rsid w:val="00D71D67"/>
    <w:rsid w:val="00D72EE8"/>
    <w:rsid w:val="00D7313F"/>
    <w:rsid w:val="00D743DD"/>
    <w:rsid w:val="00D74A64"/>
    <w:rsid w:val="00D74D09"/>
    <w:rsid w:val="00D75D30"/>
    <w:rsid w:val="00D76349"/>
    <w:rsid w:val="00D76725"/>
    <w:rsid w:val="00D7750F"/>
    <w:rsid w:val="00D775A3"/>
    <w:rsid w:val="00D81548"/>
    <w:rsid w:val="00D81C94"/>
    <w:rsid w:val="00D81FA9"/>
    <w:rsid w:val="00D82DBD"/>
    <w:rsid w:val="00D82E07"/>
    <w:rsid w:val="00D849A7"/>
    <w:rsid w:val="00D849B2"/>
    <w:rsid w:val="00D84A05"/>
    <w:rsid w:val="00D863A2"/>
    <w:rsid w:val="00D87969"/>
    <w:rsid w:val="00D87D8B"/>
    <w:rsid w:val="00D90131"/>
    <w:rsid w:val="00D90473"/>
    <w:rsid w:val="00D90C15"/>
    <w:rsid w:val="00D910C2"/>
    <w:rsid w:val="00D91E0A"/>
    <w:rsid w:val="00D9304B"/>
    <w:rsid w:val="00D93399"/>
    <w:rsid w:val="00D94749"/>
    <w:rsid w:val="00D94CEB"/>
    <w:rsid w:val="00D95270"/>
    <w:rsid w:val="00D9533F"/>
    <w:rsid w:val="00D95D34"/>
    <w:rsid w:val="00D96C8D"/>
    <w:rsid w:val="00D9762A"/>
    <w:rsid w:val="00D97A53"/>
    <w:rsid w:val="00DA0DC2"/>
    <w:rsid w:val="00DA1A30"/>
    <w:rsid w:val="00DA37D8"/>
    <w:rsid w:val="00DA3857"/>
    <w:rsid w:val="00DA3B9D"/>
    <w:rsid w:val="00DA3D2F"/>
    <w:rsid w:val="00DA4913"/>
    <w:rsid w:val="00DA4A66"/>
    <w:rsid w:val="00DA7ABD"/>
    <w:rsid w:val="00DA7E2B"/>
    <w:rsid w:val="00DB0FFF"/>
    <w:rsid w:val="00DB11AE"/>
    <w:rsid w:val="00DB1A2A"/>
    <w:rsid w:val="00DB2310"/>
    <w:rsid w:val="00DB2C9F"/>
    <w:rsid w:val="00DB2FA9"/>
    <w:rsid w:val="00DB484F"/>
    <w:rsid w:val="00DB4A07"/>
    <w:rsid w:val="00DB4F56"/>
    <w:rsid w:val="00DB5CB7"/>
    <w:rsid w:val="00DC08FA"/>
    <w:rsid w:val="00DC0D3A"/>
    <w:rsid w:val="00DC123C"/>
    <w:rsid w:val="00DC1968"/>
    <w:rsid w:val="00DC46E3"/>
    <w:rsid w:val="00DC4899"/>
    <w:rsid w:val="00DC4CBA"/>
    <w:rsid w:val="00DC6B4A"/>
    <w:rsid w:val="00DC700A"/>
    <w:rsid w:val="00DC7F27"/>
    <w:rsid w:val="00DD0A1B"/>
    <w:rsid w:val="00DD1585"/>
    <w:rsid w:val="00DD1901"/>
    <w:rsid w:val="00DD2048"/>
    <w:rsid w:val="00DD23CB"/>
    <w:rsid w:val="00DD25FE"/>
    <w:rsid w:val="00DD3039"/>
    <w:rsid w:val="00DD3A6D"/>
    <w:rsid w:val="00DD3F45"/>
    <w:rsid w:val="00DD5A08"/>
    <w:rsid w:val="00DD5DFA"/>
    <w:rsid w:val="00DD74A9"/>
    <w:rsid w:val="00DE04D0"/>
    <w:rsid w:val="00DE421D"/>
    <w:rsid w:val="00DE4908"/>
    <w:rsid w:val="00DE55F1"/>
    <w:rsid w:val="00DE5767"/>
    <w:rsid w:val="00DE60DA"/>
    <w:rsid w:val="00DE6810"/>
    <w:rsid w:val="00DE694B"/>
    <w:rsid w:val="00DE780D"/>
    <w:rsid w:val="00DF031C"/>
    <w:rsid w:val="00DF05C4"/>
    <w:rsid w:val="00DF09CA"/>
    <w:rsid w:val="00DF0A57"/>
    <w:rsid w:val="00DF425F"/>
    <w:rsid w:val="00DF46AD"/>
    <w:rsid w:val="00DF4A0D"/>
    <w:rsid w:val="00DF5372"/>
    <w:rsid w:val="00DF61B5"/>
    <w:rsid w:val="00DF65DE"/>
    <w:rsid w:val="00DF677E"/>
    <w:rsid w:val="00DF69F1"/>
    <w:rsid w:val="00E00B31"/>
    <w:rsid w:val="00E0223D"/>
    <w:rsid w:val="00E025A1"/>
    <w:rsid w:val="00E02C63"/>
    <w:rsid w:val="00E03C6A"/>
    <w:rsid w:val="00E03F3F"/>
    <w:rsid w:val="00E05CEE"/>
    <w:rsid w:val="00E06D00"/>
    <w:rsid w:val="00E07283"/>
    <w:rsid w:val="00E0770B"/>
    <w:rsid w:val="00E10266"/>
    <w:rsid w:val="00E102D1"/>
    <w:rsid w:val="00E10B52"/>
    <w:rsid w:val="00E1231D"/>
    <w:rsid w:val="00E12D8E"/>
    <w:rsid w:val="00E13AA4"/>
    <w:rsid w:val="00E14647"/>
    <w:rsid w:val="00E159FB"/>
    <w:rsid w:val="00E15A8C"/>
    <w:rsid w:val="00E16E7B"/>
    <w:rsid w:val="00E17543"/>
    <w:rsid w:val="00E208D2"/>
    <w:rsid w:val="00E21216"/>
    <w:rsid w:val="00E21AB7"/>
    <w:rsid w:val="00E22969"/>
    <w:rsid w:val="00E22BB4"/>
    <w:rsid w:val="00E24AC6"/>
    <w:rsid w:val="00E276EE"/>
    <w:rsid w:val="00E27F64"/>
    <w:rsid w:val="00E32501"/>
    <w:rsid w:val="00E32668"/>
    <w:rsid w:val="00E3295D"/>
    <w:rsid w:val="00E33476"/>
    <w:rsid w:val="00E342DB"/>
    <w:rsid w:val="00E345AC"/>
    <w:rsid w:val="00E357FD"/>
    <w:rsid w:val="00E37159"/>
    <w:rsid w:val="00E37A97"/>
    <w:rsid w:val="00E37EEE"/>
    <w:rsid w:val="00E41DAF"/>
    <w:rsid w:val="00E42461"/>
    <w:rsid w:val="00E4263D"/>
    <w:rsid w:val="00E42A44"/>
    <w:rsid w:val="00E42FEC"/>
    <w:rsid w:val="00E43C92"/>
    <w:rsid w:val="00E44D08"/>
    <w:rsid w:val="00E44DEA"/>
    <w:rsid w:val="00E45A72"/>
    <w:rsid w:val="00E46911"/>
    <w:rsid w:val="00E46AF9"/>
    <w:rsid w:val="00E47BE1"/>
    <w:rsid w:val="00E51CD8"/>
    <w:rsid w:val="00E5314B"/>
    <w:rsid w:val="00E543FA"/>
    <w:rsid w:val="00E54876"/>
    <w:rsid w:val="00E60747"/>
    <w:rsid w:val="00E607FF"/>
    <w:rsid w:val="00E60F2C"/>
    <w:rsid w:val="00E621D4"/>
    <w:rsid w:val="00E623CE"/>
    <w:rsid w:val="00E62E96"/>
    <w:rsid w:val="00E63E8A"/>
    <w:rsid w:val="00E643C3"/>
    <w:rsid w:val="00E64D92"/>
    <w:rsid w:val="00E6520D"/>
    <w:rsid w:val="00E66590"/>
    <w:rsid w:val="00E665B2"/>
    <w:rsid w:val="00E668CC"/>
    <w:rsid w:val="00E66EDA"/>
    <w:rsid w:val="00E67260"/>
    <w:rsid w:val="00E67E4F"/>
    <w:rsid w:val="00E70D38"/>
    <w:rsid w:val="00E71202"/>
    <w:rsid w:val="00E72032"/>
    <w:rsid w:val="00E7213F"/>
    <w:rsid w:val="00E73795"/>
    <w:rsid w:val="00E744BF"/>
    <w:rsid w:val="00E74781"/>
    <w:rsid w:val="00E74B91"/>
    <w:rsid w:val="00E76A85"/>
    <w:rsid w:val="00E76FB3"/>
    <w:rsid w:val="00E76FFF"/>
    <w:rsid w:val="00E77035"/>
    <w:rsid w:val="00E77821"/>
    <w:rsid w:val="00E7798B"/>
    <w:rsid w:val="00E814F2"/>
    <w:rsid w:val="00E81760"/>
    <w:rsid w:val="00E822E6"/>
    <w:rsid w:val="00E82578"/>
    <w:rsid w:val="00E82CCF"/>
    <w:rsid w:val="00E85096"/>
    <w:rsid w:val="00E85434"/>
    <w:rsid w:val="00E86597"/>
    <w:rsid w:val="00E902A2"/>
    <w:rsid w:val="00E91315"/>
    <w:rsid w:val="00E922F1"/>
    <w:rsid w:val="00E92575"/>
    <w:rsid w:val="00E9325A"/>
    <w:rsid w:val="00E935A4"/>
    <w:rsid w:val="00E9496A"/>
    <w:rsid w:val="00E955ED"/>
    <w:rsid w:val="00E95CA8"/>
    <w:rsid w:val="00E964E0"/>
    <w:rsid w:val="00E96852"/>
    <w:rsid w:val="00E96F1A"/>
    <w:rsid w:val="00E976B9"/>
    <w:rsid w:val="00E97C00"/>
    <w:rsid w:val="00EA107C"/>
    <w:rsid w:val="00EA1195"/>
    <w:rsid w:val="00EA1243"/>
    <w:rsid w:val="00EA12FB"/>
    <w:rsid w:val="00EA1F2F"/>
    <w:rsid w:val="00EA25B8"/>
    <w:rsid w:val="00EA3CED"/>
    <w:rsid w:val="00EA4802"/>
    <w:rsid w:val="00EA6744"/>
    <w:rsid w:val="00EA687A"/>
    <w:rsid w:val="00EA6CEC"/>
    <w:rsid w:val="00EB1549"/>
    <w:rsid w:val="00EB219C"/>
    <w:rsid w:val="00EB3D5E"/>
    <w:rsid w:val="00EB40BE"/>
    <w:rsid w:val="00EB431A"/>
    <w:rsid w:val="00EB445C"/>
    <w:rsid w:val="00EB6B1C"/>
    <w:rsid w:val="00EC0417"/>
    <w:rsid w:val="00EC0A8B"/>
    <w:rsid w:val="00EC17E5"/>
    <w:rsid w:val="00EC19D3"/>
    <w:rsid w:val="00EC3BB4"/>
    <w:rsid w:val="00EC5594"/>
    <w:rsid w:val="00EC57CB"/>
    <w:rsid w:val="00EC6353"/>
    <w:rsid w:val="00EC6789"/>
    <w:rsid w:val="00EC68E9"/>
    <w:rsid w:val="00EC7619"/>
    <w:rsid w:val="00EC7D0D"/>
    <w:rsid w:val="00EC7DC2"/>
    <w:rsid w:val="00ED18B0"/>
    <w:rsid w:val="00ED1B33"/>
    <w:rsid w:val="00ED26C9"/>
    <w:rsid w:val="00ED29A9"/>
    <w:rsid w:val="00ED4FF8"/>
    <w:rsid w:val="00ED5E49"/>
    <w:rsid w:val="00ED6652"/>
    <w:rsid w:val="00ED6873"/>
    <w:rsid w:val="00ED73F4"/>
    <w:rsid w:val="00ED79E6"/>
    <w:rsid w:val="00EE0195"/>
    <w:rsid w:val="00EE01E2"/>
    <w:rsid w:val="00EE0FE0"/>
    <w:rsid w:val="00EE1168"/>
    <w:rsid w:val="00EE2813"/>
    <w:rsid w:val="00EE2A92"/>
    <w:rsid w:val="00EE3391"/>
    <w:rsid w:val="00EE4E6D"/>
    <w:rsid w:val="00EE5193"/>
    <w:rsid w:val="00EE5F42"/>
    <w:rsid w:val="00EE603B"/>
    <w:rsid w:val="00EE70DE"/>
    <w:rsid w:val="00EE7AE8"/>
    <w:rsid w:val="00EF041C"/>
    <w:rsid w:val="00EF0DAF"/>
    <w:rsid w:val="00EF0F1A"/>
    <w:rsid w:val="00EF1829"/>
    <w:rsid w:val="00EF1BBC"/>
    <w:rsid w:val="00EF23E8"/>
    <w:rsid w:val="00EF2547"/>
    <w:rsid w:val="00EF25FE"/>
    <w:rsid w:val="00EF2E91"/>
    <w:rsid w:val="00EF301E"/>
    <w:rsid w:val="00EF4566"/>
    <w:rsid w:val="00EF4A88"/>
    <w:rsid w:val="00EF515B"/>
    <w:rsid w:val="00EF6659"/>
    <w:rsid w:val="00EF68EF"/>
    <w:rsid w:val="00EF6AEB"/>
    <w:rsid w:val="00F00210"/>
    <w:rsid w:val="00F0076F"/>
    <w:rsid w:val="00F00B07"/>
    <w:rsid w:val="00F00E4E"/>
    <w:rsid w:val="00F01096"/>
    <w:rsid w:val="00F02B83"/>
    <w:rsid w:val="00F030DB"/>
    <w:rsid w:val="00F03418"/>
    <w:rsid w:val="00F039CD"/>
    <w:rsid w:val="00F042A3"/>
    <w:rsid w:val="00F045FC"/>
    <w:rsid w:val="00F04F2E"/>
    <w:rsid w:val="00F06350"/>
    <w:rsid w:val="00F06980"/>
    <w:rsid w:val="00F06BA8"/>
    <w:rsid w:val="00F073F9"/>
    <w:rsid w:val="00F1023F"/>
    <w:rsid w:val="00F10447"/>
    <w:rsid w:val="00F107B8"/>
    <w:rsid w:val="00F10A9F"/>
    <w:rsid w:val="00F12639"/>
    <w:rsid w:val="00F1297E"/>
    <w:rsid w:val="00F13177"/>
    <w:rsid w:val="00F1445E"/>
    <w:rsid w:val="00F1483D"/>
    <w:rsid w:val="00F14D33"/>
    <w:rsid w:val="00F15EF8"/>
    <w:rsid w:val="00F1658A"/>
    <w:rsid w:val="00F16C36"/>
    <w:rsid w:val="00F17142"/>
    <w:rsid w:val="00F17545"/>
    <w:rsid w:val="00F17DE2"/>
    <w:rsid w:val="00F20788"/>
    <w:rsid w:val="00F20ADA"/>
    <w:rsid w:val="00F20E52"/>
    <w:rsid w:val="00F21710"/>
    <w:rsid w:val="00F21AFC"/>
    <w:rsid w:val="00F228BC"/>
    <w:rsid w:val="00F22F5D"/>
    <w:rsid w:val="00F24DE4"/>
    <w:rsid w:val="00F259F3"/>
    <w:rsid w:val="00F25E0A"/>
    <w:rsid w:val="00F26375"/>
    <w:rsid w:val="00F270FC"/>
    <w:rsid w:val="00F271E9"/>
    <w:rsid w:val="00F2731C"/>
    <w:rsid w:val="00F275A2"/>
    <w:rsid w:val="00F307C9"/>
    <w:rsid w:val="00F30EFB"/>
    <w:rsid w:val="00F32450"/>
    <w:rsid w:val="00F3289B"/>
    <w:rsid w:val="00F32D8A"/>
    <w:rsid w:val="00F33A19"/>
    <w:rsid w:val="00F35EC7"/>
    <w:rsid w:val="00F3617A"/>
    <w:rsid w:val="00F37C88"/>
    <w:rsid w:val="00F401F7"/>
    <w:rsid w:val="00F40CDF"/>
    <w:rsid w:val="00F40F56"/>
    <w:rsid w:val="00F41239"/>
    <w:rsid w:val="00F41699"/>
    <w:rsid w:val="00F4228E"/>
    <w:rsid w:val="00F427F8"/>
    <w:rsid w:val="00F42E6A"/>
    <w:rsid w:val="00F43F9D"/>
    <w:rsid w:val="00F44500"/>
    <w:rsid w:val="00F4500B"/>
    <w:rsid w:val="00F45353"/>
    <w:rsid w:val="00F453DA"/>
    <w:rsid w:val="00F457D6"/>
    <w:rsid w:val="00F5089D"/>
    <w:rsid w:val="00F5191C"/>
    <w:rsid w:val="00F51D22"/>
    <w:rsid w:val="00F52002"/>
    <w:rsid w:val="00F52018"/>
    <w:rsid w:val="00F52F42"/>
    <w:rsid w:val="00F5335A"/>
    <w:rsid w:val="00F5369A"/>
    <w:rsid w:val="00F538A6"/>
    <w:rsid w:val="00F54BE3"/>
    <w:rsid w:val="00F55591"/>
    <w:rsid w:val="00F55C6F"/>
    <w:rsid w:val="00F56F0A"/>
    <w:rsid w:val="00F579BD"/>
    <w:rsid w:val="00F57FBA"/>
    <w:rsid w:val="00F604DE"/>
    <w:rsid w:val="00F60B75"/>
    <w:rsid w:val="00F60D56"/>
    <w:rsid w:val="00F61F13"/>
    <w:rsid w:val="00F62608"/>
    <w:rsid w:val="00F63233"/>
    <w:rsid w:val="00F63A36"/>
    <w:rsid w:val="00F64722"/>
    <w:rsid w:val="00F66120"/>
    <w:rsid w:val="00F668C6"/>
    <w:rsid w:val="00F6789A"/>
    <w:rsid w:val="00F678B9"/>
    <w:rsid w:val="00F7065A"/>
    <w:rsid w:val="00F708E7"/>
    <w:rsid w:val="00F73966"/>
    <w:rsid w:val="00F74D3C"/>
    <w:rsid w:val="00F75F6F"/>
    <w:rsid w:val="00F7774C"/>
    <w:rsid w:val="00F778FC"/>
    <w:rsid w:val="00F77BD3"/>
    <w:rsid w:val="00F83328"/>
    <w:rsid w:val="00F83DB1"/>
    <w:rsid w:val="00F8464B"/>
    <w:rsid w:val="00F84ACA"/>
    <w:rsid w:val="00F84AE4"/>
    <w:rsid w:val="00F84D7D"/>
    <w:rsid w:val="00F92D19"/>
    <w:rsid w:val="00F9359C"/>
    <w:rsid w:val="00F948EF"/>
    <w:rsid w:val="00F94937"/>
    <w:rsid w:val="00F96039"/>
    <w:rsid w:val="00F969FF"/>
    <w:rsid w:val="00F970A7"/>
    <w:rsid w:val="00FA0A65"/>
    <w:rsid w:val="00FA0B7D"/>
    <w:rsid w:val="00FA120D"/>
    <w:rsid w:val="00FA25CB"/>
    <w:rsid w:val="00FA2C03"/>
    <w:rsid w:val="00FA3AD6"/>
    <w:rsid w:val="00FA3D88"/>
    <w:rsid w:val="00FA3DF7"/>
    <w:rsid w:val="00FA4C72"/>
    <w:rsid w:val="00FA5876"/>
    <w:rsid w:val="00FA727E"/>
    <w:rsid w:val="00FB0BF3"/>
    <w:rsid w:val="00FB0F93"/>
    <w:rsid w:val="00FB242A"/>
    <w:rsid w:val="00FB311B"/>
    <w:rsid w:val="00FB38AD"/>
    <w:rsid w:val="00FB3ADA"/>
    <w:rsid w:val="00FB5257"/>
    <w:rsid w:val="00FB54FF"/>
    <w:rsid w:val="00FB5CC2"/>
    <w:rsid w:val="00FB5D60"/>
    <w:rsid w:val="00FB67C9"/>
    <w:rsid w:val="00FB7347"/>
    <w:rsid w:val="00FC07C9"/>
    <w:rsid w:val="00FC17A6"/>
    <w:rsid w:val="00FC1B47"/>
    <w:rsid w:val="00FC2B35"/>
    <w:rsid w:val="00FC3196"/>
    <w:rsid w:val="00FC3F83"/>
    <w:rsid w:val="00FC4A04"/>
    <w:rsid w:val="00FC52E7"/>
    <w:rsid w:val="00FC61FF"/>
    <w:rsid w:val="00FC6209"/>
    <w:rsid w:val="00FC7215"/>
    <w:rsid w:val="00FC780D"/>
    <w:rsid w:val="00FD07EB"/>
    <w:rsid w:val="00FD09E9"/>
    <w:rsid w:val="00FD1148"/>
    <w:rsid w:val="00FD1591"/>
    <w:rsid w:val="00FD23ED"/>
    <w:rsid w:val="00FD25B1"/>
    <w:rsid w:val="00FD3908"/>
    <w:rsid w:val="00FD4877"/>
    <w:rsid w:val="00FD490A"/>
    <w:rsid w:val="00FD4B16"/>
    <w:rsid w:val="00FD508C"/>
    <w:rsid w:val="00FD52B0"/>
    <w:rsid w:val="00FD5DB1"/>
    <w:rsid w:val="00FD6A79"/>
    <w:rsid w:val="00FD7B86"/>
    <w:rsid w:val="00FD7F2A"/>
    <w:rsid w:val="00FE10B9"/>
    <w:rsid w:val="00FE1FA8"/>
    <w:rsid w:val="00FE2770"/>
    <w:rsid w:val="00FE3072"/>
    <w:rsid w:val="00FE3786"/>
    <w:rsid w:val="00FE50CC"/>
    <w:rsid w:val="00FE6232"/>
    <w:rsid w:val="00FF11EC"/>
    <w:rsid w:val="00FF1627"/>
    <w:rsid w:val="00FF1723"/>
    <w:rsid w:val="00FF2404"/>
    <w:rsid w:val="00FF3709"/>
    <w:rsid w:val="00FF45E8"/>
    <w:rsid w:val="00FF47E3"/>
    <w:rsid w:val="00FF48C3"/>
    <w:rsid w:val="00FF4A61"/>
    <w:rsid w:val="00FF613A"/>
    <w:rsid w:val="00FF63C7"/>
    <w:rsid w:val="00FF68DA"/>
    <w:rsid w:val="00FF72AC"/>
    <w:rsid w:val="00FF7B3F"/>
    <w:rsid w:val="00FF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  <w14:docId w14:val="63A8562B"/>
  <w15:docId w15:val="{5D959FD9-9737-4F33-BC37-2B1EFE30B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B21"/>
    <w:rPr>
      <w:sz w:val="24"/>
      <w:szCs w:val="24"/>
      <w:lang w:val="el-GR" w:eastAsia="el-GR"/>
    </w:rPr>
  </w:style>
  <w:style w:type="paragraph" w:styleId="Heading1">
    <w:name w:val="heading 1"/>
    <w:basedOn w:val="Normal"/>
    <w:qFormat/>
    <w:rsid w:val="006C20E1"/>
    <w:pPr>
      <w:spacing w:before="100" w:beforeAutospacing="1" w:after="100" w:afterAutospacing="1"/>
      <w:outlineLvl w:val="0"/>
    </w:pPr>
    <w:rPr>
      <w:rFonts w:eastAsia="MS Mincho"/>
      <w:b/>
      <w:bCs/>
      <w:kern w:val="36"/>
      <w:sz w:val="48"/>
      <w:szCs w:val="48"/>
      <w:lang w:val="es-ES"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87575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15895"/>
  </w:style>
  <w:style w:type="character" w:styleId="Hyperlink">
    <w:name w:val="Hyperlink"/>
    <w:semiHidden/>
    <w:rsid w:val="00454D73"/>
    <w:rPr>
      <w:color w:val="0000FF"/>
      <w:u w:val="single"/>
    </w:rPr>
  </w:style>
  <w:style w:type="numbering" w:styleId="1ai">
    <w:name w:val="Outline List 1"/>
    <w:basedOn w:val="NoList"/>
    <w:rsid w:val="00F970A7"/>
    <w:pPr>
      <w:numPr>
        <w:numId w:val="2"/>
      </w:numPr>
    </w:pPr>
  </w:style>
  <w:style w:type="numbering" w:customStyle="1" w:styleId="1">
    <w:name w:val="Στυλ1"/>
    <w:rsid w:val="00DD1585"/>
    <w:pPr>
      <w:numPr>
        <w:numId w:val="3"/>
      </w:numPr>
    </w:pPr>
  </w:style>
  <w:style w:type="paragraph" w:customStyle="1" w:styleId="aux">
    <w:name w:val="aux"/>
    <w:basedOn w:val="Normal"/>
    <w:rsid w:val="00B91508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B91508"/>
  </w:style>
  <w:style w:type="character" w:customStyle="1" w:styleId="ti">
    <w:name w:val="ti"/>
    <w:basedOn w:val="DefaultParagraphFont"/>
    <w:rsid w:val="00B91508"/>
  </w:style>
  <w:style w:type="table" w:styleId="TableGrid">
    <w:name w:val="Table Grid"/>
    <w:basedOn w:val="TableNormal"/>
    <w:rsid w:val="00416E8C"/>
    <w:rPr>
      <w:rFonts w:ascii="Calibri" w:eastAsia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rsid w:val="00094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94B8C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94B8C"/>
    <w:rPr>
      <w:b/>
      <w:bCs/>
    </w:rPr>
  </w:style>
  <w:style w:type="paragraph" w:styleId="BalloonText">
    <w:name w:val="Balloon Text"/>
    <w:basedOn w:val="Normal"/>
    <w:semiHidden/>
    <w:rsid w:val="00094B8C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8F50F8"/>
  </w:style>
  <w:style w:type="character" w:styleId="FollowedHyperlink">
    <w:name w:val="FollowedHyperlink"/>
    <w:rsid w:val="00D67605"/>
    <w:rPr>
      <w:color w:val="800080"/>
      <w:u w:val="single"/>
    </w:rPr>
  </w:style>
  <w:style w:type="paragraph" w:styleId="HTMLPreformatted">
    <w:name w:val="HTML Preformatted"/>
    <w:basedOn w:val="Normal"/>
    <w:rsid w:val="00E932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s-ES" w:eastAsia="zh-CN"/>
    </w:rPr>
  </w:style>
  <w:style w:type="character" w:customStyle="1" w:styleId="name">
    <w:name w:val="name"/>
    <w:basedOn w:val="DefaultParagraphFont"/>
    <w:rsid w:val="00E86597"/>
  </w:style>
  <w:style w:type="character" w:styleId="HTMLCite">
    <w:name w:val="HTML Cite"/>
    <w:rsid w:val="00E86597"/>
    <w:rPr>
      <w:i/>
      <w:iCs/>
    </w:rPr>
  </w:style>
  <w:style w:type="character" w:customStyle="1" w:styleId="slug-pub-date">
    <w:name w:val="slug-pub-date"/>
    <w:basedOn w:val="DefaultParagraphFont"/>
    <w:rsid w:val="00E86597"/>
  </w:style>
  <w:style w:type="character" w:customStyle="1" w:styleId="slug-vol">
    <w:name w:val="slug-vol"/>
    <w:basedOn w:val="DefaultParagraphFont"/>
    <w:rsid w:val="00E86597"/>
  </w:style>
  <w:style w:type="character" w:customStyle="1" w:styleId="slug-issue">
    <w:name w:val="slug-issue"/>
    <w:basedOn w:val="DefaultParagraphFont"/>
    <w:rsid w:val="00E86597"/>
  </w:style>
  <w:style w:type="character" w:customStyle="1" w:styleId="slug-pages">
    <w:name w:val="slug-pages"/>
    <w:basedOn w:val="DefaultParagraphFont"/>
    <w:rsid w:val="00E86597"/>
  </w:style>
  <w:style w:type="character" w:customStyle="1" w:styleId="shorttext">
    <w:name w:val="short_text"/>
    <w:basedOn w:val="DefaultParagraphFont"/>
    <w:rsid w:val="00447539"/>
  </w:style>
  <w:style w:type="character" w:styleId="Strong">
    <w:name w:val="Strong"/>
    <w:qFormat/>
    <w:rsid w:val="00DD3A6D"/>
    <w:rPr>
      <w:b/>
      <w:bCs/>
    </w:rPr>
  </w:style>
  <w:style w:type="paragraph" w:styleId="Footer">
    <w:name w:val="footer"/>
    <w:basedOn w:val="Normal"/>
    <w:rsid w:val="004F4154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F4154"/>
  </w:style>
  <w:style w:type="paragraph" w:styleId="Header">
    <w:name w:val="header"/>
    <w:basedOn w:val="Normal"/>
    <w:rsid w:val="00CB4FFF"/>
    <w:pPr>
      <w:tabs>
        <w:tab w:val="center" w:pos="4153"/>
        <w:tab w:val="right" w:pos="8306"/>
      </w:tabs>
    </w:pPr>
  </w:style>
  <w:style w:type="character" w:styleId="LineNumber">
    <w:name w:val="line number"/>
    <w:basedOn w:val="DefaultParagraphFont"/>
    <w:rsid w:val="00E67260"/>
  </w:style>
  <w:style w:type="character" w:customStyle="1" w:styleId="hpsalt-edited">
    <w:name w:val="hps alt-edited"/>
    <w:basedOn w:val="DefaultParagraphFont"/>
    <w:rsid w:val="001B79AF"/>
  </w:style>
  <w:style w:type="paragraph" w:styleId="NormalWeb">
    <w:name w:val="Normal (Web)"/>
    <w:basedOn w:val="Normal"/>
    <w:uiPriority w:val="99"/>
    <w:rsid w:val="00E623CE"/>
    <w:pPr>
      <w:spacing w:before="100" w:beforeAutospacing="1" w:after="100" w:afterAutospacing="1"/>
    </w:pPr>
    <w:rPr>
      <w:rFonts w:eastAsia="MS Mincho"/>
      <w:lang w:val="es-ES" w:eastAsia="ja-JP"/>
    </w:rPr>
  </w:style>
  <w:style w:type="character" w:customStyle="1" w:styleId="CommentTextChar">
    <w:name w:val="Comment Text Char"/>
    <w:link w:val="CommentText"/>
    <w:uiPriority w:val="99"/>
    <w:semiHidden/>
    <w:rsid w:val="006C2459"/>
    <w:rPr>
      <w:lang w:val="el-GR" w:eastAsia="el-GR"/>
    </w:rPr>
  </w:style>
  <w:style w:type="character" w:customStyle="1" w:styleId="highlight">
    <w:name w:val="highlight"/>
    <w:rsid w:val="0063679D"/>
  </w:style>
  <w:style w:type="character" w:customStyle="1" w:styleId="st">
    <w:name w:val="st"/>
    <w:rsid w:val="00EF1BBC"/>
  </w:style>
  <w:style w:type="paragraph" w:styleId="Revision">
    <w:name w:val="Revision"/>
    <w:hidden/>
    <w:uiPriority w:val="99"/>
    <w:semiHidden/>
    <w:rsid w:val="002121BF"/>
    <w:rPr>
      <w:sz w:val="24"/>
      <w:szCs w:val="24"/>
      <w:lang w:val="el-GR" w:eastAsia="el-GR"/>
    </w:rPr>
  </w:style>
  <w:style w:type="character" w:customStyle="1" w:styleId="Heading2Char">
    <w:name w:val="Heading 2 Char"/>
    <w:link w:val="Heading2"/>
    <w:uiPriority w:val="9"/>
    <w:semiHidden/>
    <w:rsid w:val="00875751"/>
    <w:rPr>
      <w:rFonts w:ascii="Cambria" w:eastAsia="Times New Roman" w:hAnsi="Cambria" w:cs="Times New Roman"/>
      <w:b/>
      <w:bCs/>
      <w:i/>
      <w:iCs/>
      <w:sz w:val="28"/>
      <w:szCs w:val="28"/>
      <w:lang w:val="el-GR" w:eastAsia="el-GR"/>
    </w:rPr>
  </w:style>
  <w:style w:type="character" w:customStyle="1" w:styleId="atn">
    <w:name w:val="atn"/>
    <w:rsid w:val="00F042A3"/>
  </w:style>
  <w:style w:type="paragraph" w:customStyle="1" w:styleId="WW-HTMLPreformatted">
    <w:name w:val="WW-HTML Preformatted"/>
    <w:basedOn w:val="Normal"/>
    <w:rsid w:val="001061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szCs w:val="20"/>
      <w:lang w:val="de-DE" w:eastAsia="ar-SA"/>
    </w:rPr>
  </w:style>
  <w:style w:type="character" w:customStyle="1" w:styleId="mixed-citation">
    <w:name w:val="mixed-citation"/>
    <w:rsid w:val="00892AE5"/>
  </w:style>
  <w:style w:type="character" w:customStyle="1" w:styleId="ref-title">
    <w:name w:val="ref-title"/>
    <w:rsid w:val="00892AE5"/>
  </w:style>
  <w:style w:type="character" w:styleId="Emphasis">
    <w:name w:val="Emphasis"/>
    <w:uiPriority w:val="20"/>
    <w:qFormat/>
    <w:rsid w:val="00892AE5"/>
    <w:rPr>
      <w:i/>
      <w:iCs/>
    </w:rPr>
  </w:style>
  <w:style w:type="character" w:customStyle="1" w:styleId="ref-journal">
    <w:name w:val="ref-journal"/>
    <w:rsid w:val="00892AE5"/>
  </w:style>
  <w:style w:type="paragraph" w:customStyle="1" w:styleId="Default">
    <w:name w:val="Default"/>
    <w:rsid w:val="00F41699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6457AD"/>
    <w:pPr>
      <w:spacing w:line="167" w:lineRule="atLeast"/>
    </w:pPr>
    <w:rPr>
      <w:rFonts w:ascii="Whitney Bold" w:hAnsi="Whitney Bold" w:cs="Times New Roman"/>
      <w:color w:val="auto"/>
    </w:rPr>
  </w:style>
  <w:style w:type="character" w:customStyle="1" w:styleId="A2">
    <w:name w:val="A2"/>
    <w:uiPriority w:val="99"/>
    <w:rsid w:val="006457AD"/>
    <w:rPr>
      <w:rFonts w:cs="Whitney Bold"/>
      <w:b/>
      <w:bCs/>
      <w:color w:val="221E1F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67DAF"/>
    <w:rPr>
      <w:rFonts w:ascii="Calibri" w:eastAsia="Calibri" w:hAnsi="Calibri"/>
      <w:sz w:val="22"/>
      <w:szCs w:val="21"/>
      <w:lang w:val="en-GB" w:eastAsia="en-US"/>
    </w:rPr>
  </w:style>
  <w:style w:type="character" w:customStyle="1" w:styleId="PlainTextChar">
    <w:name w:val="Plain Text Char"/>
    <w:link w:val="PlainText"/>
    <w:uiPriority w:val="99"/>
    <w:semiHidden/>
    <w:rsid w:val="00D67DAF"/>
    <w:rPr>
      <w:rFonts w:ascii="Calibri" w:eastAsia="Calibri" w:hAnsi="Calibri"/>
      <w:sz w:val="22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8D0EC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A78C6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78C6"/>
    <w:rPr>
      <w:noProof/>
      <w:sz w:val="22"/>
      <w:szCs w:val="24"/>
      <w:lang w:val="el-GR" w:eastAsia="el-GR"/>
    </w:rPr>
  </w:style>
  <w:style w:type="paragraph" w:customStyle="1" w:styleId="EndNoteBibliography">
    <w:name w:val="EndNote Bibliography"/>
    <w:basedOn w:val="Normal"/>
    <w:link w:val="EndNoteBibliographyChar"/>
    <w:rsid w:val="00AA78C6"/>
    <w:pPr>
      <w:spacing w:line="480" w:lineRule="auto"/>
      <w:jc w:val="both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A78C6"/>
    <w:rPr>
      <w:noProof/>
      <w:sz w:val="22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9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8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61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8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541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38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796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28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385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4513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870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484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7251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07209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58670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69706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92302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87699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32555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70472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9368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12902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40135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698996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702849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836355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69630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915425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633560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4798321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400210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665639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6439233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6697562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9679786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63363544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8044145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0359070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5561824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6183450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772596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71831479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5280251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1914627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1201479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31637063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1933076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642770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3567483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54424912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80874461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0121715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52239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9933661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5109460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254626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4046388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51728206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69785586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4093745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161691033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30412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105974346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2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0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7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96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2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9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1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8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8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505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881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30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414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422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7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9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0058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57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118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633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6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7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1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8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9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28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7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42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00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78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66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60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7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8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40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524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4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43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3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49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88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42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68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5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8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4005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2843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140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636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366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2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3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3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4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4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1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4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4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0245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23667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039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441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359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7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2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0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9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5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9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08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9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44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6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46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D1F06EE6-1FDA-4139-87EF-8A0BFB993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16063</Characters>
  <Application>Microsoft Office Word</Application>
  <DocSecurity>0</DocSecurity>
  <Lines>133</Lines>
  <Paragraphs>3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{{}}</vt:lpstr>
      <vt:lpstr>{{}}</vt:lpstr>
      <vt:lpstr>{{}}</vt:lpstr>
    </vt:vector>
  </TitlesOfParts>
  <Company>TOSHIBA</Company>
  <LinksUpToDate>false</LinksUpToDate>
  <CharactersWithSpaces>16539</CharactersWithSpaces>
  <SharedDoc>false</SharedDoc>
  <HLinks>
    <vt:vector size="78" baseType="variant">
      <vt:variant>
        <vt:i4>3211356</vt:i4>
      </vt:variant>
      <vt:variant>
        <vt:i4>174</vt:i4>
      </vt:variant>
      <vt:variant>
        <vt:i4>0</vt:i4>
      </vt:variant>
      <vt:variant>
        <vt:i4>5</vt:i4>
      </vt:variant>
      <vt:variant>
        <vt:lpwstr>mailto:christou@pvcf.udl.cat</vt:lpwstr>
      </vt:variant>
      <vt:variant>
        <vt:lpwstr/>
      </vt:variant>
      <vt:variant>
        <vt:i4>2555952</vt:i4>
      </vt:variant>
      <vt:variant>
        <vt:i4>171</vt:i4>
      </vt:variant>
      <vt:variant>
        <vt:i4>0</vt:i4>
      </vt:variant>
      <vt:variant>
        <vt:i4>5</vt:i4>
      </vt:variant>
      <vt:variant>
        <vt:lpwstr>http://www.nature.com/reprints</vt:lpwstr>
      </vt:variant>
      <vt:variant>
        <vt:lpwstr/>
      </vt:variant>
      <vt:variant>
        <vt:i4>3211356</vt:i4>
      </vt:variant>
      <vt:variant>
        <vt:i4>168</vt:i4>
      </vt:variant>
      <vt:variant>
        <vt:i4>0</vt:i4>
      </vt:variant>
      <vt:variant>
        <vt:i4>5</vt:i4>
      </vt:variant>
      <vt:variant>
        <vt:lpwstr>mailto:christou@pvcf.udl.cat</vt:lpwstr>
      </vt:variant>
      <vt:variant>
        <vt:lpwstr/>
      </vt:variant>
      <vt:variant>
        <vt:i4>8060936</vt:i4>
      </vt:variant>
      <vt:variant>
        <vt:i4>165</vt:i4>
      </vt:variant>
      <vt:variant>
        <vt:i4>0</vt:i4>
      </vt:variant>
      <vt:variant>
        <vt:i4>5</vt:i4>
      </vt:variant>
      <vt:variant>
        <vt:lpwstr>mailto:zhu@pvcf.udl.cat</vt:lpwstr>
      </vt:variant>
      <vt:variant>
        <vt:lpwstr/>
      </vt:variant>
      <vt:variant>
        <vt:i4>4653182</vt:i4>
      </vt:variant>
      <vt:variant>
        <vt:i4>162</vt:i4>
      </vt:variant>
      <vt:variant>
        <vt:i4>0</vt:i4>
      </vt:variant>
      <vt:variant>
        <vt:i4>5</vt:i4>
      </vt:variant>
      <vt:variant>
        <vt:lpwstr>mailto:teresa.capell@pvcf.udl.cat</vt:lpwstr>
      </vt:variant>
      <vt:variant>
        <vt:lpwstr/>
      </vt:variant>
      <vt:variant>
        <vt:i4>6488149</vt:i4>
      </vt:variant>
      <vt:variant>
        <vt:i4>159</vt:i4>
      </vt:variant>
      <vt:variant>
        <vt:i4>0</vt:i4>
      </vt:variant>
      <vt:variant>
        <vt:i4>5</vt:i4>
      </vt:variant>
      <vt:variant>
        <vt:lpwstr>mailto:manuel.portero@mex.udl.cat</vt:lpwstr>
      </vt:variant>
      <vt:variant>
        <vt:lpwstr/>
      </vt:variant>
      <vt:variant>
        <vt:i4>8061016</vt:i4>
      </vt:variant>
      <vt:variant>
        <vt:i4>156</vt:i4>
      </vt:variant>
      <vt:variant>
        <vt:i4>0</vt:i4>
      </vt:variant>
      <vt:variant>
        <vt:i4>5</vt:i4>
      </vt:variant>
      <vt:variant>
        <vt:lpwstr>mailto:sandmann@bio.uni-frankfurt.de</vt:lpwstr>
      </vt:variant>
      <vt:variant>
        <vt:lpwstr/>
      </vt:variant>
      <vt:variant>
        <vt:i4>524386</vt:i4>
      </vt:variant>
      <vt:variant>
        <vt:i4>153</vt:i4>
      </vt:variant>
      <vt:variant>
        <vt:i4>0</vt:i4>
      </vt:variant>
      <vt:variant>
        <vt:i4>5</vt:i4>
      </vt:variant>
      <vt:variant>
        <vt:lpwstr>mailto:eangulo@prodan.udl.cat</vt:lpwstr>
      </vt:variant>
      <vt:variant>
        <vt:lpwstr/>
      </vt:variant>
      <vt:variant>
        <vt:i4>5177397</vt:i4>
      </vt:variant>
      <vt:variant>
        <vt:i4>150</vt:i4>
      </vt:variant>
      <vt:variant>
        <vt:i4>0</vt:i4>
      </vt:variant>
      <vt:variant>
        <vt:i4>5</vt:i4>
      </vt:variant>
      <vt:variant>
        <vt:lpwstr>mailto:jamoreno@prodan.udl.cat</vt:lpwstr>
      </vt:variant>
      <vt:variant>
        <vt:lpwstr/>
      </vt:variant>
      <vt:variant>
        <vt:i4>7340055</vt:i4>
      </vt:variant>
      <vt:variant>
        <vt:i4>147</vt:i4>
      </vt:variant>
      <vt:variant>
        <vt:i4>0</vt:i4>
      </vt:variant>
      <vt:variant>
        <vt:i4>5</vt:i4>
      </vt:variant>
      <vt:variant>
        <vt:lpwstr>mailto:cnogareda@prodan.udl.cat</vt:lpwstr>
      </vt:variant>
      <vt:variant>
        <vt:lpwstr/>
      </vt:variant>
      <vt:variant>
        <vt:i4>6029383</vt:i4>
      </vt:variant>
      <vt:variant>
        <vt:i4>141</vt:i4>
      </vt:variant>
      <vt:variant>
        <vt:i4>0</vt:i4>
      </vt:variant>
      <vt:variant>
        <vt:i4>5</vt:i4>
      </vt:variant>
      <vt:variant>
        <vt:lpwstr>http://www.nature.com/nature</vt:lpwstr>
      </vt:variant>
      <vt:variant>
        <vt:lpwstr/>
      </vt:variant>
      <vt:variant>
        <vt:i4>5177359</vt:i4>
      </vt:variant>
      <vt:variant>
        <vt:i4>3</vt:i4>
      </vt:variant>
      <vt:variant>
        <vt:i4>0</vt:i4>
      </vt:variant>
      <vt:variant>
        <vt:i4>5</vt:i4>
      </vt:variant>
      <vt:variant>
        <vt:lpwstr>http://www.nature.com/nature/authors/gta/2d_End_notes.pdf</vt:lpwstr>
      </vt:variant>
      <vt:variant>
        <vt:lpwstr/>
      </vt:variant>
      <vt:variant>
        <vt:i4>5177359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nature/authors/gta/2d_End_notes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Carmina</dc:creator>
  <cp:lastModifiedBy>Johannes Buyel</cp:lastModifiedBy>
  <cp:revision>3</cp:revision>
  <cp:lastPrinted>2019-01-18T21:18:00Z</cp:lastPrinted>
  <dcterms:created xsi:type="dcterms:W3CDTF">2018-12-18T05:48:00Z</dcterms:created>
  <dcterms:modified xsi:type="dcterms:W3CDTF">2019-01-18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oultry-science</vt:lpwstr>
  </property>
  <property fmtid="{D5CDD505-2E9C-101B-9397-08002B2CF9AE}" pid="19" name="Mendeley Recent Style Name 8_1">
    <vt:lpwstr>Poultry Science</vt:lpwstr>
  </property>
  <property fmtid="{D5CDD505-2E9C-101B-9397-08002B2CF9AE}" pid="20" name="Mendeley Recent Style Id 9_1">
    <vt:lpwstr>http://www.zotero.org/styles/veterinary-research</vt:lpwstr>
  </property>
  <property fmtid="{D5CDD505-2E9C-101B-9397-08002B2CF9AE}" pid="21" name="Mendeley Recent Style Name 9_1">
    <vt:lpwstr>Veterinary Research</vt:lpwstr>
  </property>
</Properties>
</file>